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5594D" w14:textId="248AC195" w:rsidR="00DF4A8D" w:rsidRPr="00126EAC" w:rsidRDefault="00A53837" w:rsidP="00DF4A8D">
      <w:pPr>
        <w:rPr>
          <w:rFonts w:ascii="Arial" w:hAnsi="Arial" w:cs="Arial"/>
          <w:b/>
          <w:bCs/>
          <w:sz w:val="28"/>
          <w:szCs w:val="28"/>
        </w:rPr>
      </w:pPr>
      <w:r w:rsidRPr="00126EAC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E76F7E">
        <w:rPr>
          <w:rFonts w:ascii="Arial" w:hAnsi="Arial" w:cs="Arial" w:hint="eastAsia"/>
          <w:b/>
          <w:bCs/>
          <w:sz w:val="28"/>
          <w:szCs w:val="28"/>
        </w:rPr>
        <w:t>Information</w:t>
      </w:r>
    </w:p>
    <w:p w14:paraId="7173D8F6" w14:textId="2A16792F" w:rsidR="00A53837" w:rsidRPr="00126EAC" w:rsidRDefault="00A53837" w:rsidP="008B6D50">
      <w:pPr>
        <w:tabs>
          <w:tab w:val="left" w:pos="8625"/>
        </w:tabs>
        <w:rPr>
          <w:rFonts w:ascii="Arial" w:hAnsi="Arial" w:cs="Arial"/>
          <w:b/>
          <w:bCs/>
          <w:sz w:val="21"/>
          <w:szCs w:val="21"/>
        </w:rPr>
      </w:pPr>
    </w:p>
    <w:p w14:paraId="4F91063E" w14:textId="77777777" w:rsidR="007F13A5" w:rsidRDefault="007F13A5" w:rsidP="007C2FE1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 w:hint="eastAsia"/>
          <w:b/>
          <w:bCs/>
          <w:sz w:val="21"/>
          <w:szCs w:val="21"/>
        </w:rPr>
        <w:t>Title:</w:t>
      </w:r>
    </w:p>
    <w:p w14:paraId="2583337A" w14:textId="12F933B2" w:rsidR="00A53837" w:rsidRDefault="007E0ECC" w:rsidP="00DF4A8D">
      <w:pPr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Dysfunctional variants of ABCG2 create strong individual and population risks for progression of hyperuricemia:</w:t>
      </w:r>
      <w:r w:rsidR="00956962" w:rsidRPr="002B6CD9">
        <w:rPr>
          <w:rFonts w:ascii="Arial" w:hAnsi="Arial" w:cs="Arial"/>
          <w:sz w:val="21"/>
          <w:szCs w:val="21"/>
        </w:rPr>
        <w:t xml:space="preserve"> the</w:t>
      </w:r>
      <w:r w:rsidRPr="002B6CD9">
        <w:rPr>
          <w:rFonts w:ascii="Arial" w:hAnsi="Arial" w:cs="Arial"/>
          <w:sz w:val="21"/>
          <w:szCs w:val="21"/>
        </w:rPr>
        <w:t xml:space="preserve"> potential for implementation of genome-personalized nursing</w:t>
      </w:r>
    </w:p>
    <w:p w14:paraId="489B0BA3" w14:textId="77777777" w:rsidR="002B6CD9" w:rsidRPr="002B6CD9" w:rsidRDefault="002B6CD9" w:rsidP="00DF4A8D">
      <w:pPr>
        <w:rPr>
          <w:rFonts w:ascii="Arial" w:hAnsi="Arial" w:cs="Arial"/>
          <w:b/>
          <w:bCs/>
          <w:sz w:val="21"/>
          <w:szCs w:val="21"/>
        </w:rPr>
      </w:pPr>
    </w:p>
    <w:p w14:paraId="3E201E99" w14:textId="566EAF00" w:rsidR="007F13A5" w:rsidRDefault="007F13A5" w:rsidP="00DF4A8D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 w:hint="eastAsia"/>
          <w:b/>
          <w:bCs/>
          <w:sz w:val="21"/>
          <w:szCs w:val="21"/>
        </w:rPr>
        <w:t>Journal name:</w:t>
      </w:r>
    </w:p>
    <w:p w14:paraId="658BC64D" w14:textId="0A7A8102" w:rsidR="00E76F7E" w:rsidRPr="007F13A5" w:rsidRDefault="00E76F7E" w:rsidP="00DF4A8D">
      <w:pPr>
        <w:rPr>
          <w:rFonts w:ascii="Arial" w:hAnsi="Arial" w:cs="Arial"/>
          <w:i/>
          <w:iCs/>
          <w:sz w:val="21"/>
          <w:szCs w:val="21"/>
        </w:rPr>
      </w:pPr>
      <w:r w:rsidRPr="007F13A5">
        <w:rPr>
          <w:rFonts w:ascii="Arial" w:hAnsi="Arial" w:cs="Arial" w:hint="eastAsia"/>
          <w:i/>
          <w:iCs/>
          <w:sz w:val="21"/>
          <w:szCs w:val="21"/>
        </w:rPr>
        <w:t>Human Cell</w:t>
      </w:r>
    </w:p>
    <w:p w14:paraId="3B0D630D" w14:textId="77777777" w:rsidR="00E76F7E" w:rsidRDefault="00E76F7E" w:rsidP="00DF4A8D">
      <w:pPr>
        <w:rPr>
          <w:rFonts w:ascii="Arial" w:hAnsi="Arial" w:cs="Arial"/>
          <w:b/>
          <w:bCs/>
          <w:sz w:val="21"/>
          <w:szCs w:val="21"/>
        </w:rPr>
      </w:pPr>
    </w:p>
    <w:p w14:paraId="7AF1D3BE" w14:textId="00824885" w:rsidR="007F13A5" w:rsidRPr="007C2FE1" w:rsidRDefault="007F13A5" w:rsidP="00DF4A8D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 w:hint="eastAsia"/>
          <w:b/>
          <w:bCs/>
          <w:sz w:val="21"/>
          <w:szCs w:val="21"/>
        </w:rPr>
        <w:t>Authors:</w:t>
      </w:r>
    </w:p>
    <w:p w14:paraId="7BD03896" w14:textId="25EB484A" w:rsidR="00AD35DC" w:rsidRPr="00AD35DC" w:rsidRDefault="00CA5F74" w:rsidP="00AD35DC">
      <w:pPr>
        <w:rPr>
          <w:rFonts w:ascii="Arial" w:hAnsi="Arial" w:cs="Arial"/>
          <w:noProof/>
          <w:sz w:val="21"/>
          <w:szCs w:val="21"/>
        </w:rPr>
      </w:pPr>
      <w:r w:rsidRPr="00CA5F74">
        <w:rPr>
          <w:rFonts w:ascii="Arial" w:hAnsi="Arial" w:cs="Arial"/>
          <w:noProof/>
          <w:sz w:val="21"/>
          <w:szCs w:val="21"/>
        </w:rPr>
        <w:t>Akiyoshi Nakayama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1,</w:t>
      </w:r>
      <w:r w:rsidRPr="00CA5F74">
        <w:rPr>
          <w:rFonts w:ascii="Arial" w:hAnsi="Arial" w:cs="Arial" w:hint="eastAsia"/>
          <w:noProof/>
          <w:sz w:val="21"/>
          <w:szCs w:val="21"/>
          <w:vertAlign w:val="superscript"/>
        </w:rPr>
        <w:t>2,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*,†</w:t>
      </w:r>
      <w:r w:rsidRPr="00CA5F74">
        <w:rPr>
          <w:rFonts w:ascii="Arial" w:hAnsi="Arial" w:cs="Arial"/>
          <w:noProof/>
          <w:sz w:val="21"/>
          <w:szCs w:val="21"/>
        </w:rPr>
        <w:t>,</w:t>
      </w:r>
      <w:bookmarkStart w:id="0" w:name="_Hlk167450822"/>
      <w:r w:rsidRPr="00CA5F74">
        <w:rPr>
          <w:rFonts w:ascii="Arial" w:hAnsi="Arial" w:cs="Arial"/>
          <w:noProof/>
          <w:sz w:val="21"/>
          <w:szCs w:val="21"/>
        </w:rPr>
        <w:t xml:space="preserve"> Kimiko Hayano</w:t>
      </w:r>
      <w:r w:rsidRPr="00CA5F74">
        <w:rPr>
          <w:rFonts w:ascii="Arial" w:hAnsi="Arial" w:cs="Arial" w:hint="eastAsia"/>
          <w:noProof/>
          <w:sz w:val="21"/>
          <w:szCs w:val="21"/>
          <w:vertAlign w:val="superscript"/>
        </w:rPr>
        <w:t>3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,*</w:t>
      </w:r>
      <w:r w:rsidRPr="00CA5F74">
        <w:rPr>
          <w:rFonts w:ascii="Arial" w:hAnsi="Arial" w:cs="Arial"/>
          <w:noProof/>
          <w:sz w:val="21"/>
          <w:szCs w:val="21"/>
        </w:rPr>
        <w:t>, Miki Ueno</w:t>
      </w:r>
      <w:r w:rsidRPr="00CA5F74">
        <w:rPr>
          <w:rFonts w:ascii="Arial" w:hAnsi="Arial" w:cs="Arial" w:hint="eastAsia"/>
          <w:noProof/>
          <w:sz w:val="21"/>
          <w:szCs w:val="21"/>
          <w:vertAlign w:val="superscript"/>
        </w:rPr>
        <w:t>4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,</w:t>
      </w:r>
      <w:bookmarkEnd w:id="0"/>
      <w:r w:rsidRPr="00CA5F74">
        <w:rPr>
          <w:rFonts w:ascii="Arial" w:hAnsi="Arial" w:cs="Arial"/>
          <w:noProof/>
          <w:sz w:val="21"/>
          <w:szCs w:val="21"/>
          <w:vertAlign w:val="superscript"/>
        </w:rPr>
        <w:t>*</w:t>
      </w:r>
      <w:r w:rsidRPr="00CA5F74">
        <w:rPr>
          <w:rFonts w:ascii="Arial" w:hAnsi="Arial" w:cs="Arial"/>
          <w:noProof/>
          <w:sz w:val="21"/>
          <w:szCs w:val="21"/>
        </w:rPr>
        <w:t>, Yuka Miyoshi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5</w:t>
      </w:r>
      <w:r w:rsidRPr="00CA5F74">
        <w:rPr>
          <w:rFonts w:ascii="Arial" w:hAnsi="Arial" w:cs="Arial" w:hint="eastAsia"/>
          <w:noProof/>
          <w:sz w:val="21"/>
          <w:szCs w:val="21"/>
          <w:vertAlign w:val="superscript"/>
        </w:rPr>
        <w:t>,6</w:t>
      </w:r>
      <w:r w:rsidRPr="00CA5F74">
        <w:rPr>
          <w:rFonts w:ascii="Arial" w:hAnsi="Arial" w:cs="Arial"/>
          <w:noProof/>
          <w:sz w:val="21"/>
          <w:szCs w:val="21"/>
        </w:rPr>
        <w:t>, Hiroshi Nakashima</w:t>
      </w:r>
      <w:r w:rsidRPr="00CA5F74">
        <w:rPr>
          <w:rFonts w:ascii="Arial" w:hAnsi="Arial" w:cs="Arial" w:hint="eastAsia"/>
          <w:noProof/>
          <w:sz w:val="21"/>
          <w:szCs w:val="21"/>
          <w:vertAlign w:val="superscript"/>
        </w:rPr>
        <w:t>5</w:t>
      </w:r>
      <w:r w:rsidRPr="00CA5F74">
        <w:rPr>
          <w:rFonts w:ascii="Arial" w:hAnsi="Arial" w:cs="Arial"/>
          <w:noProof/>
          <w:sz w:val="21"/>
          <w:szCs w:val="21"/>
        </w:rPr>
        <w:t>, Seiko Shimizu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CA5F74">
        <w:rPr>
          <w:rFonts w:ascii="Arial" w:hAnsi="Arial" w:cs="Arial"/>
          <w:noProof/>
          <w:sz w:val="21"/>
          <w:szCs w:val="21"/>
        </w:rPr>
        <w:t xml:space="preserve">, </w:t>
      </w:r>
      <w:r w:rsidRPr="00CA5F74">
        <w:rPr>
          <w:rFonts w:ascii="Arial" w:hAnsi="Arial" w:cs="Arial" w:hint="eastAsia"/>
          <w:noProof/>
          <w:sz w:val="21"/>
          <w:szCs w:val="21"/>
        </w:rPr>
        <w:t>Itsumi</w:t>
      </w:r>
      <w:r w:rsidRPr="00CA5F74">
        <w:rPr>
          <w:rFonts w:ascii="Arial" w:hAnsi="Arial" w:cs="Arial"/>
          <w:noProof/>
          <w:sz w:val="21"/>
          <w:szCs w:val="21"/>
        </w:rPr>
        <w:t xml:space="preserve"> Hashimoto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CA5F74">
        <w:rPr>
          <w:rFonts w:ascii="Arial" w:hAnsi="Arial" w:cs="Arial"/>
          <w:noProof/>
          <w:sz w:val="21"/>
          <w:szCs w:val="21"/>
        </w:rPr>
        <w:t>, Miho Toba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CA5F74">
        <w:rPr>
          <w:rFonts w:ascii="Arial" w:hAnsi="Arial" w:cs="Arial"/>
          <w:noProof/>
          <w:sz w:val="21"/>
          <w:szCs w:val="21"/>
        </w:rPr>
        <w:t>, Rion Kikuchi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CA5F74">
        <w:rPr>
          <w:rFonts w:ascii="Arial" w:hAnsi="Arial" w:cs="Arial"/>
          <w:noProof/>
          <w:sz w:val="21"/>
          <w:szCs w:val="21"/>
        </w:rPr>
        <w:t>, Nana Takehana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CA5F74">
        <w:rPr>
          <w:rFonts w:ascii="Arial" w:hAnsi="Arial" w:cs="Arial"/>
          <w:noProof/>
          <w:sz w:val="21"/>
          <w:szCs w:val="21"/>
        </w:rPr>
        <w:t>, Mitsuru Miura</w:t>
      </w:r>
      <w:r w:rsidRPr="00CA5F74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CA5F74">
        <w:rPr>
          <w:rFonts w:ascii="Arial" w:hAnsi="Arial" w:cs="Arial"/>
          <w:noProof/>
          <w:sz w:val="21"/>
          <w:szCs w:val="21"/>
        </w:rPr>
        <w:t>, Yus</w:t>
      </w:r>
      <w:r w:rsidRPr="00F041B5">
        <w:rPr>
          <w:rFonts w:ascii="Arial" w:hAnsi="Arial" w:cs="Arial"/>
          <w:noProof/>
          <w:sz w:val="21"/>
          <w:szCs w:val="21"/>
        </w:rPr>
        <w:t>uke Kawamura</w:t>
      </w:r>
      <w:r w:rsidRPr="00F041B5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F041B5">
        <w:rPr>
          <w:rFonts w:ascii="Arial" w:hAnsi="Arial" w:cs="Arial"/>
          <w:noProof/>
          <w:sz w:val="21"/>
          <w:szCs w:val="21"/>
        </w:rPr>
        <w:t>, Yu Toyoda</w:t>
      </w:r>
      <w:r w:rsidRPr="00F041B5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F041B5">
        <w:rPr>
          <w:rFonts w:ascii="Arial" w:hAnsi="Arial" w:cs="Arial"/>
          <w:noProof/>
          <w:sz w:val="21"/>
          <w:szCs w:val="21"/>
        </w:rPr>
        <w:t>,</w:t>
      </w:r>
      <w:bookmarkStart w:id="1" w:name="_Hlk194944228"/>
      <w:bookmarkStart w:id="2" w:name="_Hlk194876045"/>
      <w:r w:rsidR="00AD35DC" w:rsidRPr="00AD35DC">
        <w:rPr>
          <w:rFonts w:hint="eastAsia"/>
          <w:sz w:val="20"/>
          <w:szCs w:val="20"/>
        </w:rPr>
        <w:t xml:space="preserve"> </w:t>
      </w:r>
      <w:r w:rsidR="00AD35DC" w:rsidRPr="00AD35DC">
        <w:rPr>
          <w:rFonts w:ascii="Arial" w:hAnsi="Arial" w:cs="Arial" w:hint="eastAsia"/>
          <w:noProof/>
          <w:sz w:val="21"/>
          <w:szCs w:val="21"/>
        </w:rPr>
        <w:t>Tomoko</w:t>
      </w:r>
      <w:r w:rsidR="00AD35DC" w:rsidRPr="00AD35DC">
        <w:rPr>
          <w:rFonts w:ascii="Arial" w:hAnsi="Arial" w:cs="Arial"/>
          <w:noProof/>
          <w:sz w:val="21"/>
          <w:szCs w:val="21"/>
        </w:rPr>
        <w:t xml:space="preserve"> </w:t>
      </w:r>
      <w:r w:rsidR="00AD35DC" w:rsidRPr="00AD35DC">
        <w:rPr>
          <w:rFonts w:ascii="Arial" w:hAnsi="Arial" w:cs="Arial" w:hint="eastAsia"/>
          <w:noProof/>
          <w:sz w:val="21"/>
          <w:szCs w:val="21"/>
        </w:rPr>
        <w:t>Mizuno</w:t>
      </w:r>
      <w:r w:rsidR="00AD35DC" w:rsidRPr="002B6CD9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="00AD35DC" w:rsidRPr="002B6CD9">
        <w:rPr>
          <w:rFonts w:ascii="Arial" w:hAnsi="Arial" w:cs="Arial"/>
          <w:noProof/>
          <w:sz w:val="21"/>
          <w:szCs w:val="21"/>
        </w:rPr>
        <w:t xml:space="preserve">, </w:t>
      </w:r>
      <w:r w:rsidR="00AD35DC" w:rsidRPr="002B6CD9">
        <w:rPr>
          <w:rFonts w:ascii="Arial" w:hAnsi="Arial" w:cs="Arial" w:hint="eastAsia"/>
          <w:noProof/>
          <w:sz w:val="21"/>
          <w:szCs w:val="21"/>
        </w:rPr>
        <w:t>Risa Tanabe</w:t>
      </w:r>
      <w:r w:rsidR="00AD35DC" w:rsidRPr="002B6CD9">
        <w:rPr>
          <w:rFonts w:ascii="Arial" w:hAnsi="Arial" w:cs="Arial" w:hint="eastAsia"/>
          <w:noProof/>
          <w:sz w:val="21"/>
          <w:szCs w:val="21"/>
          <w:vertAlign w:val="superscript"/>
        </w:rPr>
        <w:t>7</w:t>
      </w:r>
      <w:r w:rsidR="00AD35DC" w:rsidRPr="002B6CD9">
        <w:rPr>
          <w:rFonts w:ascii="Arial" w:hAnsi="Arial" w:cs="Arial"/>
          <w:noProof/>
          <w:sz w:val="21"/>
          <w:szCs w:val="21"/>
        </w:rPr>
        <w:t xml:space="preserve">, </w:t>
      </w:r>
      <w:r w:rsidR="00AD35DC" w:rsidRPr="002B6CD9">
        <w:rPr>
          <w:rFonts w:ascii="Arial" w:hAnsi="Arial" w:cs="Arial" w:hint="eastAsia"/>
          <w:noProof/>
          <w:sz w:val="21"/>
          <w:szCs w:val="21"/>
        </w:rPr>
        <w:t>Yoshinobu Hamada</w:t>
      </w:r>
      <w:r w:rsidR="00AD35DC" w:rsidRPr="002B6CD9">
        <w:rPr>
          <w:rFonts w:ascii="Arial" w:hAnsi="Arial" w:cs="Arial" w:hint="eastAsia"/>
          <w:noProof/>
          <w:sz w:val="21"/>
          <w:szCs w:val="21"/>
          <w:vertAlign w:val="superscript"/>
        </w:rPr>
        <w:t>7</w:t>
      </w:r>
      <w:r w:rsidR="00AD35DC" w:rsidRPr="002B6CD9">
        <w:rPr>
          <w:rFonts w:ascii="Arial" w:hAnsi="Arial" w:cs="Arial"/>
          <w:noProof/>
          <w:sz w:val="21"/>
          <w:szCs w:val="21"/>
        </w:rPr>
        <w:t>,</w:t>
      </w:r>
      <w:r w:rsidR="00AD35DC" w:rsidRPr="002B6CD9">
        <w:rPr>
          <w:rFonts w:ascii="Arial" w:hAnsi="Arial" w:cs="Arial" w:hint="eastAsia"/>
          <w:noProof/>
          <w:sz w:val="21"/>
          <w:szCs w:val="21"/>
        </w:rPr>
        <w:t xml:space="preserve"> </w:t>
      </w:r>
      <w:r w:rsidR="00AD35DC" w:rsidRPr="002B6CD9">
        <w:rPr>
          <w:rFonts w:ascii="Arial" w:hAnsi="Arial" w:cs="Arial"/>
          <w:noProof/>
          <w:sz w:val="21"/>
          <w:szCs w:val="21"/>
        </w:rPr>
        <w:t xml:space="preserve">Takashi </w:t>
      </w:r>
      <w:r w:rsidR="00AD35DC" w:rsidRPr="00AD35DC">
        <w:rPr>
          <w:rFonts w:ascii="Arial" w:hAnsi="Arial" w:cs="Arial"/>
          <w:noProof/>
          <w:sz w:val="21"/>
          <w:szCs w:val="21"/>
        </w:rPr>
        <w:t>Tamura</w:t>
      </w:r>
      <w:r w:rsidR="00AD35DC" w:rsidRPr="00AD35DC">
        <w:rPr>
          <w:rFonts w:ascii="Arial" w:hAnsi="Arial" w:cs="Arial" w:hint="eastAsia"/>
          <w:noProof/>
          <w:sz w:val="21"/>
          <w:szCs w:val="21"/>
          <w:vertAlign w:val="superscript"/>
        </w:rPr>
        <w:t>8</w:t>
      </w:r>
      <w:r w:rsidR="00AD35DC" w:rsidRPr="00AD35DC">
        <w:rPr>
          <w:rFonts w:ascii="Arial" w:hAnsi="Arial" w:cs="Arial"/>
          <w:noProof/>
          <w:sz w:val="21"/>
          <w:szCs w:val="21"/>
        </w:rPr>
        <w:t>,</w:t>
      </w:r>
      <w:bookmarkEnd w:id="1"/>
      <w:r w:rsidR="00AD35DC" w:rsidRPr="00AD35DC">
        <w:rPr>
          <w:rFonts w:ascii="Arial" w:hAnsi="Arial" w:cs="Arial"/>
          <w:noProof/>
          <w:sz w:val="21"/>
          <w:szCs w:val="21"/>
        </w:rPr>
        <w:t xml:space="preserve"> Yasufumi Kato</w:t>
      </w:r>
      <w:r w:rsidR="00AD35DC" w:rsidRPr="00AD35DC">
        <w:rPr>
          <w:rFonts w:ascii="Arial" w:hAnsi="Arial" w:cs="Arial" w:hint="eastAsia"/>
          <w:noProof/>
          <w:sz w:val="21"/>
          <w:szCs w:val="21"/>
          <w:vertAlign w:val="superscript"/>
        </w:rPr>
        <w:t>8</w:t>
      </w:r>
      <w:r w:rsidR="00AD35DC" w:rsidRPr="00AD35DC">
        <w:rPr>
          <w:rFonts w:ascii="Arial" w:hAnsi="Arial" w:cs="Arial"/>
          <w:noProof/>
          <w:sz w:val="21"/>
          <w:szCs w:val="21"/>
        </w:rPr>
        <w:t>,</w:t>
      </w:r>
      <w:r w:rsidR="00AD35DC" w:rsidRPr="00AD35DC">
        <w:rPr>
          <w:rFonts w:ascii="Arial" w:hAnsi="Arial" w:cs="Arial" w:hint="eastAsia"/>
          <w:noProof/>
          <w:sz w:val="21"/>
          <w:szCs w:val="21"/>
        </w:rPr>
        <w:t xml:space="preserve"> </w:t>
      </w:r>
      <w:r w:rsidR="00AD35DC" w:rsidRPr="00AD35DC">
        <w:rPr>
          <w:rFonts w:ascii="Arial" w:hAnsi="Arial" w:cs="Arial"/>
          <w:noProof/>
          <w:sz w:val="21"/>
          <w:szCs w:val="21"/>
        </w:rPr>
        <w:t>Yoko Mitsuda</w:t>
      </w:r>
      <w:r w:rsidR="00AD35DC" w:rsidRPr="00AD35DC">
        <w:rPr>
          <w:rFonts w:ascii="Arial" w:hAnsi="Arial" w:cs="Arial" w:hint="eastAsia"/>
          <w:noProof/>
          <w:sz w:val="21"/>
          <w:szCs w:val="21"/>
          <w:vertAlign w:val="superscript"/>
        </w:rPr>
        <w:t>8</w:t>
      </w:r>
      <w:r w:rsidR="00AD35DC" w:rsidRPr="00AD35DC">
        <w:rPr>
          <w:rFonts w:ascii="Arial" w:hAnsi="Arial" w:cs="Arial"/>
          <w:noProof/>
          <w:sz w:val="21"/>
          <w:szCs w:val="21"/>
        </w:rPr>
        <w:t>,</w:t>
      </w:r>
      <w:r w:rsidR="00AD35DC" w:rsidRPr="00AD35DC">
        <w:rPr>
          <w:rFonts w:ascii="Arial" w:hAnsi="Arial" w:cs="Arial" w:hint="eastAsia"/>
          <w:noProof/>
          <w:sz w:val="21"/>
          <w:szCs w:val="21"/>
        </w:rPr>
        <w:t xml:space="preserve"> </w:t>
      </w:r>
      <w:bookmarkStart w:id="3" w:name="_Hlk194876178"/>
      <w:bookmarkEnd w:id="2"/>
      <w:r w:rsidR="00AD35DC" w:rsidRPr="00AD35DC">
        <w:rPr>
          <w:rFonts w:ascii="Arial" w:hAnsi="Arial" w:cs="Arial"/>
          <w:noProof/>
          <w:sz w:val="21"/>
          <w:szCs w:val="21"/>
        </w:rPr>
        <w:t>Hirofumi Nakaoka</w:t>
      </w:r>
      <w:r w:rsidR="00AD35DC" w:rsidRPr="00AD35DC">
        <w:rPr>
          <w:rFonts w:ascii="Arial" w:hAnsi="Arial" w:cs="Arial" w:hint="eastAsia"/>
          <w:noProof/>
          <w:sz w:val="21"/>
          <w:szCs w:val="21"/>
          <w:vertAlign w:val="superscript"/>
        </w:rPr>
        <w:t>9,10</w:t>
      </w:r>
      <w:r w:rsidR="00AD35DC" w:rsidRPr="00AD35DC">
        <w:rPr>
          <w:rFonts w:ascii="Arial" w:hAnsi="Arial" w:cs="Arial"/>
          <w:noProof/>
          <w:sz w:val="21"/>
          <w:szCs w:val="21"/>
        </w:rPr>
        <w:t>, Ken Yamamoto</w:t>
      </w:r>
      <w:r w:rsidR="00AD35DC" w:rsidRPr="00AD35DC">
        <w:rPr>
          <w:rFonts w:ascii="Arial" w:hAnsi="Arial" w:cs="Arial" w:hint="eastAsia"/>
          <w:noProof/>
          <w:sz w:val="21"/>
          <w:szCs w:val="21"/>
          <w:vertAlign w:val="superscript"/>
        </w:rPr>
        <w:t>11</w:t>
      </w:r>
      <w:r w:rsidR="00AD35DC" w:rsidRPr="00AD35DC">
        <w:rPr>
          <w:rFonts w:ascii="Arial" w:hAnsi="Arial" w:cs="Arial"/>
          <w:noProof/>
          <w:sz w:val="21"/>
          <w:szCs w:val="21"/>
        </w:rPr>
        <w:t>, Masashi Tsunoda</w:t>
      </w:r>
      <w:r w:rsidR="00AD35DC" w:rsidRPr="00AD35DC">
        <w:rPr>
          <w:rFonts w:ascii="Arial" w:hAnsi="Arial" w:cs="Arial"/>
          <w:noProof/>
          <w:sz w:val="21"/>
          <w:szCs w:val="21"/>
          <w:vertAlign w:val="superscript"/>
        </w:rPr>
        <w:t>5</w:t>
      </w:r>
      <w:r w:rsidR="00AD35DC" w:rsidRPr="00AD35DC">
        <w:rPr>
          <w:rFonts w:ascii="Arial" w:hAnsi="Arial" w:cs="Arial"/>
          <w:noProof/>
          <w:sz w:val="21"/>
          <w:szCs w:val="21"/>
        </w:rPr>
        <w:t>, Nariyoshi Shinomiya</w:t>
      </w:r>
      <w:r w:rsidR="00AD35DC" w:rsidRPr="00AD35DC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="00AD35DC" w:rsidRPr="00AD35DC">
        <w:rPr>
          <w:rFonts w:ascii="Arial" w:hAnsi="Arial" w:cs="Arial"/>
          <w:noProof/>
          <w:sz w:val="21"/>
          <w:szCs w:val="21"/>
        </w:rPr>
        <w:t>, Hirotaka Matsuo</w:t>
      </w:r>
      <w:r w:rsidR="00AD35DC" w:rsidRPr="00AD35DC">
        <w:rPr>
          <w:rFonts w:ascii="Arial" w:hAnsi="Arial" w:cs="Arial"/>
          <w:noProof/>
          <w:sz w:val="21"/>
          <w:szCs w:val="21"/>
          <w:vertAlign w:val="superscript"/>
        </w:rPr>
        <w:t>1,1</w:t>
      </w:r>
      <w:r w:rsidR="00AD35DC" w:rsidRPr="00AD35DC">
        <w:rPr>
          <w:rFonts w:ascii="Arial" w:hAnsi="Arial" w:cs="Arial" w:hint="eastAsia"/>
          <w:noProof/>
          <w:sz w:val="21"/>
          <w:szCs w:val="21"/>
          <w:vertAlign w:val="superscript"/>
        </w:rPr>
        <w:t>2</w:t>
      </w:r>
      <w:r w:rsidR="00AD35DC" w:rsidRPr="00AD35DC">
        <w:rPr>
          <w:rFonts w:ascii="Arial" w:hAnsi="Arial" w:cs="Arial"/>
          <w:noProof/>
          <w:sz w:val="21"/>
          <w:szCs w:val="21"/>
          <w:vertAlign w:val="superscript"/>
        </w:rPr>
        <w:t>,†</w:t>
      </w:r>
      <w:bookmarkEnd w:id="3"/>
    </w:p>
    <w:p w14:paraId="13937959" w14:textId="77777777" w:rsidR="00CA5F74" w:rsidRDefault="00CA5F74" w:rsidP="00DF4A8D">
      <w:pPr>
        <w:rPr>
          <w:rFonts w:ascii="Arial" w:hAnsi="Arial" w:cs="Arial"/>
          <w:b/>
          <w:bCs/>
          <w:noProof/>
          <w:sz w:val="21"/>
          <w:szCs w:val="21"/>
        </w:rPr>
      </w:pPr>
    </w:p>
    <w:p w14:paraId="1AFC86D2" w14:textId="235F2176" w:rsidR="007F13A5" w:rsidRPr="007F13A5" w:rsidRDefault="007F13A5" w:rsidP="00DF4A8D">
      <w:pPr>
        <w:rPr>
          <w:rFonts w:ascii="Arial" w:hAnsi="Arial" w:cs="Arial"/>
          <w:b/>
          <w:bCs/>
          <w:noProof/>
          <w:sz w:val="21"/>
          <w:szCs w:val="21"/>
        </w:rPr>
      </w:pPr>
      <w:r w:rsidRPr="007F13A5">
        <w:rPr>
          <w:rFonts w:ascii="Arial" w:hAnsi="Arial" w:cs="Arial" w:hint="eastAsia"/>
          <w:b/>
          <w:bCs/>
          <w:noProof/>
          <w:sz w:val="21"/>
          <w:szCs w:val="21"/>
        </w:rPr>
        <w:t>Affiliations:</w:t>
      </w:r>
    </w:p>
    <w:p w14:paraId="3B25D045" w14:textId="77777777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5D0C62">
        <w:rPr>
          <w:rFonts w:ascii="Arial" w:hAnsi="Arial" w:cs="Arial"/>
          <w:sz w:val="21"/>
          <w:szCs w:val="21"/>
        </w:rPr>
        <w:t>Department of Integrative Physiology and Bio-Nano Medicine, National Defense Medical College, 3-2 Namiki, Tokorozawa, Japan</w:t>
      </w:r>
    </w:p>
    <w:p w14:paraId="34B3B5AB" w14:textId="77777777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5D0C62">
        <w:rPr>
          <w:rFonts w:ascii="Arial" w:hAnsi="Arial" w:cs="Arial"/>
          <w:sz w:val="21"/>
          <w:szCs w:val="21"/>
        </w:rPr>
        <w:t>International Research Collaboration Officer, National Defense Medical College Research Institute, National Defense Medical College, Tokorozawa, Japan</w:t>
      </w:r>
    </w:p>
    <w:p w14:paraId="6D4D2959" w14:textId="77777777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bookmarkStart w:id="4" w:name="_Hlk151968967"/>
      <w:r w:rsidRPr="005D0C62">
        <w:rPr>
          <w:rFonts w:ascii="Arial" w:hAnsi="Arial" w:cs="Arial"/>
          <w:sz w:val="21"/>
          <w:szCs w:val="21"/>
        </w:rPr>
        <w:t>Department of Community Health Nursing</w:t>
      </w:r>
      <w:bookmarkEnd w:id="4"/>
      <w:r w:rsidRPr="005D0C62">
        <w:rPr>
          <w:rFonts w:ascii="Arial" w:hAnsi="Arial" w:cs="Arial"/>
          <w:sz w:val="21"/>
          <w:szCs w:val="21"/>
        </w:rPr>
        <w:t>, National Defense Medical College, Tokorozawa, Japan</w:t>
      </w:r>
    </w:p>
    <w:p w14:paraId="44383F6E" w14:textId="45043726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bookmarkStart w:id="5" w:name="_Hlk151969071"/>
      <w:r w:rsidRPr="009901DE">
        <w:rPr>
          <w:rFonts w:ascii="Arial" w:hAnsi="Arial" w:cs="Arial"/>
          <w:sz w:val="21"/>
          <w:szCs w:val="21"/>
        </w:rPr>
        <w:t>Department of Nursing</w:t>
      </w:r>
      <w:bookmarkEnd w:id="5"/>
      <w:r w:rsidRPr="009901DE">
        <w:rPr>
          <w:rFonts w:ascii="Arial" w:hAnsi="Arial" w:cs="Arial"/>
          <w:sz w:val="21"/>
          <w:szCs w:val="21"/>
        </w:rPr>
        <w:t xml:space="preserve">, </w:t>
      </w:r>
      <w:r w:rsidRPr="005D0C62">
        <w:rPr>
          <w:rFonts w:ascii="Arial" w:hAnsi="Arial" w:cs="Arial"/>
          <w:sz w:val="21"/>
          <w:szCs w:val="21"/>
        </w:rPr>
        <w:t>National Defense Medical College, Tokorozawa, Japan</w:t>
      </w:r>
    </w:p>
    <w:p w14:paraId="3CE641CB" w14:textId="77777777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5D0C62">
        <w:rPr>
          <w:rFonts w:ascii="Arial" w:hAnsi="Arial" w:cs="Arial"/>
          <w:sz w:val="21"/>
          <w:szCs w:val="21"/>
        </w:rPr>
        <w:t xml:space="preserve">Department of Preventive Medicine and Public Health, National Defense Medical College, Tokorozawa, Japan </w:t>
      </w:r>
    </w:p>
    <w:p w14:paraId="6876D2A0" w14:textId="77777777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5D0C62">
        <w:rPr>
          <w:rFonts w:ascii="Arial" w:hAnsi="Arial" w:cs="Arial"/>
          <w:sz w:val="21"/>
          <w:szCs w:val="21"/>
        </w:rPr>
        <w:t xml:space="preserve">Research Division, Maritime Self-Defense Force Undersea Medical Center, Yokosuka, Japan </w:t>
      </w:r>
    </w:p>
    <w:p w14:paraId="6889EC7A" w14:textId="7A879F8C" w:rsidR="00AD35DC" w:rsidRPr="002B6CD9" w:rsidRDefault="00AD35DC" w:rsidP="007752CA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lastRenderedPageBreak/>
        <w:t xml:space="preserve">Department of </w:t>
      </w:r>
      <w:r w:rsidR="002B6CD9" w:rsidRPr="002B6CD9">
        <w:rPr>
          <w:rFonts w:ascii="Arial" w:hAnsi="Arial" w:cs="Arial"/>
          <w:sz w:val="21"/>
          <w:szCs w:val="21"/>
        </w:rPr>
        <w:t>Obstetrics and Gynecology, National Defense Medical college, Tokorozawa, Japan</w:t>
      </w:r>
    </w:p>
    <w:p w14:paraId="317B21B6" w14:textId="1DF203D6" w:rsidR="005D0C62" w:rsidRPr="002B6CD9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Department of Preventive Medicine, Nagoya University Graduate School of Medicine, Nagoya, Japan</w:t>
      </w:r>
    </w:p>
    <w:p w14:paraId="01327843" w14:textId="77777777" w:rsidR="000D2346" w:rsidRPr="000D2346" w:rsidRDefault="000D2346" w:rsidP="000D2346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0D2346">
        <w:rPr>
          <w:rFonts w:ascii="Arial" w:hAnsi="Arial" w:cs="Arial"/>
          <w:sz w:val="21"/>
          <w:szCs w:val="21"/>
        </w:rPr>
        <w:t>Department of Cancer Genome Research, Sasaki Institute, Sasaki Foundation, Tokyo, Japan</w:t>
      </w:r>
    </w:p>
    <w:p w14:paraId="083C6627" w14:textId="77777777" w:rsidR="000D2346" w:rsidRPr="000D2346" w:rsidRDefault="000D2346" w:rsidP="000D2346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0D2346">
        <w:rPr>
          <w:rFonts w:ascii="Arial" w:hAnsi="Arial" w:cs="Arial"/>
          <w:sz w:val="21"/>
          <w:szCs w:val="21"/>
        </w:rPr>
        <w:t>Department of Biomedical Data Science, Kagoshima University Graduate School of Medical and Dental Sciences, Kagoshima, Japan</w:t>
      </w:r>
    </w:p>
    <w:p w14:paraId="687A738F" w14:textId="77777777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5D0C62">
        <w:rPr>
          <w:rFonts w:ascii="Arial" w:hAnsi="Arial" w:cs="Arial"/>
          <w:sz w:val="21"/>
          <w:szCs w:val="21"/>
        </w:rPr>
        <w:t>Department of Medical Biochemistry, Kurume University School of Medicine, Kurume, Fukuoka, Japan</w:t>
      </w:r>
    </w:p>
    <w:p w14:paraId="3CB036CD" w14:textId="77777777" w:rsidR="005D0C62" w:rsidRPr="005D0C62" w:rsidRDefault="005D0C62" w:rsidP="005D0C62">
      <w:pPr>
        <w:pStyle w:val="af0"/>
        <w:numPr>
          <w:ilvl w:val="0"/>
          <w:numId w:val="2"/>
        </w:numPr>
        <w:ind w:leftChars="0"/>
        <w:jc w:val="left"/>
        <w:rPr>
          <w:rFonts w:ascii="Arial" w:hAnsi="Arial" w:cs="Arial"/>
          <w:sz w:val="21"/>
          <w:szCs w:val="21"/>
        </w:rPr>
      </w:pPr>
      <w:r w:rsidRPr="005D0C62">
        <w:rPr>
          <w:rFonts w:ascii="Arial" w:hAnsi="Arial" w:cs="Arial"/>
          <w:sz w:val="21"/>
          <w:szCs w:val="21"/>
        </w:rPr>
        <w:t>Department of Biomedical Information Management, National Defense Medical College Research Institute, National Defense Medical College, Tokorozawa, Japan</w:t>
      </w:r>
    </w:p>
    <w:p w14:paraId="056B5093" w14:textId="77777777" w:rsidR="007F13A5" w:rsidRPr="005D0C62" w:rsidRDefault="007F13A5" w:rsidP="00DF4A8D">
      <w:pPr>
        <w:rPr>
          <w:rFonts w:ascii="Arial" w:hAnsi="Arial" w:cs="Arial"/>
          <w:noProof/>
          <w:sz w:val="21"/>
          <w:szCs w:val="21"/>
        </w:rPr>
      </w:pPr>
    </w:p>
    <w:p w14:paraId="5FEBB4EE" w14:textId="77777777" w:rsidR="00CA5F74" w:rsidRPr="00CA5F74" w:rsidRDefault="00CA5F74" w:rsidP="00CA5F74">
      <w:pPr>
        <w:rPr>
          <w:rFonts w:ascii="Arial" w:hAnsi="Arial" w:cs="Arial"/>
          <w:noProof/>
          <w:sz w:val="21"/>
          <w:szCs w:val="21"/>
        </w:rPr>
      </w:pPr>
      <w:bookmarkStart w:id="6" w:name="_Hlk150654193"/>
      <w:r w:rsidRPr="00CA5F74">
        <w:rPr>
          <w:rFonts w:ascii="Arial" w:hAnsi="Arial" w:cs="Arial"/>
          <w:noProof/>
          <w:sz w:val="21"/>
          <w:szCs w:val="21"/>
        </w:rPr>
        <w:t>*</w:t>
      </w:r>
      <w:r w:rsidRPr="00CA5F74">
        <w:rPr>
          <w:rFonts w:ascii="Arial" w:hAnsi="Arial" w:cs="Arial"/>
          <w:noProof/>
          <w:sz w:val="21"/>
          <w:szCs w:val="21"/>
        </w:rPr>
        <w:tab/>
        <w:t>These authors contributed equally to this work.</w:t>
      </w:r>
    </w:p>
    <w:p w14:paraId="70890080" w14:textId="77777777" w:rsidR="00CA5F74" w:rsidRPr="00CA5F74" w:rsidRDefault="00CA5F74" w:rsidP="00CA5F74">
      <w:pPr>
        <w:rPr>
          <w:rFonts w:ascii="Arial" w:hAnsi="Arial" w:cs="Arial"/>
          <w:noProof/>
          <w:sz w:val="21"/>
          <w:szCs w:val="21"/>
        </w:rPr>
      </w:pPr>
      <w:r w:rsidRPr="00CA5F74">
        <w:rPr>
          <w:rFonts w:ascii="Arial" w:hAnsi="Arial" w:cs="Arial"/>
          <w:noProof/>
          <w:sz w:val="21"/>
          <w:szCs w:val="21"/>
        </w:rPr>
        <w:t>†</w:t>
      </w:r>
      <w:bookmarkEnd w:id="6"/>
      <w:r w:rsidRPr="00CA5F74">
        <w:rPr>
          <w:rFonts w:ascii="Arial" w:hAnsi="Arial" w:cs="Arial"/>
          <w:noProof/>
          <w:sz w:val="21"/>
          <w:szCs w:val="21"/>
        </w:rPr>
        <w:tab/>
        <w:t>These authors share senior authorship.</w:t>
      </w:r>
    </w:p>
    <w:p w14:paraId="7F9B1CFE" w14:textId="77777777" w:rsidR="00CA5F74" w:rsidRPr="00CA5F74" w:rsidRDefault="00CA5F74" w:rsidP="00DF4A8D">
      <w:pPr>
        <w:rPr>
          <w:rFonts w:ascii="Arial" w:hAnsi="Arial" w:cs="Arial"/>
          <w:noProof/>
          <w:sz w:val="21"/>
          <w:szCs w:val="21"/>
        </w:rPr>
      </w:pPr>
    </w:p>
    <w:p w14:paraId="0870537F" w14:textId="4E5EFCD3" w:rsidR="00E76F7E" w:rsidRDefault="00CA5F74" w:rsidP="00E76F7E">
      <w:pPr>
        <w:rPr>
          <w:rFonts w:ascii="Arial" w:hAnsi="Arial" w:cs="Arial"/>
          <w:b/>
          <w:bCs/>
          <w:noProof/>
          <w:sz w:val="21"/>
          <w:szCs w:val="21"/>
        </w:rPr>
      </w:pPr>
      <w:r w:rsidRPr="00CA5F74">
        <w:rPr>
          <w:rFonts w:ascii="Arial" w:hAnsi="Arial" w:cs="Arial"/>
          <w:noProof/>
          <w:sz w:val="21"/>
          <w:szCs w:val="21"/>
          <w:vertAlign w:val="superscript"/>
        </w:rPr>
        <w:t>†</w:t>
      </w:r>
      <w:r w:rsidR="00E76F7E" w:rsidRPr="00E76F7E">
        <w:rPr>
          <w:rFonts w:ascii="Arial" w:hAnsi="Arial" w:cs="Arial"/>
          <w:b/>
          <w:bCs/>
          <w:noProof/>
          <w:sz w:val="21"/>
          <w:szCs w:val="21"/>
        </w:rPr>
        <w:t>Correspondence author</w:t>
      </w:r>
      <w:r w:rsidR="00E76F7E">
        <w:rPr>
          <w:rFonts w:ascii="Arial" w:hAnsi="Arial" w:cs="Arial" w:hint="eastAsia"/>
          <w:b/>
          <w:bCs/>
          <w:noProof/>
          <w:sz w:val="21"/>
          <w:szCs w:val="21"/>
        </w:rPr>
        <w:t>s</w:t>
      </w:r>
      <w:r w:rsidR="00E76F7E" w:rsidRPr="00E76F7E">
        <w:rPr>
          <w:rFonts w:ascii="Arial" w:hAnsi="Arial" w:cs="Arial"/>
          <w:b/>
          <w:bCs/>
          <w:noProof/>
          <w:sz w:val="21"/>
          <w:szCs w:val="21"/>
        </w:rPr>
        <w:t>:</w:t>
      </w:r>
    </w:p>
    <w:p w14:paraId="789B019D" w14:textId="225A976F" w:rsidR="00E76F7E" w:rsidRPr="00E76F7E" w:rsidRDefault="00E76F7E" w:rsidP="00E76F7E">
      <w:pPr>
        <w:rPr>
          <w:rFonts w:ascii="Arial" w:hAnsi="Arial" w:cs="Arial"/>
          <w:noProof/>
          <w:sz w:val="21"/>
          <w:szCs w:val="21"/>
        </w:rPr>
      </w:pPr>
      <w:r w:rsidRPr="00E76F7E">
        <w:rPr>
          <w:rFonts w:ascii="Arial" w:hAnsi="Arial" w:cs="Arial"/>
          <w:noProof/>
          <w:sz w:val="21"/>
          <w:szCs w:val="21"/>
        </w:rPr>
        <w:t>Hirotaka Matsuo, MD, PhD; Akiyoshi Nakayama, MD, PhD</w:t>
      </w:r>
    </w:p>
    <w:p w14:paraId="6D99CDFB" w14:textId="77777777" w:rsidR="00E76F7E" w:rsidRPr="00E76F7E" w:rsidRDefault="00E76F7E" w:rsidP="00E76F7E">
      <w:pPr>
        <w:rPr>
          <w:rFonts w:ascii="Arial" w:hAnsi="Arial" w:cs="Arial"/>
          <w:noProof/>
          <w:sz w:val="21"/>
          <w:szCs w:val="21"/>
        </w:rPr>
      </w:pPr>
      <w:r w:rsidRPr="00E76F7E">
        <w:rPr>
          <w:rFonts w:ascii="Arial" w:hAnsi="Arial" w:cs="Arial"/>
          <w:noProof/>
          <w:sz w:val="21"/>
          <w:szCs w:val="21"/>
        </w:rPr>
        <w:t>Department of Integrative Physiology and Bio-Nano Medicine</w:t>
      </w:r>
    </w:p>
    <w:p w14:paraId="40801064" w14:textId="77777777" w:rsidR="00E76F7E" w:rsidRPr="00E76F7E" w:rsidRDefault="00E76F7E" w:rsidP="00E76F7E">
      <w:pPr>
        <w:rPr>
          <w:rFonts w:ascii="Arial" w:hAnsi="Arial" w:cs="Arial"/>
          <w:noProof/>
          <w:sz w:val="21"/>
          <w:szCs w:val="21"/>
        </w:rPr>
      </w:pPr>
      <w:r w:rsidRPr="00E76F7E">
        <w:rPr>
          <w:rFonts w:ascii="Arial" w:hAnsi="Arial" w:cs="Arial"/>
          <w:noProof/>
          <w:sz w:val="21"/>
          <w:szCs w:val="21"/>
        </w:rPr>
        <w:t>National Defense Medical College, 3-2 Namiki, Tokorozawa, Saitama 359-8513, Japan</w:t>
      </w:r>
    </w:p>
    <w:p w14:paraId="0C01B010" w14:textId="77777777" w:rsidR="00E76F7E" w:rsidRDefault="00E76F7E" w:rsidP="00E76F7E">
      <w:pPr>
        <w:rPr>
          <w:rFonts w:ascii="Arial" w:hAnsi="Arial" w:cs="Arial"/>
          <w:noProof/>
          <w:sz w:val="21"/>
          <w:szCs w:val="21"/>
        </w:rPr>
      </w:pPr>
      <w:r w:rsidRPr="00E76F7E">
        <w:rPr>
          <w:rFonts w:ascii="Arial" w:hAnsi="Arial" w:cs="Arial"/>
          <w:noProof/>
          <w:sz w:val="21"/>
          <w:szCs w:val="21"/>
        </w:rPr>
        <w:t xml:space="preserve">E-mail address: </w:t>
      </w:r>
      <w:hyperlink r:id="rId8" w:history="1">
        <w:r w:rsidRPr="00E76F7E">
          <w:rPr>
            <w:rStyle w:val="a7"/>
            <w:rFonts w:ascii="Arial" w:hAnsi="Arial" w:cs="Arial"/>
            <w:noProof/>
            <w:sz w:val="21"/>
            <w:szCs w:val="21"/>
          </w:rPr>
          <w:t>matsuo29@gmail.com</w:t>
        </w:r>
      </w:hyperlink>
      <w:r w:rsidRPr="00E76F7E">
        <w:rPr>
          <w:rFonts w:ascii="Arial" w:hAnsi="Arial" w:cs="Arial"/>
          <w:noProof/>
          <w:sz w:val="21"/>
          <w:szCs w:val="21"/>
        </w:rPr>
        <w:t xml:space="preserve"> (H.M.), </w:t>
      </w:r>
      <w:hyperlink r:id="rId9" w:history="1">
        <w:r w:rsidRPr="00E76F7E">
          <w:rPr>
            <w:rStyle w:val="a7"/>
            <w:rFonts w:ascii="Arial" w:hAnsi="Arial" w:cs="Arial"/>
            <w:noProof/>
            <w:sz w:val="21"/>
            <w:szCs w:val="21"/>
          </w:rPr>
          <w:t>aknak@ndmc.ac.jp</w:t>
        </w:r>
      </w:hyperlink>
      <w:r w:rsidRPr="00E76F7E">
        <w:rPr>
          <w:rFonts w:ascii="Arial" w:hAnsi="Arial" w:cs="Arial"/>
          <w:noProof/>
          <w:sz w:val="21"/>
          <w:szCs w:val="21"/>
        </w:rPr>
        <w:t xml:space="preserve"> (A.N.)</w:t>
      </w:r>
    </w:p>
    <w:p w14:paraId="3E20FA64" w14:textId="77777777" w:rsidR="007F13A5" w:rsidRDefault="007F13A5" w:rsidP="00E76F7E">
      <w:pPr>
        <w:rPr>
          <w:rFonts w:ascii="Arial" w:hAnsi="Arial" w:cs="Arial"/>
          <w:noProof/>
          <w:sz w:val="21"/>
          <w:szCs w:val="21"/>
        </w:rPr>
      </w:pPr>
    </w:p>
    <w:p w14:paraId="3B02FB76" w14:textId="7C75A14D" w:rsidR="007F13A5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br w:type="page"/>
      </w:r>
    </w:p>
    <w:p w14:paraId="47B9F318" w14:textId="3A488ADD" w:rsidR="007F13A5" w:rsidRPr="00097666" w:rsidRDefault="007F13A5" w:rsidP="00E76F7E">
      <w:pPr>
        <w:rPr>
          <w:rFonts w:ascii="Arial" w:hAnsi="Arial" w:cs="Arial"/>
          <w:b/>
          <w:bCs/>
          <w:noProof/>
          <w:sz w:val="21"/>
          <w:szCs w:val="21"/>
        </w:rPr>
      </w:pPr>
      <w:r w:rsidRPr="00097666">
        <w:rPr>
          <w:rFonts w:ascii="Arial" w:hAnsi="Arial" w:cs="Arial"/>
          <w:b/>
          <w:bCs/>
          <w:noProof/>
          <w:sz w:val="21"/>
          <w:szCs w:val="21"/>
        </w:rPr>
        <w:lastRenderedPageBreak/>
        <w:t>Contents:</w:t>
      </w:r>
    </w:p>
    <w:p w14:paraId="1314FEB1" w14:textId="77777777" w:rsidR="007F13A5" w:rsidRDefault="007F13A5" w:rsidP="00E76F7E">
      <w:pPr>
        <w:rPr>
          <w:rFonts w:ascii="Arial" w:hAnsi="Arial" w:cs="Arial"/>
          <w:noProof/>
          <w:sz w:val="21"/>
          <w:szCs w:val="21"/>
        </w:rPr>
      </w:pPr>
    </w:p>
    <w:p w14:paraId="478B4CFB" w14:textId="1B562385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 w:rsidRPr="007F13A5">
        <w:rPr>
          <w:rFonts w:ascii="Arial" w:hAnsi="Arial" w:cs="Arial"/>
          <w:noProof/>
          <w:sz w:val="21"/>
          <w:szCs w:val="21"/>
        </w:rPr>
        <w:t>Supplementary</w:t>
      </w:r>
      <w:r w:rsidRPr="002B6CD9">
        <w:rPr>
          <w:rFonts w:ascii="Arial" w:hAnsi="Arial" w:cs="Arial"/>
          <w:noProof/>
          <w:sz w:val="21"/>
          <w:szCs w:val="21"/>
        </w:rPr>
        <w:t xml:space="preserve"> Figure S1: </w:t>
      </w:r>
      <w:r w:rsidR="005E42AE" w:rsidRPr="002B6CD9">
        <w:rPr>
          <w:rFonts w:ascii="Arial" w:hAnsi="Arial" w:cs="Arial"/>
          <w:noProof/>
          <w:sz w:val="21"/>
          <w:szCs w:val="21"/>
        </w:rPr>
        <w:t>PAF for</w:t>
      </w:r>
      <w:r w:rsidRPr="002B6CD9">
        <w:rPr>
          <w:rFonts w:ascii="Arial" w:hAnsi="Arial" w:cs="Arial"/>
          <w:noProof/>
          <w:sz w:val="21"/>
          <w:szCs w:val="21"/>
        </w:rPr>
        <w:t xml:space="preserve"> hyperuricemia progression for each risk and each sex</w:t>
      </w:r>
    </w:p>
    <w:p w14:paraId="1B0CD469" w14:textId="77777777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</w:p>
    <w:p w14:paraId="3070CB66" w14:textId="529D75CA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 w:rsidRPr="002B6CD9">
        <w:rPr>
          <w:rFonts w:ascii="Arial" w:hAnsi="Arial" w:cs="Arial"/>
          <w:noProof/>
          <w:sz w:val="21"/>
          <w:szCs w:val="21"/>
        </w:rPr>
        <w:t>Supplementary Figure S2: Effect of ABCG2 variants corresponds to other risk factors on serum uric acid</w:t>
      </w:r>
      <w:r w:rsidR="00573AF7" w:rsidRPr="002B6CD9">
        <w:rPr>
          <w:rFonts w:ascii="Arial" w:hAnsi="Arial" w:cs="Arial" w:hint="eastAsia"/>
          <w:noProof/>
          <w:sz w:val="21"/>
          <w:szCs w:val="21"/>
        </w:rPr>
        <w:t xml:space="preserve"> (SUA)</w:t>
      </w:r>
      <w:r w:rsidRPr="002B6CD9">
        <w:rPr>
          <w:rFonts w:ascii="Arial" w:hAnsi="Arial" w:cs="Arial"/>
          <w:noProof/>
          <w:sz w:val="21"/>
          <w:szCs w:val="21"/>
        </w:rPr>
        <w:t xml:space="preserve"> level</w:t>
      </w:r>
    </w:p>
    <w:p w14:paraId="0E025284" w14:textId="77777777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</w:p>
    <w:p w14:paraId="7F747A99" w14:textId="7DBCA35E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 w:rsidRPr="002B6CD9">
        <w:rPr>
          <w:rFonts w:ascii="Arial" w:hAnsi="Arial" w:cs="Arial"/>
          <w:noProof/>
          <w:sz w:val="21"/>
          <w:szCs w:val="21"/>
        </w:rPr>
        <w:t>Supplementary Table S1: Characteristics of 9,244 Japanese participants</w:t>
      </w:r>
    </w:p>
    <w:p w14:paraId="205B173D" w14:textId="77777777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</w:p>
    <w:p w14:paraId="02BD4F07" w14:textId="48D436F2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 w:rsidRPr="002B6CD9">
        <w:rPr>
          <w:rFonts w:ascii="Arial" w:hAnsi="Arial" w:cs="Arial"/>
          <w:noProof/>
          <w:sz w:val="21"/>
          <w:szCs w:val="21"/>
        </w:rPr>
        <w:t>Supplementary Table S2: Conversion table of alcohol consumption</w:t>
      </w:r>
    </w:p>
    <w:p w14:paraId="6F7F8970" w14:textId="77777777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</w:p>
    <w:p w14:paraId="463B2C26" w14:textId="104CCE0A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 w:rsidRPr="002B6CD9">
        <w:rPr>
          <w:rFonts w:ascii="Arial" w:hAnsi="Arial" w:cs="Arial"/>
          <w:noProof/>
          <w:sz w:val="21"/>
          <w:szCs w:val="21"/>
        </w:rPr>
        <w:t xml:space="preserve">Supplementary Table S3: </w:t>
      </w:r>
      <w:r w:rsidRPr="002B6CD9">
        <w:rPr>
          <w:rFonts w:ascii="Arial" w:hAnsi="Arial" w:cs="Arial"/>
          <w:sz w:val="21"/>
          <w:szCs w:val="21"/>
        </w:rPr>
        <w:t>S</w:t>
      </w:r>
      <w:r w:rsidRPr="002B6CD9">
        <w:rPr>
          <w:rFonts w:ascii="Arial" w:hAnsi="Arial" w:cs="Arial" w:hint="eastAsia"/>
          <w:sz w:val="21"/>
          <w:szCs w:val="21"/>
        </w:rPr>
        <w:t>UA</w:t>
      </w:r>
      <w:r w:rsidRPr="002B6CD9">
        <w:rPr>
          <w:rFonts w:ascii="Arial" w:hAnsi="Arial" w:cs="Arial"/>
          <w:noProof/>
          <w:sz w:val="21"/>
          <w:szCs w:val="21"/>
        </w:rPr>
        <w:t xml:space="preserve"> in each ABCG2 functional group estimated from the combination of dysfunctional variants</w:t>
      </w:r>
    </w:p>
    <w:p w14:paraId="17AEC0DF" w14:textId="77777777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</w:p>
    <w:p w14:paraId="327F4E19" w14:textId="3DCD61BB" w:rsidR="007F13A5" w:rsidRPr="002B6CD9" w:rsidRDefault="007F13A5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 w:rsidRPr="002B6CD9">
        <w:rPr>
          <w:rFonts w:ascii="Arial" w:hAnsi="Arial" w:cs="Arial"/>
          <w:noProof/>
          <w:sz w:val="21"/>
          <w:szCs w:val="21"/>
        </w:rPr>
        <w:t xml:space="preserve">Supplementary Table S4: </w:t>
      </w:r>
      <w:r w:rsidR="005E42AE" w:rsidRPr="002B6CD9">
        <w:rPr>
          <w:rFonts w:ascii="Arial" w:hAnsi="Arial" w:cs="Arial"/>
          <w:noProof/>
          <w:sz w:val="21"/>
          <w:szCs w:val="21"/>
        </w:rPr>
        <w:t>PAF for</w:t>
      </w:r>
      <w:r w:rsidRPr="002B6CD9">
        <w:rPr>
          <w:rFonts w:ascii="Arial" w:hAnsi="Arial" w:cs="Arial"/>
          <w:noProof/>
          <w:sz w:val="21"/>
          <w:szCs w:val="21"/>
        </w:rPr>
        <w:t xml:space="preserve"> hyperuricemia progression for each functional level of ABCG2</w:t>
      </w:r>
    </w:p>
    <w:p w14:paraId="635A3945" w14:textId="46150BC1" w:rsidR="00114EA5" w:rsidRDefault="00114EA5">
      <w:pPr>
        <w:widowControl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1904702A" w14:textId="26A22F1F" w:rsidR="00CF039B" w:rsidRPr="002B6CD9" w:rsidRDefault="00EB1FFB" w:rsidP="00114EA5">
      <w:pPr>
        <w:widowControl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noProof/>
          <w:sz w:val="21"/>
          <w:szCs w:val="21"/>
        </w:rPr>
        <w:lastRenderedPageBreak/>
        <w:drawing>
          <wp:inline distT="0" distB="0" distL="0" distR="0" wp14:anchorId="295DCFD0" wp14:editId="6DF2E579">
            <wp:extent cx="8348345" cy="3275513"/>
            <wp:effectExtent l="0" t="0" r="0" b="1270"/>
            <wp:docPr id="113261037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9391" cy="328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4EA5" w:rsidRPr="00FD7046">
        <w:rPr>
          <w:rFonts w:ascii="Arial" w:hAnsi="Arial" w:cs="Arial"/>
          <w:b/>
          <w:bCs/>
          <w:sz w:val="21"/>
          <w:szCs w:val="21"/>
        </w:rPr>
        <w:t>Supplementary Fig</w:t>
      </w:r>
      <w:r w:rsidR="00114EA5" w:rsidRPr="002B6CD9">
        <w:rPr>
          <w:rFonts w:ascii="Arial" w:hAnsi="Arial" w:cs="Arial"/>
          <w:b/>
          <w:bCs/>
          <w:sz w:val="21"/>
          <w:szCs w:val="21"/>
        </w:rPr>
        <w:t>ure S1</w:t>
      </w:r>
      <w:r w:rsidR="00114EA5" w:rsidRPr="002B6CD9">
        <w:rPr>
          <w:rFonts w:ascii="Arial" w:hAnsi="Arial" w:cs="Arial"/>
          <w:sz w:val="21"/>
          <w:szCs w:val="21"/>
        </w:rPr>
        <w:t xml:space="preserve">: </w:t>
      </w:r>
      <w:r w:rsidR="005E42AE" w:rsidRPr="002B6CD9">
        <w:rPr>
          <w:rFonts w:ascii="Arial" w:hAnsi="Arial" w:cs="Arial"/>
          <w:sz w:val="21"/>
          <w:szCs w:val="21"/>
        </w:rPr>
        <w:t>PAF for</w:t>
      </w:r>
      <w:r w:rsidR="00114EA5" w:rsidRPr="002B6CD9">
        <w:rPr>
          <w:rFonts w:ascii="Arial" w:hAnsi="Arial" w:cs="Arial"/>
          <w:sz w:val="21"/>
          <w:szCs w:val="21"/>
        </w:rPr>
        <w:t xml:space="preserve"> hyperuricemia progression for each risk and each sex</w:t>
      </w:r>
    </w:p>
    <w:p w14:paraId="5E045B32" w14:textId="6861229A" w:rsidR="005C4431" w:rsidRPr="002B6CD9" w:rsidRDefault="00026C17" w:rsidP="00026C17">
      <w:pPr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Abbreviation</w:t>
      </w:r>
      <w:r w:rsidRPr="002B6CD9">
        <w:rPr>
          <w:rFonts w:ascii="Arial" w:hAnsi="Arial" w:cs="Arial" w:hint="eastAsia"/>
          <w:sz w:val="21"/>
          <w:szCs w:val="21"/>
        </w:rPr>
        <w:t>s</w:t>
      </w:r>
      <w:r w:rsidRPr="002B6CD9">
        <w:rPr>
          <w:rFonts w:ascii="Arial" w:hAnsi="Arial" w:cs="Arial"/>
          <w:sz w:val="21"/>
          <w:szCs w:val="21"/>
        </w:rPr>
        <w:t xml:space="preserve">: </w:t>
      </w:r>
      <w:r w:rsidR="005C4431" w:rsidRPr="002B6CD9">
        <w:rPr>
          <w:rFonts w:ascii="Arial" w:hAnsi="Arial" w:cs="Arial" w:hint="eastAsia"/>
          <w:sz w:val="21"/>
          <w:szCs w:val="21"/>
        </w:rPr>
        <w:t>HUA</w:t>
      </w:r>
      <w:r w:rsidRPr="002B6CD9">
        <w:rPr>
          <w:rFonts w:ascii="Arial" w:hAnsi="Arial" w:cs="Arial" w:hint="eastAsia"/>
          <w:sz w:val="21"/>
          <w:szCs w:val="21"/>
        </w:rPr>
        <w:t>,</w:t>
      </w:r>
      <w:r w:rsidR="005C4431" w:rsidRPr="002B6CD9">
        <w:rPr>
          <w:rFonts w:ascii="Arial" w:hAnsi="Arial" w:cs="Arial" w:hint="eastAsia"/>
          <w:sz w:val="21"/>
          <w:szCs w:val="21"/>
        </w:rPr>
        <w:t xml:space="preserve"> hyperuricemia</w:t>
      </w:r>
      <w:r w:rsidRPr="002B6CD9">
        <w:rPr>
          <w:rFonts w:ascii="Arial" w:hAnsi="Arial" w:cs="Arial" w:hint="eastAsia"/>
          <w:sz w:val="21"/>
          <w:szCs w:val="21"/>
        </w:rPr>
        <w:t>.</w:t>
      </w:r>
      <w:r w:rsidR="005C4431" w:rsidRPr="002B6CD9">
        <w:rPr>
          <w:rFonts w:ascii="Arial" w:hAnsi="Arial" w:cs="Arial" w:hint="eastAsia"/>
          <w:sz w:val="21"/>
          <w:szCs w:val="21"/>
        </w:rPr>
        <w:t xml:space="preserve"> SUA</w:t>
      </w:r>
      <w:r w:rsidRPr="002B6CD9">
        <w:rPr>
          <w:rFonts w:ascii="Arial" w:hAnsi="Arial" w:cs="Arial" w:hint="eastAsia"/>
          <w:sz w:val="21"/>
          <w:szCs w:val="21"/>
        </w:rPr>
        <w:t>,</w:t>
      </w:r>
      <w:r w:rsidR="005C4431" w:rsidRPr="002B6CD9">
        <w:rPr>
          <w:rFonts w:ascii="Arial" w:hAnsi="Arial" w:cs="Arial" w:hint="eastAsia"/>
          <w:sz w:val="21"/>
          <w:szCs w:val="21"/>
        </w:rPr>
        <w:t xml:space="preserve"> serum uric acid level</w:t>
      </w:r>
      <w:r w:rsidRPr="002B6CD9">
        <w:rPr>
          <w:rFonts w:ascii="Arial" w:hAnsi="Arial" w:cs="Arial" w:hint="eastAsia"/>
          <w:sz w:val="21"/>
          <w:szCs w:val="21"/>
        </w:rPr>
        <w:t>.</w:t>
      </w:r>
      <w:r w:rsidR="005C4431" w:rsidRPr="002B6CD9">
        <w:rPr>
          <w:rFonts w:ascii="Arial" w:hAnsi="Arial" w:cs="Arial" w:hint="eastAsia"/>
          <w:sz w:val="21"/>
          <w:szCs w:val="21"/>
        </w:rPr>
        <w:t xml:space="preserve"> N.S.</w:t>
      </w:r>
      <w:r w:rsidRPr="002B6CD9">
        <w:rPr>
          <w:rFonts w:ascii="Arial" w:hAnsi="Arial" w:cs="Arial" w:hint="eastAsia"/>
          <w:sz w:val="21"/>
          <w:szCs w:val="21"/>
        </w:rPr>
        <w:t>,</w:t>
      </w:r>
      <w:r w:rsidR="005C4431" w:rsidRPr="002B6CD9">
        <w:rPr>
          <w:rFonts w:ascii="Arial" w:hAnsi="Arial" w:cs="Arial" w:hint="eastAsia"/>
          <w:sz w:val="21"/>
          <w:szCs w:val="21"/>
        </w:rPr>
        <w:t xml:space="preserve"> not significant</w:t>
      </w:r>
      <w:r w:rsidRPr="002B6CD9">
        <w:rPr>
          <w:rFonts w:ascii="Arial" w:hAnsi="Arial" w:cs="Arial" w:hint="eastAsia"/>
          <w:sz w:val="21"/>
          <w:szCs w:val="21"/>
        </w:rPr>
        <w:t>.</w:t>
      </w:r>
      <w:r w:rsidR="005C4431" w:rsidRPr="002B6CD9">
        <w:rPr>
          <w:rFonts w:ascii="Arial" w:hAnsi="Arial" w:cs="Arial" w:hint="eastAsia"/>
          <w:sz w:val="21"/>
          <w:szCs w:val="21"/>
        </w:rPr>
        <w:t xml:space="preserve"> PAF</w:t>
      </w:r>
      <w:r w:rsidRPr="002B6CD9">
        <w:rPr>
          <w:rFonts w:ascii="Arial" w:hAnsi="Arial" w:cs="Arial" w:hint="eastAsia"/>
          <w:sz w:val="21"/>
          <w:szCs w:val="21"/>
        </w:rPr>
        <w:t>,</w:t>
      </w:r>
      <w:r w:rsidR="005C4431" w:rsidRPr="002B6CD9">
        <w:rPr>
          <w:rFonts w:ascii="Arial" w:hAnsi="Arial" w:cs="Arial" w:hint="eastAsia"/>
          <w:sz w:val="21"/>
          <w:szCs w:val="21"/>
        </w:rPr>
        <w:t xml:space="preserve"> population attributable fraction.</w:t>
      </w:r>
    </w:p>
    <w:p w14:paraId="11A95720" w14:textId="77777777" w:rsidR="00CF039B" w:rsidRDefault="00CF039B">
      <w:pPr>
        <w:widowControl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5A4FAC56" w14:textId="62E0BD4D" w:rsidR="00114EA5" w:rsidRDefault="007234DF" w:rsidP="00114EA5">
      <w:pPr>
        <w:widowControl/>
        <w:jc w:val="left"/>
        <w:rPr>
          <w:color w:val="00B050"/>
          <w:sz w:val="21"/>
          <w:szCs w:val="21"/>
        </w:rPr>
      </w:pPr>
      <w:r>
        <w:rPr>
          <w:noProof/>
          <w:color w:val="00B050"/>
          <w:sz w:val="21"/>
          <w:szCs w:val="21"/>
        </w:rPr>
        <w:lastRenderedPageBreak/>
        <w:drawing>
          <wp:inline distT="0" distB="0" distL="0" distR="0" wp14:anchorId="5EC252E5" wp14:editId="3701439A">
            <wp:extent cx="8315960" cy="4944110"/>
            <wp:effectExtent l="0" t="0" r="0" b="8890"/>
            <wp:docPr id="161448639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5960" cy="494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E1B45" w14:textId="3F1751BB" w:rsidR="007234DF" w:rsidRPr="002B6CD9" w:rsidRDefault="00114EA5">
      <w:pPr>
        <w:widowControl/>
        <w:jc w:val="left"/>
        <w:rPr>
          <w:rFonts w:ascii="Arial" w:hAnsi="Arial" w:cs="Arial"/>
          <w:sz w:val="21"/>
          <w:szCs w:val="21"/>
        </w:rPr>
      </w:pPr>
      <w:r w:rsidRPr="00FD7046">
        <w:rPr>
          <w:rFonts w:ascii="Arial" w:hAnsi="Arial" w:cs="Arial"/>
          <w:b/>
          <w:bCs/>
          <w:sz w:val="21"/>
          <w:szCs w:val="21"/>
        </w:rPr>
        <w:t>Supplementary Figure S2</w:t>
      </w:r>
      <w:r w:rsidRPr="00126EAC">
        <w:rPr>
          <w:rFonts w:ascii="Arial" w:hAnsi="Arial" w:cs="Arial"/>
          <w:sz w:val="21"/>
          <w:szCs w:val="21"/>
        </w:rPr>
        <w:t xml:space="preserve">: </w:t>
      </w:r>
      <w:r>
        <w:rPr>
          <w:rFonts w:ascii="Arial" w:hAnsi="Arial" w:cs="Arial"/>
          <w:sz w:val="21"/>
          <w:szCs w:val="21"/>
        </w:rPr>
        <w:t xml:space="preserve">Effect of ABCG2 variants corresponds to other risk factors on </w:t>
      </w:r>
      <w:r w:rsidR="007F13A5">
        <w:rPr>
          <w:rFonts w:ascii="Arial" w:hAnsi="Arial" w:cs="Arial" w:hint="eastAsia"/>
          <w:sz w:val="21"/>
          <w:szCs w:val="21"/>
        </w:rPr>
        <w:t>serum u</w:t>
      </w:r>
      <w:r w:rsidR="007F13A5" w:rsidRPr="006A5917">
        <w:rPr>
          <w:rFonts w:ascii="Arial" w:hAnsi="Arial" w:cs="Arial" w:hint="eastAsia"/>
          <w:sz w:val="21"/>
          <w:szCs w:val="21"/>
        </w:rPr>
        <w:t>ric acid</w:t>
      </w:r>
      <w:r w:rsidRPr="006A5917">
        <w:rPr>
          <w:rFonts w:ascii="Arial" w:hAnsi="Arial" w:cs="Arial"/>
          <w:sz w:val="21"/>
          <w:szCs w:val="21"/>
        </w:rPr>
        <w:t xml:space="preserve"> </w:t>
      </w:r>
      <w:r w:rsidR="00573AF7">
        <w:rPr>
          <w:rFonts w:ascii="Arial" w:hAnsi="Arial" w:cs="Arial" w:hint="eastAsia"/>
          <w:sz w:val="21"/>
          <w:szCs w:val="21"/>
        </w:rPr>
        <w:t xml:space="preserve">(SUA) </w:t>
      </w:r>
      <w:r w:rsidRPr="006A5917">
        <w:rPr>
          <w:rFonts w:ascii="Arial" w:hAnsi="Arial" w:cs="Arial"/>
          <w:sz w:val="21"/>
          <w:szCs w:val="21"/>
        </w:rPr>
        <w:t>l</w:t>
      </w:r>
      <w:r w:rsidRPr="002B6CD9">
        <w:rPr>
          <w:rFonts w:ascii="Arial" w:hAnsi="Arial" w:cs="Arial"/>
          <w:sz w:val="21"/>
          <w:szCs w:val="21"/>
        </w:rPr>
        <w:t>evel</w:t>
      </w:r>
    </w:p>
    <w:p w14:paraId="19ACB8AD" w14:textId="311899A3" w:rsidR="00114EA5" w:rsidRPr="002B6CD9" w:rsidRDefault="00321FF9" w:rsidP="00540EC5">
      <w:pPr>
        <w:widowControl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0"/>
          <w:szCs w:val="20"/>
        </w:rPr>
        <w:lastRenderedPageBreak/>
        <w:t>T</w:t>
      </w:r>
      <w:r w:rsidRPr="002E7B68">
        <w:rPr>
          <w:rFonts w:ascii="Arial" w:hAnsi="Arial" w:cs="Arial"/>
          <w:sz w:val="20"/>
          <w:szCs w:val="20"/>
        </w:rPr>
        <w:t>he ratios of regression coefficients (</w:t>
      </w:r>
      <w:r w:rsidRPr="00321FF9">
        <w:rPr>
          <w:rFonts w:ascii="Symbol" w:hAnsi="Symbol" w:cs="Arial"/>
          <w:sz w:val="20"/>
          <w:szCs w:val="20"/>
        </w:rPr>
        <w:t></w:t>
      </w:r>
      <w:r w:rsidRPr="002E7B68">
        <w:rPr>
          <w:rFonts w:ascii="Arial" w:hAnsi="Arial" w:cs="Arial"/>
          <w:sz w:val="20"/>
          <w:szCs w:val="20"/>
          <w:vertAlign w:val="subscript"/>
        </w:rPr>
        <w:t>ABCG2</w:t>
      </w:r>
      <w:r w:rsidRPr="002E7B68">
        <w:rPr>
          <w:rFonts w:ascii="Arial" w:hAnsi="Arial" w:cs="Arial"/>
          <w:sz w:val="20"/>
          <w:szCs w:val="20"/>
        </w:rPr>
        <w:t>/</w:t>
      </w:r>
      <w:r w:rsidRPr="00321FF9">
        <w:rPr>
          <w:rFonts w:ascii="Symbol" w:hAnsi="Symbol" w:cs="Arial"/>
          <w:sz w:val="20"/>
          <w:szCs w:val="20"/>
        </w:rPr>
        <w:t></w:t>
      </w:r>
      <w:r w:rsidRPr="002E7B68">
        <w:rPr>
          <w:rFonts w:ascii="Arial" w:hAnsi="Arial" w:cs="Arial"/>
          <w:sz w:val="20"/>
          <w:szCs w:val="20"/>
        </w:rPr>
        <w:t xml:space="preserve">) </w:t>
      </w:r>
      <w:r w:rsidR="00115CEC">
        <w:rPr>
          <w:rFonts w:ascii="Arial" w:hAnsi="Arial" w:cs="Arial" w:hint="eastAsia"/>
          <w:sz w:val="20"/>
          <w:szCs w:val="20"/>
        </w:rPr>
        <w:t xml:space="preserve">shown in Table 2 </w:t>
      </w:r>
      <w:r>
        <w:rPr>
          <w:rFonts w:ascii="Arial" w:hAnsi="Arial" w:cs="Arial" w:hint="eastAsia"/>
          <w:sz w:val="20"/>
          <w:szCs w:val="20"/>
        </w:rPr>
        <w:t>indicate</w:t>
      </w:r>
      <w:r w:rsidRPr="00CA5F74">
        <w:rPr>
          <w:rFonts w:ascii="Arial" w:hAnsi="Arial" w:cs="Arial"/>
          <w:sz w:val="20"/>
          <w:szCs w:val="20"/>
        </w:rPr>
        <w:t xml:space="preserve"> the convertibility of genetic factor </w:t>
      </w:r>
      <w:r w:rsidRPr="002E7B68">
        <w:rPr>
          <w:rFonts w:ascii="Arial" w:hAnsi="Arial" w:cs="Arial"/>
          <w:sz w:val="20"/>
          <w:szCs w:val="20"/>
        </w:rPr>
        <w:t xml:space="preserve">of </w:t>
      </w:r>
      <w:r w:rsidRPr="002E7B68">
        <w:rPr>
          <w:rFonts w:ascii="Arial" w:hAnsi="Arial" w:cs="Arial"/>
          <w:i/>
          <w:iCs/>
          <w:sz w:val="20"/>
          <w:szCs w:val="20"/>
        </w:rPr>
        <w:t>ABCG2</w:t>
      </w:r>
      <w:r w:rsidRPr="002E7B68">
        <w:rPr>
          <w:rFonts w:ascii="Arial" w:hAnsi="Arial" w:cs="Arial"/>
          <w:sz w:val="20"/>
          <w:szCs w:val="20"/>
        </w:rPr>
        <w:t xml:space="preserve"> variants</w:t>
      </w:r>
      <w:r w:rsidRPr="00321FF9">
        <w:rPr>
          <w:rFonts w:ascii="Arial" w:hAnsi="Arial" w:cs="Arial"/>
          <w:sz w:val="20"/>
          <w:szCs w:val="20"/>
        </w:rPr>
        <w:t xml:space="preserve"> </w:t>
      </w:r>
      <w:r w:rsidRPr="00CA5F74">
        <w:rPr>
          <w:rFonts w:ascii="Arial" w:hAnsi="Arial" w:cs="Arial"/>
          <w:sz w:val="20"/>
          <w:szCs w:val="20"/>
        </w:rPr>
        <w:t>int</w:t>
      </w:r>
      <w:r w:rsidRPr="002B6CD9">
        <w:rPr>
          <w:rFonts w:ascii="Arial" w:hAnsi="Arial" w:cs="Arial"/>
          <w:sz w:val="20"/>
          <w:szCs w:val="20"/>
        </w:rPr>
        <w:t>o environmental factors in terms of ability to SUA increase. Th</w:t>
      </w:r>
      <w:r w:rsidRPr="002B6CD9">
        <w:rPr>
          <w:rFonts w:ascii="Arial" w:hAnsi="Arial" w:cs="Arial" w:hint="eastAsia"/>
          <w:sz w:val="20"/>
          <w:szCs w:val="20"/>
        </w:rPr>
        <w:t>e</w:t>
      </w:r>
      <w:r w:rsidRPr="002B6CD9">
        <w:rPr>
          <w:rFonts w:ascii="Arial" w:hAnsi="Arial" w:cs="Arial"/>
          <w:sz w:val="20"/>
          <w:szCs w:val="20"/>
        </w:rPr>
        <w:t>s</w:t>
      </w:r>
      <w:r w:rsidRPr="002B6CD9">
        <w:rPr>
          <w:rFonts w:ascii="Arial" w:hAnsi="Arial" w:cs="Arial" w:hint="eastAsia"/>
          <w:sz w:val="20"/>
          <w:szCs w:val="20"/>
        </w:rPr>
        <w:t>e</w:t>
      </w:r>
      <w:r w:rsidRPr="002B6CD9">
        <w:rPr>
          <w:rFonts w:ascii="Arial" w:hAnsi="Arial" w:cs="Arial"/>
          <w:sz w:val="20"/>
          <w:szCs w:val="20"/>
        </w:rPr>
        <w:t xml:space="preserve"> indicate</w:t>
      </w:r>
      <w:r w:rsidRPr="002B6CD9">
        <w:rPr>
          <w:rFonts w:ascii="Arial" w:hAnsi="Arial" w:cs="Arial" w:hint="eastAsia"/>
          <w:sz w:val="20"/>
          <w:szCs w:val="20"/>
        </w:rPr>
        <w:t xml:space="preserve"> </w:t>
      </w:r>
      <w:r w:rsidRPr="002B6CD9">
        <w:rPr>
          <w:rFonts w:ascii="Arial" w:hAnsi="Arial" w:cs="Arial"/>
          <w:sz w:val="20"/>
          <w:szCs w:val="20"/>
        </w:rPr>
        <w:t>that a decrease of 25% in ABCG2 function ha</w:t>
      </w:r>
      <w:r w:rsidR="00573AF7" w:rsidRPr="002B6CD9">
        <w:rPr>
          <w:rFonts w:ascii="Arial" w:hAnsi="Arial" w:cs="Arial" w:hint="eastAsia"/>
          <w:sz w:val="20"/>
          <w:szCs w:val="20"/>
        </w:rPr>
        <w:t>s</w:t>
      </w:r>
      <w:r w:rsidRPr="002B6CD9">
        <w:rPr>
          <w:rFonts w:ascii="Arial" w:hAnsi="Arial" w:cs="Arial"/>
          <w:sz w:val="20"/>
          <w:szCs w:val="20"/>
        </w:rPr>
        <w:t xml:space="preserve"> the power to raise</w:t>
      </w:r>
      <w:r w:rsidRPr="002B6CD9">
        <w:rPr>
          <w:rFonts w:ascii="Arial" w:hAnsi="Arial" w:cs="Arial" w:hint="eastAsia"/>
          <w:sz w:val="20"/>
          <w:szCs w:val="20"/>
        </w:rPr>
        <w:t xml:space="preserve"> </w:t>
      </w:r>
      <w:r w:rsidRPr="002B6CD9">
        <w:rPr>
          <w:rFonts w:ascii="Arial" w:hAnsi="Arial" w:cs="Arial"/>
          <w:sz w:val="20"/>
          <w:szCs w:val="20"/>
        </w:rPr>
        <w:t>SUA levels comparable to ‘‘an increase of BMI by 2.32-point</w:t>
      </w:r>
      <w:r w:rsidRPr="002B6CD9">
        <w:rPr>
          <w:rFonts w:ascii="Arial" w:hAnsi="Arial" w:cs="Arial" w:hint="eastAsia"/>
          <w:sz w:val="20"/>
          <w:szCs w:val="20"/>
        </w:rPr>
        <w:t xml:space="preserve"> (= </w:t>
      </w:r>
      <w:r w:rsidRPr="002B6CD9">
        <w:rPr>
          <w:rFonts w:ascii="Arial" w:hAnsi="Arial" w:cs="Arial"/>
          <w:sz w:val="20"/>
          <w:szCs w:val="20"/>
        </w:rPr>
        <w:t xml:space="preserve">gaining a body weight of </w:t>
      </w:r>
      <w:r w:rsidRPr="002B6CD9">
        <w:rPr>
          <w:rFonts w:ascii="Arial" w:hAnsi="Arial" w:cs="Arial" w:hint="eastAsia"/>
          <w:sz w:val="20"/>
          <w:szCs w:val="20"/>
        </w:rPr>
        <w:t>6</w:t>
      </w:r>
      <w:r w:rsidRPr="002B6CD9">
        <w:rPr>
          <w:rFonts w:ascii="Arial" w:hAnsi="Arial" w:cs="Arial"/>
          <w:sz w:val="20"/>
          <w:szCs w:val="20"/>
        </w:rPr>
        <w:t>.7 kg for a</w:t>
      </w:r>
      <w:r w:rsidRPr="002B6CD9">
        <w:rPr>
          <w:rFonts w:ascii="Arial" w:hAnsi="Arial" w:cs="Arial" w:hint="eastAsia"/>
          <w:sz w:val="20"/>
          <w:szCs w:val="20"/>
        </w:rPr>
        <w:t xml:space="preserve"> </w:t>
      </w:r>
      <w:r w:rsidRPr="002B6CD9">
        <w:rPr>
          <w:rFonts w:ascii="Arial" w:hAnsi="Arial" w:cs="Arial"/>
          <w:sz w:val="20"/>
          <w:szCs w:val="20"/>
        </w:rPr>
        <w:t xml:space="preserve">170 cm-tall </w:t>
      </w:r>
      <w:r w:rsidR="00573AF7" w:rsidRPr="002B6CD9">
        <w:rPr>
          <w:rFonts w:ascii="Arial" w:hAnsi="Arial" w:cs="Arial" w:hint="eastAsia"/>
          <w:sz w:val="20"/>
          <w:szCs w:val="20"/>
        </w:rPr>
        <w:t>male</w:t>
      </w:r>
      <w:r w:rsidRPr="002B6CD9">
        <w:rPr>
          <w:rFonts w:ascii="Arial" w:hAnsi="Arial" w:cs="Arial"/>
          <w:sz w:val="20"/>
          <w:szCs w:val="20"/>
        </w:rPr>
        <w:t>),’’ or ‘‘</w:t>
      </w:r>
      <w:r w:rsidR="00573AF7" w:rsidRPr="002B6CD9">
        <w:rPr>
          <w:rFonts w:ascii="Arial" w:hAnsi="Arial" w:cs="Arial" w:hint="eastAsia"/>
          <w:sz w:val="20"/>
          <w:szCs w:val="20"/>
        </w:rPr>
        <w:t xml:space="preserve">a consumption of pure ethanol by 436.4 g/w (= </w:t>
      </w:r>
      <w:r w:rsidRPr="002B6CD9">
        <w:rPr>
          <w:rFonts w:ascii="Arial" w:hAnsi="Arial" w:cs="Arial"/>
          <w:sz w:val="20"/>
          <w:szCs w:val="20"/>
        </w:rPr>
        <w:t>drinking 1.</w:t>
      </w:r>
      <w:r w:rsidR="00573AF7" w:rsidRPr="002B6CD9">
        <w:rPr>
          <w:rFonts w:ascii="Arial" w:hAnsi="Arial" w:cs="Arial" w:hint="eastAsia"/>
          <w:sz w:val="20"/>
          <w:szCs w:val="20"/>
        </w:rPr>
        <w:t>3</w:t>
      </w:r>
      <w:r w:rsidRPr="002B6CD9">
        <w:rPr>
          <w:rFonts w:ascii="Arial" w:hAnsi="Arial" w:cs="Arial"/>
          <w:sz w:val="20"/>
          <w:szCs w:val="20"/>
        </w:rPr>
        <w:t xml:space="preserve"> L of whiskey every week</w:t>
      </w:r>
      <w:r w:rsidR="00573AF7" w:rsidRPr="002B6CD9">
        <w:rPr>
          <w:rFonts w:ascii="Arial" w:hAnsi="Arial" w:cs="Arial" w:hint="eastAsia"/>
          <w:sz w:val="20"/>
          <w:szCs w:val="20"/>
        </w:rPr>
        <w:t>)</w:t>
      </w:r>
      <w:r w:rsidR="00573AF7" w:rsidRPr="002B6CD9">
        <w:rPr>
          <w:rFonts w:ascii="Arial" w:hAnsi="Arial" w:cs="Arial"/>
          <w:sz w:val="20"/>
          <w:szCs w:val="20"/>
        </w:rPr>
        <w:t>”</w:t>
      </w:r>
      <w:r w:rsidR="00573AF7" w:rsidRPr="002B6CD9">
        <w:rPr>
          <w:rFonts w:ascii="Arial" w:hAnsi="Arial" w:cs="Arial" w:hint="eastAsia"/>
          <w:sz w:val="20"/>
          <w:szCs w:val="20"/>
        </w:rPr>
        <w:t xml:space="preserve"> for male. For female, it can be then compared to </w:t>
      </w:r>
      <w:r w:rsidR="00573AF7" w:rsidRPr="002B6CD9">
        <w:rPr>
          <w:rFonts w:ascii="Arial" w:hAnsi="Arial" w:cs="Arial"/>
          <w:sz w:val="20"/>
          <w:szCs w:val="20"/>
        </w:rPr>
        <w:t xml:space="preserve">“an increase of BMI by </w:t>
      </w:r>
      <w:r w:rsidR="00573AF7" w:rsidRPr="002B6CD9">
        <w:rPr>
          <w:rFonts w:ascii="Arial" w:hAnsi="Arial" w:cs="Arial" w:hint="eastAsia"/>
          <w:sz w:val="20"/>
          <w:szCs w:val="20"/>
        </w:rPr>
        <w:t>1</w:t>
      </w:r>
      <w:r w:rsidR="00573AF7" w:rsidRPr="002B6CD9">
        <w:rPr>
          <w:rFonts w:ascii="Arial" w:hAnsi="Arial" w:cs="Arial"/>
          <w:sz w:val="20"/>
          <w:szCs w:val="20"/>
        </w:rPr>
        <w:t>.</w:t>
      </w:r>
      <w:r w:rsidR="00573AF7" w:rsidRPr="002B6CD9">
        <w:rPr>
          <w:rFonts w:ascii="Arial" w:hAnsi="Arial" w:cs="Arial" w:hint="eastAsia"/>
          <w:sz w:val="20"/>
          <w:szCs w:val="20"/>
        </w:rPr>
        <w:t>71</w:t>
      </w:r>
      <w:r w:rsidR="00573AF7" w:rsidRPr="002B6CD9">
        <w:rPr>
          <w:rFonts w:ascii="Arial" w:hAnsi="Arial" w:cs="Arial"/>
          <w:sz w:val="20"/>
          <w:szCs w:val="20"/>
        </w:rPr>
        <w:t>-point</w:t>
      </w:r>
      <w:r w:rsidR="00573AF7" w:rsidRPr="002B6CD9">
        <w:rPr>
          <w:rFonts w:ascii="Arial" w:hAnsi="Arial" w:cs="Arial" w:hint="eastAsia"/>
          <w:sz w:val="20"/>
          <w:szCs w:val="20"/>
        </w:rPr>
        <w:t xml:space="preserve"> (= </w:t>
      </w:r>
      <w:r w:rsidR="00573AF7" w:rsidRPr="002B6CD9">
        <w:rPr>
          <w:rFonts w:ascii="Arial" w:hAnsi="Arial" w:cs="Arial"/>
          <w:sz w:val="20"/>
          <w:szCs w:val="20"/>
        </w:rPr>
        <w:t xml:space="preserve">gaining body weight of </w:t>
      </w:r>
      <w:r w:rsidR="00573AF7" w:rsidRPr="002B6CD9">
        <w:rPr>
          <w:rFonts w:ascii="Arial" w:hAnsi="Arial" w:cs="Arial" w:hint="eastAsia"/>
          <w:sz w:val="20"/>
          <w:szCs w:val="20"/>
        </w:rPr>
        <w:t>4</w:t>
      </w:r>
      <w:r w:rsidR="00573AF7" w:rsidRPr="002B6CD9">
        <w:rPr>
          <w:rFonts w:ascii="Arial" w:hAnsi="Arial" w:cs="Arial"/>
          <w:sz w:val="20"/>
          <w:szCs w:val="20"/>
        </w:rPr>
        <w:t>.</w:t>
      </w:r>
      <w:r w:rsidR="00573AF7" w:rsidRPr="002B6CD9">
        <w:rPr>
          <w:rFonts w:ascii="Arial" w:hAnsi="Arial" w:cs="Arial" w:hint="eastAsia"/>
          <w:sz w:val="20"/>
          <w:szCs w:val="20"/>
        </w:rPr>
        <w:t>1</w:t>
      </w:r>
      <w:r w:rsidR="00573AF7" w:rsidRPr="002B6CD9">
        <w:rPr>
          <w:rFonts w:ascii="Arial" w:hAnsi="Arial" w:cs="Arial"/>
          <w:sz w:val="20"/>
          <w:szCs w:val="20"/>
        </w:rPr>
        <w:t xml:space="preserve"> kg for a</w:t>
      </w:r>
      <w:r w:rsidR="00573AF7" w:rsidRPr="002B6CD9">
        <w:rPr>
          <w:rFonts w:ascii="Arial" w:hAnsi="Arial" w:cs="Arial" w:hint="eastAsia"/>
          <w:sz w:val="20"/>
          <w:szCs w:val="20"/>
        </w:rPr>
        <w:t xml:space="preserve"> </w:t>
      </w:r>
      <w:r w:rsidR="00573AF7" w:rsidRPr="002B6CD9">
        <w:rPr>
          <w:rFonts w:ascii="Arial" w:hAnsi="Arial" w:cs="Arial"/>
          <w:sz w:val="20"/>
          <w:szCs w:val="20"/>
        </w:rPr>
        <w:t>1</w:t>
      </w:r>
      <w:r w:rsidR="00573AF7" w:rsidRPr="002B6CD9">
        <w:rPr>
          <w:rFonts w:ascii="Arial" w:hAnsi="Arial" w:cs="Arial" w:hint="eastAsia"/>
          <w:sz w:val="20"/>
          <w:szCs w:val="20"/>
        </w:rPr>
        <w:t>55</w:t>
      </w:r>
      <w:r w:rsidR="00573AF7" w:rsidRPr="002B6CD9">
        <w:rPr>
          <w:rFonts w:ascii="Arial" w:hAnsi="Arial" w:cs="Arial"/>
          <w:sz w:val="20"/>
          <w:szCs w:val="20"/>
        </w:rPr>
        <w:t xml:space="preserve"> cm-tall </w:t>
      </w:r>
      <w:r w:rsidR="00573AF7" w:rsidRPr="002B6CD9">
        <w:rPr>
          <w:rFonts w:ascii="Arial" w:hAnsi="Arial" w:cs="Arial" w:hint="eastAsia"/>
          <w:sz w:val="20"/>
          <w:szCs w:val="20"/>
        </w:rPr>
        <w:t>female</w:t>
      </w:r>
      <w:r w:rsidR="00573AF7" w:rsidRPr="002B6CD9">
        <w:rPr>
          <w:rFonts w:ascii="Arial" w:hAnsi="Arial" w:cs="Arial"/>
          <w:sz w:val="20"/>
          <w:szCs w:val="20"/>
        </w:rPr>
        <w:t>),’’ or ‘‘</w:t>
      </w:r>
      <w:r w:rsidR="00573AF7" w:rsidRPr="002B6CD9">
        <w:rPr>
          <w:rFonts w:ascii="Arial" w:hAnsi="Arial" w:cs="Arial" w:hint="eastAsia"/>
          <w:sz w:val="20"/>
          <w:szCs w:val="20"/>
        </w:rPr>
        <w:t xml:space="preserve">consumption of pure ethanol by 169.1 g/w (= </w:t>
      </w:r>
      <w:r w:rsidR="00573AF7" w:rsidRPr="002B6CD9">
        <w:rPr>
          <w:rFonts w:ascii="Arial" w:hAnsi="Arial" w:cs="Arial"/>
          <w:sz w:val="20"/>
          <w:szCs w:val="20"/>
        </w:rPr>
        <w:t xml:space="preserve">drinking </w:t>
      </w:r>
      <w:r w:rsidR="00573AF7" w:rsidRPr="002B6CD9">
        <w:rPr>
          <w:rFonts w:ascii="Arial" w:hAnsi="Arial" w:cs="Arial" w:hint="eastAsia"/>
          <w:sz w:val="20"/>
          <w:szCs w:val="20"/>
        </w:rPr>
        <w:t>507</w:t>
      </w:r>
      <w:r w:rsidR="00573AF7" w:rsidRPr="002B6CD9">
        <w:rPr>
          <w:rFonts w:ascii="Arial" w:hAnsi="Arial" w:cs="Arial"/>
          <w:sz w:val="20"/>
          <w:szCs w:val="20"/>
        </w:rPr>
        <w:t xml:space="preserve"> </w:t>
      </w:r>
      <w:r w:rsidR="00573AF7" w:rsidRPr="002B6CD9">
        <w:rPr>
          <w:rFonts w:ascii="Arial" w:hAnsi="Arial" w:cs="Arial" w:hint="eastAsia"/>
          <w:sz w:val="20"/>
          <w:szCs w:val="20"/>
        </w:rPr>
        <w:t>m</w:t>
      </w:r>
      <w:r w:rsidR="00573AF7" w:rsidRPr="002B6CD9">
        <w:rPr>
          <w:rFonts w:ascii="Arial" w:hAnsi="Arial" w:cs="Arial"/>
          <w:sz w:val="20"/>
          <w:szCs w:val="20"/>
        </w:rPr>
        <w:t>L of whiskey every week</w:t>
      </w:r>
      <w:r w:rsidR="00573AF7" w:rsidRPr="002B6CD9">
        <w:rPr>
          <w:rFonts w:ascii="Arial" w:hAnsi="Arial" w:cs="Arial" w:hint="eastAsia"/>
          <w:sz w:val="20"/>
          <w:szCs w:val="20"/>
        </w:rPr>
        <w:t>).</w:t>
      </w:r>
      <w:r w:rsidR="00573AF7" w:rsidRPr="002B6CD9">
        <w:rPr>
          <w:rFonts w:ascii="Arial" w:hAnsi="Arial" w:cs="Arial"/>
          <w:sz w:val="20"/>
          <w:szCs w:val="20"/>
        </w:rPr>
        <w:t>”</w:t>
      </w:r>
      <w:r w:rsidR="00540EC5" w:rsidRPr="002B6CD9">
        <w:rPr>
          <w:rFonts w:ascii="Arial" w:hAnsi="Arial" w:cs="Arial" w:hint="eastAsia"/>
          <w:sz w:val="20"/>
          <w:szCs w:val="20"/>
        </w:rPr>
        <w:t xml:space="preserve"> These figures</w:t>
      </w:r>
      <w:r w:rsidRPr="002B6CD9">
        <w:rPr>
          <w:rFonts w:ascii="Arial" w:hAnsi="Arial" w:cs="Arial"/>
          <w:sz w:val="20"/>
          <w:szCs w:val="20"/>
        </w:rPr>
        <w:t xml:space="preserve"> indicat</w:t>
      </w:r>
      <w:r w:rsidR="00540EC5" w:rsidRPr="002B6CD9">
        <w:rPr>
          <w:rFonts w:ascii="Arial" w:hAnsi="Arial" w:cs="Arial" w:hint="eastAsia"/>
          <w:sz w:val="20"/>
          <w:szCs w:val="20"/>
        </w:rPr>
        <w:t>e</w:t>
      </w:r>
      <w:r w:rsidRPr="002B6CD9">
        <w:rPr>
          <w:rFonts w:ascii="Arial" w:hAnsi="Arial" w:cs="Arial"/>
          <w:sz w:val="20"/>
          <w:szCs w:val="20"/>
        </w:rPr>
        <w:t xml:space="preserve"> that those </w:t>
      </w:r>
      <w:r w:rsidR="00244938" w:rsidRPr="002B6CD9">
        <w:rPr>
          <w:rFonts w:ascii="Arial" w:hAnsi="Arial" w:cs="Arial"/>
          <w:sz w:val="20"/>
          <w:szCs w:val="20"/>
        </w:rPr>
        <w:t xml:space="preserve">with </w:t>
      </w:r>
      <w:r w:rsidRPr="002B6CD9">
        <w:rPr>
          <w:rFonts w:ascii="Arial" w:hAnsi="Arial" w:cs="Arial"/>
          <w:i/>
          <w:iCs/>
          <w:sz w:val="20"/>
          <w:szCs w:val="20"/>
        </w:rPr>
        <w:t>ABCG2</w:t>
      </w:r>
      <w:r w:rsidRPr="002B6CD9">
        <w:rPr>
          <w:rFonts w:ascii="Arial" w:hAnsi="Arial" w:cs="Arial"/>
          <w:sz w:val="20"/>
          <w:szCs w:val="20"/>
        </w:rPr>
        <w:t xml:space="preserve"> variants could set a numerical goal for reducing their body weight </w:t>
      </w:r>
      <w:r w:rsidR="00540EC5" w:rsidRPr="002B6CD9">
        <w:rPr>
          <w:rFonts w:ascii="Arial" w:hAnsi="Arial" w:cs="Arial" w:hint="eastAsia"/>
          <w:sz w:val="20"/>
          <w:szCs w:val="20"/>
        </w:rPr>
        <w:t xml:space="preserve">or alcohol consumption </w:t>
      </w:r>
      <w:r w:rsidRPr="002B6CD9">
        <w:rPr>
          <w:rFonts w:ascii="Arial" w:hAnsi="Arial" w:cs="Arial"/>
          <w:sz w:val="20"/>
          <w:szCs w:val="20"/>
        </w:rPr>
        <w:t xml:space="preserve">to prevent hyperuricemia </w:t>
      </w:r>
      <w:r w:rsidR="00244938" w:rsidRPr="002B6CD9">
        <w:rPr>
          <w:rFonts w:ascii="Arial" w:hAnsi="Arial" w:cs="Arial"/>
          <w:sz w:val="20"/>
          <w:szCs w:val="20"/>
        </w:rPr>
        <w:t>while offsetting</w:t>
      </w:r>
      <w:r w:rsidRPr="002B6CD9">
        <w:rPr>
          <w:rFonts w:ascii="Arial" w:hAnsi="Arial" w:cs="Arial"/>
          <w:sz w:val="20"/>
          <w:szCs w:val="20"/>
        </w:rPr>
        <w:t xml:space="preserve"> genetic effects.</w:t>
      </w:r>
      <w:r w:rsidR="00114EA5" w:rsidRPr="002B6CD9">
        <w:rPr>
          <w:rFonts w:ascii="Arial" w:hAnsi="Arial" w:cs="Arial"/>
          <w:sz w:val="21"/>
          <w:szCs w:val="21"/>
        </w:rPr>
        <w:br w:type="page"/>
      </w:r>
    </w:p>
    <w:p w14:paraId="6C20DD39" w14:textId="7CA75995" w:rsidR="00167450" w:rsidRPr="002B6CD9" w:rsidRDefault="00167450" w:rsidP="00167450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FD7046">
        <w:rPr>
          <w:rFonts w:ascii="Arial" w:hAnsi="Arial" w:cs="Arial"/>
          <w:b/>
          <w:bCs/>
          <w:sz w:val="21"/>
          <w:szCs w:val="21"/>
        </w:rPr>
        <w:lastRenderedPageBreak/>
        <w:t>Supplementary Table S1</w:t>
      </w:r>
      <w:r>
        <w:rPr>
          <w:rFonts w:ascii="Arial" w:hAnsi="Arial" w:cs="Arial"/>
          <w:sz w:val="21"/>
          <w:szCs w:val="21"/>
        </w:rPr>
        <w:t>:</w:t>
      </w:r>
      <w:r w:rsidRPr="00167450">
        <w:rPr>
          <w:rFonts w:ascii="Arial" w:hAnsi="Arial" w:cs="Arial"/>
          <w:sz w:val="21"/>
          <w:szCs w:val="21"/>
        </w:rPr>
        <w:t xml:space="preserve"> </w:t>
      </w:r>
      <w:r w:rsidRPr="00167450">
        <w:rPr>
          <w:rFonts w:ascii="Arial" w:hAnsi="Arial" w:cs="Arial"/>
          <w:kern w:val="0"/>
          <w:sz w:val="21"/>
          <w:szCs w:val="21"/>
        </w:rPr>
        <w:t>Characteri</w:t>
      </w:r>
      <w:r w:rsidRPr="006A5917">
        <w:rPr>
          <w:rFonts w:ascii="Arial" w:hAnsi="Arial" w:cs="Arial"/>
          <w:kern w:val="0"/>
          <w:sz w:val="21"/>
          <w:szCs w:val="21"/>
        </w:rPr>
        <w:t xml:space="preserve">stics of </w:t>
      </w:r>
      <w:r w:rsidR="00BB5B5E" w:rsidRPr="006A5917">
        <w:rPr>
          <w:rFonts w:ascii="Arial" w:hAnsi="Arial" w:cs="Arial"/>
          <w:kern w:val="0"/>
          <w:sz w:val="21"/>
          <w:szCs w:val="21"/>
        </w:rPr>
        <w:t>9,</w:t>
      </w:r>
      <w:r w:rsidR="009A0298" w:rsidRPr="006A5917">
        <w:rPr>
          <w:rFonts w:ascii="Arial" w:hAnsi="Arial" w:cs="Arial" w:hint="eastAsia"/>
          <w:kern w:val="0"/>
          <w:sz w:val="21"/>
          <w:szCs w:val="21"/>
        </w:rPr>
        <w:t>244</w:t>
      </w:r>
      <w:r w:rsidRPr="006A5917">
        <w:rPr>
          <w:rFonts w:ascii="Arial" w:hAnsi="Arial" w:cs="Arial"/>
          <w:kern w:val="0"/>
          <w:sz w:val="21"/>
          <w:szCs w:val="21"/>
        </w:rPr>
        <w:t xml:space="preserve"> Japanese partic</w:t>
      </w:r>
      <w:r w:rsidRPr="002B6CD9">
        <w:rPr>
          <w:rFonts w:ascii="Arial" w:hAnsi="Arial" w:cs="Arial"/>
          <w:kern w:val="0"/>
          <w:sz w:val="21"/>
          <w:szCs w:val="21"/>
        </w:rPr>
        <w:t>ipants</w:t>
      </w:r>
    </w:p>
    <w:tbl>
      <w:tblPr>
        <w:tblW w:w="13824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536"/>
        <w:gridCol w:w="1567"/>
        <w:gridCol w:w="150"/>
        <w:gridCol w:w="1536"/>
        <w:gridCol w:w="165"/>
        <w:gridCol w:w="1400"/>
        <w:gridCol w:w="159"/>
        <w:gridCol w:w="1517"/>
        <w:gridCol w:w="184"/>
        <w:gridCol w:w="1400"/>
        <w:gridCol w:w="159"/>
        <w:gridCol w:w="1517"/>
        <w:gridCol w:w="134"/>
        <w:gridCol w:w="1400"/>
      </w:tblGrid>
      <w:tr w:rsidR="002B6CD9" w:rsidRPr="002B6CD9" w14:paraId="74796232" w14:textId="137CCDAE" w:rsidTr="00174244">
        <w:trPr>
          <w:trHeight w:val="599"/>
        </w:trPr>
        <w:tc>
          <w:tcPr>
            <w:tcW w:w="2536" w:type="dxa"/>
            <w:vMerge w:val="restart"/>
            <w:vAlign w:val="center"/>
          </w:tcPr>
          <w:p w14:paraId="26754CDE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67" w:type="dxa"/>
            <w:vMerge w:val="restart"/>
            <w:vAlign w:val="center"/>
          </w:tcPr>
          <w:p w14:paraId="7D129612" w14:textId="2879F388" w:rsidR="00167450" w:rsidRPr="002B6CD9" w:rsidRDefault="00167450" w:rsidP="00167450">
            <w:pPr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Total</w:t>
            </w:r>
          </w:p>
        </w:tc>
        <w:tc>
          <w:tcPr>
            <w:tcW w:w="150" w:type="dxa"/>
            <w:tcBorders>
              <w:bottom w:val="nil"/>
            </w:tcBorders>
          </w:tcPr>
          <w:p w14:paraId="4D141DEF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3101" w:type="dxa"/>
            <w:gridSpan w:val="3"/>
            <w:tcBorders>
              <w:bottom w:val="single" w:sz="4" w:space="0" w:color="auto"/>
            </w:tcBorders>
            <w:vAlign w:val="center"/>
          </w:tcPr>
          <w:p w14:paraId="766DFC6A" w14:textId="4D9D47CD" w:rsidR="00167450" w:rsidRPr="002B6CD9" w:rsidRDefault="00485E34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Shizuoka + Daiko</w:t>
            </w:r>
            <w:r w:rsidR="0054022D" w:rsidRPr="002B6CD9">
              <w:rPr>
                <w:rFonts w:ascii="Arial" w:eastAsia="ＭＳ Ｐゴシック" w:hAnsi="Arial" w:cs="Arial" w:hint="eastAsia"/>
                <w:bCs/>
                <w:kern w:val="24"/>
                <w:sz w:val="21"/>
                <w:szCs w:val="21"/>
              </w:rPr>
              <w:t xml:space="preserve"> areas</w:t>
            </w:r>
          </w:p>
        </w:tc>
        <w:tc>
          <w:tcPr>
            <w:tcW w:w="159" w:type="dxa"/>
            <w:tcBorders>
              <w:top w:val="single" w:sz="8" w:space="0" w:color="000000"/>
              <w:bottom w:val="nil"/>
            </w:tcBorders>
          </w:tcPr>
          <w:p w14:paraId="3346735F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3101" w:type="dxa"/>
            <w:gridSpan w:val="3"/>
            <w:tcBorders>
              <w:bottom w:val="single" w:sz="4" w:space="0" w:color="auto"/>
            </w:tcBorders>
            <w:vAlign w:val="center"/>
          </w:tcPr>
          <w:p w14:paraId="372D4973" w14:textId="2C62C014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 w:hint="eastAsia"/>
                <w:bCs/>
                <w:kern w:val="24"/>
                <w:sz w:val="21"/>
                <w:szCs w:val="21"/>
              </w:rPr>
              <w:t>S</w:t>
            </w: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hizuoka</w:t>
            </w:r>
            <w:r w:rsidR="00163DDF" w:rsidRPr="002B6CD9">
              <w:rPr>
                <w:rFonts w:ascii="Arial" w:eastAsia="ＭＳ Ｐゴシック" w:hAnsi="Arial" w:cs="Arial" w:hint="eastAsia"/>
                <w:bCs/>
                <w:kern w:val="24"/>
                <w:sz w:val="21"/>
                <w:szCs w:val="21"/>
              </w:rPr>
              <w:t xml:space="preserve"> </w:t>
            </w:r>
            <w:r w:rsidR="00163DDF"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area</w:t>
            </w:r>
          </w:p>
        </w:tc>
        <w:tc>
          <w:tcPr>
            <w:tcW w:w="159" w:type="dxa"/>
            <w:tcBorders>
              <w:top w:val="single" w:sz="8" w:space="0" w:color="000000"/>
              <w:bottom w:val="nil"/>
            </w:tcBorders>
          </w:tcPr>
          <w:p w14:paraId="35EB387F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3051" w:type="dxa"/>
            <w:gridSpan w:val="3"/>
            <w:tcBorders>
              <w:bottom w:val="single" w:sz="4" w:space="0" w:color="auto"/>
            </w:tcBorders>
            <w:vAlign w:val="center"/>
          </w:tcPr>
          <w:p w14:paraId="2EF8E693" w14:textId="2931A4F9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 w:hint="eastAsia"/>
                <w:bCs/>
                <w:kern w:val="24"/>
                <w:sz w:val="21"/>
                <w:szCs w:val="21"/>
              </w:rPr>
              <w:t>D</w:t>
            </w: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aiko</w:t>
            </w:r>
            <w:r w:rsidR="00163DDF"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 xml:space="preserve"> area</w:t>
            </w:r>
          </w:p>
        </w:tc>
      </w:tr>
      <w:tr w:rsidR="002B6CD9" w:rsidRPr="002B6CD9" w14:paraId="1BCC9E4A" w14:textId="1DB259F7" w:rsidTr="00167450">
        <w:trPr>
          <w:trHeight w:val="599"/>
        </w:trPr>
        <w:tc>
          <w:tcPr>
            <w:tcW w:w="2536" w:type="dxa"/>
            <w:vMerge/>
            <w:tcBorders>
              <w:bottom w:val="single" w:sz="4" w:space="0" w:color="auto"/>
            </w:tcBorders>
            <w:vAlign w:val="center"/>
          </w:tcPr>
          <w:p w14:paraId="43D3BEB4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47E7EB" w14:textId="1B3056AD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0" w:type="dxa"/>
            <w:tcBorders>
              <w:bottom w:val="single" w:sz="4" w:space="0" w:color="auto"/>
            </w:tcBorders>
          </w:tcPr>
          <w:p w14:paraId="3A98E4C2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  <w:hideMark/>
          </w:tcPr>
          <w:p w14:paraId="168CBDC5" w14:textId="2372698E" w:rsidR="00167450" w:rsidRPr="002B6CD9" w:rsidRDefault="00485E34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 w:hint="eastAsia"/>
                <w:bCs/>
                <w:kern w:val="24"/>
                <w:sz w:val="21"/>
                <w:szCs w:val="21"/>
              </w:rPr>
              <w:t>All</w:t>
            </w: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 xml:space="preserve"> m</w:t>
            </w:r>
            <w:r w:rsidR="00167450"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ale</w:t>
            </w:r>
          </w:p>
        </w:tc>
        <w:tc>
          <w:tcPr>
            <w:tcW w:w="165" w:type="dxa"/>
            <w:tcBorders>
              <w:top w:val="single" w:sz="4" w:space="0" w:color="auto"/>
              <w:bottom w:val="single" w:sz="4" w:space="0" w:color="auto"/>
            </w:tcBorders>
          </w:tcPr>
          <w:p w14:paraId="3058F97F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  <w:hideMark/>
          </w:tcPr>
          <w:p w14:paraId="60684930" w14:textId="529EC742" w:rsidR="00167450" w:rsidRPr="002B6CD9" w:rsidRDefault="00485E34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All f</w:t>
            </w:r>
            <w:r w:rsidR="00167450"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emale</w:t>
            </w:r>
          </w:p>
        </w:tc>
        <w:tc>
          <w:tcPr>
            <w:tcW w:w="159" w:type="dxa"/>
            <w:tcBorders>
              <w:top w:val="nil"/>
              <w:bottom w:val="single" w:sz="4" w:space="0" w:color="auto"/>
            </w:tcBorders>
          </w:tcPr>
          <w:p w14:paraId="233F011C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31A4E7D" w14:textId="040F563C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Male</w:t>
            </w:r>
          </w:p>
        </w:tc>
        <w:tc>
          <w:tcPr>
            <w:tcW w:w="184" w:type="dxa"/>
            <w:tcBorders>
              <w:bottom w:val="single" w:sz="4" w:space="0" w:color="auto"/>
            </w:tcBorders>
          </w:tcPr>
          <w:p w14:paraId="6341D78B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6FF6C9EF" w14:textId="5B6BF604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Female</w:t>
            </w:r>
          </w:p>
        </w:tc>
        <w:tc>
          <w:tcPr>
            <w:tcW w:w="159" w:type="dxa"/>
            <w:tcBorders>
              <w:top w:val="nil"/>
              <w:bottom w:val="single" w:sz="4" w:space="0" w:color="auto"/>
            </w:tcBorders>
          </w:tcPr>
          <w:p w14:paraId="5E3213EC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233319B" w14:textId="58A9A9DE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Male</w:t>
            </w:r>
          </w:p>
        </w:tc>
        <w:tc>
          <w:tcPr>
            <w:tcW w:w="134" w:type="dxa"/>
            <w:tcBorders>
              <w:bottom w:val="single" w:sz="4" w:space="0" w:color="auto"/>
            </w:tcBorders>
          </w:tcPr>
          <w:p w14:paraId="4102DE3A" w14:textId="77777777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26142586" w14:textId="7FE69E29" w:rsidR="00167450" w:rsidRPr="002B6CD9" w:rsidRDefault="00167450" w:rsidP="0016745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Female</w:t>
            </w:r>
          </w:p>
        </w:tc>
      </w:tr>
      <w:tr w:rsidR="002B6CD9" w:rsidRPr="002B6CD9" w14:paraId="538978B7" w14:textId="77777777" w:rsidTr="00167450">
        <w:trPr>
          <w:trHeight w:val="599"/>
        </w:trPr>
        <w:tc>
          <w:tcPr>
            <w:tcW w:w="2536" w:type="dxa"/>
            <w:tcBorders>
              <w:top w:val="single" w:sz="4" w:space="0" w:color="auto"/>
              <w:bottom w:val="nil"/>
            </w:tcBorders>
            <w:vAlign w:val="center"/>
          </w:tcPr>
          <w:p w14:paraId="2FC06B7B" w14:textId="54052FED" w:rsidR="009A0298" w:rsidRPr="002B6CD9" w:rsidRDefault="009A0298" w:rsidP="009A02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1"/>
                <w:szCs w:val="21"/>
              </w:rPr>
              <w:t>N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umber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  <w:vAlign w:val="center"/>
          </w:tcPr>
          <w:p w14:paraId="03E809A1" w14:textId="3A189BC9" w:rsidR="009A0298" w:rsidRPr="002B6CD9" w:rsidRDefault="009A0298" w:rsidP="009A0298">
            <w:pPr>
              <w:widowControl/>
              <w:ind w:rightChars="93" w:right="22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,244</w:t>
            </w:r>
          </w:p>
        </w:tc>
        <w:tc>
          <w:tcPr>
            <w:tcW w:w="150" w:type="dxa"/>
            <w:tcBorders>
              <w:top w:val="single" w:sz="4" w:space="0" w:color="auto"/>
              <w:bottom w:val="nil"/>
            </w:tcBorders>
            <w:vAlign w:val="center"/>
          </w:tcPr>
          <w:p w14:paraId="77C624F3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14:paraId="078478B7" w14:textId="44B9F2DB" w:rsidR="009A0298" w:rsidRPr="002B6CD9" w:rsidRDefault="009A0298" w:rsidP="009A0298">
            <w:pPr>
              <w:widowControl/>
              <w:ind w:rightChars="80" w:right="192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,778</w:t>
            </w:r>
          </w:p>
        </w:tc>
        <w:tc>
          <w:tcPr>
            <w:tcW w:w="165" w:type="dxa"/>
            <w:tcBorders>
              <w:top w:val="single" w:sz="4" w:space="0" w:color="auto"/>
              <w:bottom w:val="nil"/>
            </w:tcBorders>
            <w:vAlign w:val="center"/>
          </w:tcPr>
          <w:p w14:paraId="0017B078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27D9909C" w14:textId="0E763374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,466</w:t>
            </w:r>
          </w:p>
        </w:tc>
        <w:tc>
          <w:tcPr>
            <w:tcW w:w="159" w:type="dxa"/>
            <w:tcBorders>
              <w:top w:val="single" w:sz="4" w:space="0" w:color="auto"/>
              <w:bottom w:val="nil"/>
            </w:tcBorders>
            <w:vAlign w:val="center"/>
          </w:tcPr>
          <w:p w14:paraId="608D802C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2F7AF4BF" w14:textId="184BE392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,394</w:t>
            </w:r>
          </w:p>
        </w:tc>
        <w:tc>
          <w:tcPr>
            <w:tcW w:w="184" w:type="dxa"/>
            <w:tcBorders>
              <w:top w:val="single" w:sz="4" w:space="0" w:color="auto"/>
              <w:bottom w:val="nil"/>
            </w:tcBorders>
            <w:vAlign w:val="center"/>
          </w:tcPr>
          <w:p w14:paraId="1B0C1848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3A0C5447" w14:textId="142FE673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,594</w:t>
            </w:r>
          </w:p>
        </w:tc>
        <w:tc>
          <w:tcPr>
            <w:tcW w:w="159" w:type="dxa"/>
            <w:tcBorders>
              <w:top w:val="single" w:sz="4" w:space="0" w:color="auto"/>
              <w:bottom w:val="nil"/>
            </w:tcBorders>
            <w:vAlign w:val="center"/>
          </w:tcPr>
          <w:p w14:paraId="060A04A2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4960705A" w14:textId="38A023DA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,384</w:t>
            </w:r>
          </w:p>
        </w:tc>
        <w:tc>
          <w:tcPr>
            <w:tcW w:w="134" w:type="dxa"/>
            <w:tcBorders>
              <w:top w:val="single" w:sz="4" w:space="0" w:color="auto"/>
              <w:bottom w:val="nil"/>
            </w:tcBorders>
            <w:vAlign w:val="center"/>
          </w:tcPr>
          <w:p w14:paraId="13C2FAB3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3A185BE0" w14:textId="08FEF5E9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,872</w:t>
            </w:r>
          </w:p>
        </w:tc>
      </w:tr>
      <w:tr w:rsidR="002B6CD9" w:rsidRPr="002B6CD9" w14:paraId="19313CDA" w14:textId="6DF03FF9" w:rsidTr="00167450">
        <w:trPr>
          <w:trHeight w:val="599"/>
        </w:trPr>
        <w:tc>
          <w:tcPr>
            <w:tcW w:w="2536" w:type="dxa"/>
            <w:tcBorders>
              <w:top w:val="nil"/>
            </w:tcBorders>
            <w:vAlign w:val="center"/>
          </w:tcPr>
          <w:p w14:paraId="13E14D49" w14:textId="77777777" w:rsidR="009A0298" w:rsidRPr="002B6CD9" w:rsidRDefault="009A0298" w:rsidP="009A02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SUA (mg/dl)</w:t>
            </w:r>
          </w:p>
        </w:tc>
        <w:tc>
          <w:tcPr>
            <w:tcW w:w="1567" w:type="dxa"/>
            <w:tcBorders>
              <w:top w:val="nil"/>
            </w:tcBorders>
            <w:vAlign w:val="center"/>
          </w:tcPr>
          <w:p w14:paraId="455E992D" w14:textId="02502FFD" w:rsidR="009A0298" w:rsidRPr="002B6CD9" w:rsidRDefault="009A0298" w:rsidP="009A0298">
            <w:pPr>
              <w:widowControl/>
              <w:ind w:rightChars="93" w:right="22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.24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1</w:t>
            </w:r>
          </w:p>
        </w:tc>
        <w:tc>
          <w:tcPr>
            <w:tcW w:w="150" w:type="dxa"/>
            <w:tcBorders>
              <w:top w:val="nil"/>
            </w:tcBorders>
            <w:vAlign w:val="center"/>
          </w:tcPr>
          <w:p w14:paraId="59271AE7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</w:tcBorders>
            <w:vAlign w:val="center"/>
          </w:tcPr>
          <w:p w14:paraId="4C3FFBAA" w14:textId="594DAE96" w:rsidR="009A0298" w:rsidRPr="002B6CD9" w:rsidRDefault="009A0298" w:rsidP="009A0298">
            <w:pPr>
              <w:widowControl/>
              <w:ind w:rightChars="80" w:right="192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.07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2</w:t>
            </w:r>
          </w:p>
        </w:tc>
        <w:tc>
          <w:tcPr>
            <w:tcW w:w="165" w:type="dxa"/>
            <w:tcBorders>
              <w:top w:val="nil"/>
            </w:tcBorders>
            <w:vAlign w:val="center"/>
          </w:tcPr>
          <w:p w14:paraId="4DA68A3D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09122C11" w14:textId="142F9ABF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.36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1</w:t>
            </w:r>
          </w:p>
        </w:tc>
        <w:tc>
          <w:tcPr>
            <w:tcW w:w="159" w:type="dxa"/>
            <w:tcBorders>
              <w:top w:val="nil"/>
            </w:tcBorders>
            <w:vAlign w:val="center"/>
          </w:tcPr>
          <w:p w14:paraId="489A6EAC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67949BA4" w14:textId="01504B3C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.10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2</w:t>
            </w:r>
          </w:p>
        </w:tc>
        <w:tc>
          <w:tcPr>
            <w:tcW w:w="184" w:type="dxa"/>
            <w:tcBorders>
              <w:top w:val="nil"/>
            </w:tcBorders>
            <w:vAlign w:val="center"/>
          </w:tcPr>
          <w:p w14:paraId="4B23D6A4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38EE3948" w14:textId="0062F8F8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.44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2</w:t>
            </w:r>
          </w:p>
        </w:tc>
        <w:tc>
          <w:tcPr>
            <w:tcW w:w="159" w:type="dxa"/>
            <w:tcBorders>
              <w:top w:val="nil"/>
            </w:tcBorders>
            <w:vAlign w:val="center"/>
          </w:tcPr>
          <w:p w14:paraId="34D3196F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21839968" w14:textId="6FF5F019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.98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3</w:t>
            </w:r>
          </w:p>
        </w:tc>
        <w:tc>
          <w:tcPr>
            <w:tcW w:w="134" w:type="dxa"/>
            <w:tcBorders>
              <w:top w:val="nil"/>
            </w:tcBorders>
            <w:vAlign w:val="center"/>
          </w:tcPr>
          <w:p w14:paraId="50A0FBB4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4AE508D3" w14:textId="4908E8A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.32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2</w:t>
            </w:r>
          </w:p>
        </w:tc>
      </w:tr>
      <w:tr w:rsidR="002B6CD9" w:rsidRPr="002B6CD9" w14:paraId="4E23D3C4" w14:textId="4F9057B9" w:rsidTr="00167450">
        <w:trPr>
          <w:trHeight w:val="599"/>
        </w:trPr>
        <w:tc>
          <w:tcPr>
            <w:tcW w:w="2536" w:type="dxa"/>
            <w:vAlign w:val="center"/>
          </w:tcPr>
          <w:p w14:paraId="10F84546" w14:textId="77777777" w:rsidR="009A0298" w:rsidRPr="002B6CD9" w:rsidRDefault="009A0298" w:rsidP="009A02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1567" w:type="dxa"/>
            <w:vAlign w:val="center"/>
          </w:tcPr>
          <w:p w14:paraId="1F864C3F" w14:textId="75D21C84" w:rsidR="009A0298" w:rsidRPr="002B6CD9" w:rsidRDefault="009A0298" w:rsidP="009A0298">
            <w:pPr>
              <w:widowControl/>
              <w:ind w:rightChars="93" w:right="22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2.4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10</w:t>
            </w:r>
          </w:p>
        </w:tc>
        <w:tc>
          <w:tcPr>
            <w:tcW w:w="150" w:type="dxa"/>
            <w:vAlign w:val="center"/>
          </w:tcPr>
          <w:p w14:paraId="7E27E11A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5AF3A8F1" w14:textId="189CE998" w:rsidR="009A0298" w:rsidRPr="002B6CD9" w:rsidRDefault="009A0298" w:rsidP="009A0298">
            <w:pPr>
              <w:widowControl/>
              <w:ind w:rightChars="80" w:right="192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3.0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13</w:t>
            </w:r>
          </w:p>
        </w:tc>
        <w:tc>
          <w:tcPr>
            <w:tcW w:w="165" w:type="dxa"/>
            <w:vAlign w:val="center"/>
          </w:tcPr>
          <w:p w14:paraId="50A50130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vAlign w:val="center"/>
          </w:tcPr>
          <w:p w14:paraId="652B6DE5" w14:textId="56BA2696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1.7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15</w:t>
            </w:r>
          </w:p>
        </w:tc>
        <w:tc>
          <w:tcPr>
            <w:tcW w:w="159" w:type="dxa"/>
            <w:vAlign w:val="center"/>
          </w:tcPr>
          <w:p w14:paraId="0B9A28A9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vAlign w:val="center"/>
          </w:tcPr>
          <w:p w14:paraId="3416A234" w14:textId="3E673570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2.8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15</w:t>
            </w:r>
          </w:p>
        </w:tc>
        <w:tc>
          <w:tcPr>
            <w:tcW w:w="184" w:type="dxa"/>
            <w:vAlign w:val="center"/>
          </w:tcPr>
          <w:p w14:paraId="63597151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vAlign w:val="center"/>
          </w:tcPr>
          <w:p w14:paraId="795D14C0" w14:textId="1879E793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1.2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22</w:t>
            </w:r>
          </w:p>
        </w:tc>
        <w:tc>
          <w:tcPr>
            <w:tcW w:w="159" w:type="dxa"/>
            <w:vAlign w:val="center"/>
          </w:tcPr>
          <w:p w14:paraId="6F824293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vAlign w:val="center"/>
          </w:tcPr>
          <w:p w14:paraId="7340F098" w14:textId="17B5BCBC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3.6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28</w:t>
            </w:r>
          </w:p>
        </w:tc>
        <w:tc>
          <w:tcPr>
            <w:tcW w:w="134" w:type="dxa"/>
            <w:vAlign w:val="center"/>
          </w:tcPr>
          <w:p w14:paraId="1D5AE657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vAlign w:val="center"/>
          </w:tcPr>
          <w:p w14:paraId="43435978" w14:textId="321632F8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2.0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19</w:t>
            </w:r>
          </w:p>
        </w:tc>
      </w:tr>
      <w:tr w:rsidR="002B6CD9" w:rsidRPr="002B6CD9" w14:paraId="20189E36" w14:textId="09CC1D79" w:rsidTr="00167450">
        <w:trPr>
          <w:trHeight w:val="599"/>
        </w:trPr>
        <w:tc>
          <w:tcPr>
            <w:tcW w:w="2536" w:type="dxa"/>
            <w:vAlign w:val="center"/>
          </w:tcPr>
          <w:p w14:paraId="4F7FDD6B" w14:textId="77777777" w:rsidR="009A0298" w:rsidRPr="002B6CD9" w:rsidRDefault="009A0298" w:rsidP="009A029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BMI (kg/m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  <w:vertAlign w:val="superscript"/>
              </w:rPr>
              <w:t>2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567" w:type="dxa"/>
            <w:vAlign w:val="center"/>
          </w:tcPr>
          <w:p w14:paraId="775E3C31" w14:textId="18AE1030" w:rsidR="009A0298" w:rsidRPr="002B6CD9" w:rsidRDefault="009A0298" w:rsidP="009A0298">
            <w:pPr>
              <w:widowControl/>
              <w:ind w:rightChars="93" w:right="22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2.4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3</w:t>
            </w:r>
          </w:p>
        </w:tc>
        <w:tc>
          <w:tcPr>
            <w:tcW w:w="150" w:type="dxa"/>
            <w:vAlign w:val="center"/>
          </w:tcPr>
          <w:p w14:paraId="75381A56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04573CDF" w14:textId="68AFCED6" w:rsidR="009A0298" w:rsidRPr="002B6CD9" w:rsidRDefault="009A0298" w:rsidP="009A0298">
            <w:pPr>
              <w:widowControl/>
              <w:ind w:rightChars="80" w:right="192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3.4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4</w:t>
            </w:r>
          </w:p>
        </w:tc>
        <w:tc>
          <w:tcPr>
            <w:tcW w:w="165" w:type="dxa"/>
            <w:vAlign w:val="center"/>
          </w:tcPr>
          <w:p w14:paraId="21C6F295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vAlign w:val="center"/>
          </w:tcPr>
          <w:p w14:paraId="6855011D" w14:textId="3B9ED9EF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1.4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5</w:t>
            </w:r>
          </w:p>
        </w:tc>
        <w:tc>
          <w:tcPr>
            <w:tcW w:w="159" w:type="dxa"/>
            <w:vAlign w:val="center"/>
          </w:tcPr>
          <w:p w14:paraId="1BB3B91C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vAlign w:val="center"/>
          </w:tcPr>
          <w:p w14:paraId="58D12B0F" w14:textId="581B78C5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3.5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5</w:t>
            </w:r>
          </w:p>
        </w:tc>
        <w:tc>
          <w:tcPr>
            <w:tcW w:w="184" w:type="dxa"/>
            <w:vAlign w:val="center"/>
          </w:tcPr>
          <w:p w14:paraId="6B6DBEA8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vAlign w:val="center"/>
          </w:tcPr>
          <w:p w14:paraId="6C38158F" w14:textId="30F4FA54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2.0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8</w:t>
            </w:r>
          </w:p>
        </w:tc>
        <w:tc>
          <w:tcPr>
            <w:tcW w:w="159" w:type="dxa"/>
            <w:vAlign w:val="center"/>
          </w:tcPr>
          <w:p w14:paraId="76936C5E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vAlign w:val="center"/>
          </w:tcPr>
          <w:p w14:paraId="10B141F2" w14:textId="41343D69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3.2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8</w:t>
            </w:r>
          </w:p>
        </w:tc>
        <w:tc>
          <w:tcPr>
            <w:tcW w:w="134" w:type="dxa"/>
            <w:vAlign w:val="center"/>
          </w:tcPr>
          <w:p w14:paraId="7B3B94B0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vAlign w:val="center"/>
          </w:tcPr>
          <w:p w14:paraId="37C4117C" w14:textId="0C24B745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1.1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6</w:t>
            </w:r>
          </w:p>
        </w:tc>
      </w:tr>
      <w:tr w:rsidR="002B6CD9" w:rsidRPr="002B6CD9" w14:paraId="5D5C5891" w14:textId="77DF8B19" w:rsidTr="00167450">
        <w:trPr>
          <w:trHeight w:val="599"/>
        </w:trPr>
        <w:tc>
          <w:tcPr>
            <w:tcW w:w="2536" w:type="dxa"/>
            <w:tcBorders>
              <w:bottom w:val="single" w:sz="4" w:space="0" w:color="auto"/>
            </w:tcBorders>
            <w:vAlign w:val="center"/>
          </w:tcPr>
          <w:p w14:paraId="6B7A4DF0" w14:textId="0107C120" w:rsidR="009A0298" w:rsidRPr="002B6CD9" w:rsidRDefault="009A0298" w:rsidP="009A02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Alcohol </w:t>
            </w:r>
            <w:proofErr w:type="spellStart"/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consumption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14:paraId="4E0CE599" w14:textId="77777777" w:rsidR="009A0298" w:rsidRPr="002B6CD9" w:rsidRDefault="009A0298" w:rsidP="009A029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g/week of pure alcohol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FD110B2" w14:textId="77978889" w:rsidR="009A0298" w:rsidRPr="002B6CD9" w:rsidRDefault="009A0298" w:rsidP="009A0298">
            <w:pPr>
              <w:widowControl/>
              <w:ind w:rightChars="93" w:right="22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22.0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.08</w:t>
            </w:r>
          </w:p>
        </w:tc>
        <w:tc>
          <w:tcPr>
            <w:tcW w:w="150" w:type="dxa"/>
            <w:tcBorders>
              <w:bottom w:val="single" w:sz="4" w:space="0" w:color="auto"/>
            </w:tcBorders>
            <w:vAlign w:val="center"/>
          </w:tcPr>
          <w:p w14:paraId="727A6F00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5E015A3E" w14:textId="0B5DF200" w:rsidR="009A0298" w:rsidRPr="002B6CD9" w:rsidRDefault="009A0298" w:rsidP="009A0298">
            <w:pPr>
              <w:widowControl/>
              <w:ind w:rightChars="80" w:right="192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84.0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.46</w:t>
            </w:r>
          </w:p>
        </w:tc>
        <w:tc>
          <w:tcPr>
            <w:tcW w:w="165" w:type="dxa"/>
            <w:tcBorders>
              <w:bottom w:val="single" w:sz="4" w:space="0" w:color="auto"/>
            </w:tcBorders>
            <w:vAlign w:val="center"/>
          </w:tcPr>
          <w:p w14:paraId="74EFF77A" w14:textId="77777777" w:rsidR="009A0298" w:rsidRPr="002B6CD9" w:rsidRDefault="009A0298" w:rsidP="009A029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34F6064C" w14:textId="2E1991CA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6.2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.72</w:t>
            </w:r>
          </w:p>
        </w:tc>
        <w:tc>
          <w:tcPr>
            <w:tcW w:w="159" w:type="dxa"/>
            <w:tcBorders>
              <w:bottom w:val="single" w:sz="4" w:space="0" w:color="auto"/>
            </w:tcBorders>
            <w:vAlign w:val="center"/>
          </w:tcPr>
          <w:p w14:paraId="1CA3263B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9FE553D" w14:textId="25FAB72B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57.5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.64</w:t>
            </w:r>
          </w:p>
        </w:tc>
        <w:tc>
          <w:tcPr>
            <w:tcW w:w="184" w:type="dxa"/>
            <w:tcBorders>
              <w:bottom w:val="single" w:sz="4" w:space="0" w:color="auto"/>
            </w:tcBorders>
            <w:vAlign w:val="center"/>
          </w:tcPr>
          <w:p w14:paraId="6D18DAA7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6D891C2C" w14:textId="35D3B5B1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7.5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.79</w:t>
            </w:r>
          </w:p>
        </w:tc>
        <w:tc>
          <w:tcPr>
            <w:tcW w:w="159" w:type="dxa"/>
            <w:tcBorders>
              <w:bottom w:val="single" w:sz="4" w:space="0" w:color="auto"/>
            </w:tcBorders>
            <w:vAlign w:val="center"/>
          </w:tcPr>
          <w:p w14:paraId="55E8421B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A3CE1BF" w14:textId="15EE0F16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48.6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7.92</w:t>
            </w:r>
          </w:p>
        </w:tc>
        <w:tc>
          <w:tcPr>
            <w:tcW w:w="134" w:type="dxa"/>
            <w:tcBorders>
              <w:bottom w:val="single" w:sz="4" w:space="0" w:color="auto"/>
            </w:tcBorders>
            <w:vAlign w:val="center"/>
          </w:tcPr>
          <w:p w14:paraId="1CAD315C" w14:textId="77777777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3B4B4926" w14:textId="68C572EA" w:rsidR="009A0298" w:rsidRPr="002B6CD9" w:rsidRDefault="009A0298" w:rsidP="009A0298">
            <w:pPr>
              <w:widowControl/>
              <w:ind w:rightChars="72" w:right="173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72.2</w:t>
            </w:r>
            <w:r w:rsidR="0024493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.44</w:t>
            </w:r>
          </w:p>
        </w:tc>
      </w:tr>
    </w:tbl>
    <w:p w14:paraId="3ABE8D0A" w14:textId="4C65B058" w:rsidR="00167450" w:rsidRPr="002B6CD9" w:rsidRDefault="00167450" w:rsidP="00167450">
      <w:pPr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Abbreviation</w:t>
      </w:r>
      <w:r w:rsidRPr="002B6CD9">
        <w:rPr>
          <w:rFonts w:ascii="Arial" w:hAnsi="Arial" w:cs="Arial" w:hint="eastAsia"/>
          <w:sz w:val="21"/>
          <w:szCs w:val="21"/>
        </w:rPr>
        <w:t>s</w:t>
      </w:r>
      <w:r w:rsidRPr="002B6CD9">
        <w:rPr>
          <w:rFonts w:ascii="Arial" w:hAnsi="Arial" w:cs="Arial"/>
          <w:sz w:val="21"/>
          <w:szCs w:val="21"/>
        </w:rPr>
        <w:t xml:space="preserve">: </w:t>
      </w:r>
      <w:r w:rsidRPr="002B6CD9">
        <w:rPr>
          <w:rFonts w:ascii="Arial" w:hAnsi="Arial" w:cs="Arial" w:hint="eastAsia"/>
          <w:sz w:val="21"/>
          <w:szCs w:val="21"/>
        </w:rPr>
        <w:t xml:space="preserve">SUA, serum uric acid. </w:t>
      </w:r>
      <w:r w:rsidRPr="002B6CD9">
        <w:rPr>
          <w:rFonts w:ascii="Arial" w:hAnsi="Arial" w:cs="Arial"/>
          <w:sz w:val="21"/>
          <w:szCs w:val="21"/>
        </w:rPr>
        <w:t>BMI, body mass index</w:t>
      </w:r>
      <w:r w:rsidRPr="002B6CD9">
        <w:rPr>
          <w:rFonts w:ascii="Arial" w:hAnsi="Arial" w:cs="Arial" w:hint="eastAsia"/>
          <w:sz w:val="21"/>
          <w:szCs w:val="21"/>
        </w:rPr>
        <w:t>.</w:t>
      </w:r>
    </w:p>
    <w:p w14:paraId="742B0E56" w14:textId="58FA5264" w:rsidR="00485E34" w:rsidRPr="002B6CD9" w:rsidRDefault="007C1954" w:rsidP="00167450">
      <w:pPr>
        <w:rPr>
          <w:rFonts w:ascii="Arial" w:hAnsi="Arial" w:cs="Arial"/>
          <w:sz w:val="21"/>
          <w:szCs w:val="21"/>
        </w:rPr>
      </w:pPr>
      <w:r w:rsidRPr="002B6CD9">
        <w:rPr>
          <w:rFonts w:ascii="Arial" w:eastAsia="ＭＳ Ｐゴシック" w:hAnsi="Arial" w:cs="Arial"/>
          <w:kern w:val="0"/>
          <w:sz w:val="21"/>
          <w:szCs w:val="21"/>
          <w:vertAlign w:val="superscript"/>
        </w:rPr>
        <w:t xml:space="preserve">a </w:t>
      </w:r>
      <w:r w:rsidR="00485E34" w:rsidRPr="002B6CD9">
        <w:rPr>
          <w:rFonts w:ascii="Arial" w:hAnsi="Arial" w:cs="Arial" w:hint="eastAsia"/>
          <w:sz w:val="21"/>
          <w:szCs w:val="21"/>
        </w:rPr>
        <w:t>S</w:t>
      </w:r>
      <w:r w:rsidR="00485E34" w:rsidRPr="002B6CD9">
        <w:rPr>
          <w:rFonts w:ascii="Arial" w:hAnsi="Arial" w:cs="Arial"/>
          <w:sz w:val="21"/>
          <w:szCs w:val="21"/>
        </w:rPr>
        <w:t>ee Supplementary Table S2 for the calculation of alcohol consumption.</w:t>
      </w:r>
    </w:p>
    <w:p w14:paraId="3B3594B8" w14:textId="5C603725" w:rsidR="00167450" w:rsidRPr="002B6CD9" w:rsidRDefault="00167450" w:rsidP="00167450">
      <w:pPr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Results are expressed as means</w:t>
      </w:r>
      <w:r w:rsidR="00244938" w:rsidRPr="002B6CD9">
        <w:rPr>
          <w:rFonts w:ascii="Arial" w:hAnsi="Arial" w:cs="Arial"/>
          <w:sz w:val="21"/>
          <w:szCs w:val="21"/>
        </w:rPr>
        <w:t xml:space="preserve"> ± </w:t>
      </w:r>
      <w:r w:rsidRPr="002B6CD9">
        <w:rPr>
          <w:rFonts w:ascii="Arial" w:hAnsi="Arial" w:cs="Arial"/>
          <w:sz w:val="21"/>
          <w:szCs w:val="21"/>
        </w:rPr>
        <w:t>S</w:t>
      </w:r>
      <w:r w:rsidR="00485E34" w:rsidRPr="002B6CD9">
        <w:rPr>
          <w:rFonts w:ascii="Arial" w:hAnsi="Arial" w:cs="Arial"/>
          <w:sz w:val="21"/>
          <w:szCs w:val="21"/>
        </w:rPr>
        <w:t>.</w:t>
      </w:r>
      <w:r w:rsidRPr="002B6CD9">
        <w:rPr>
          <w:rFonts w:ascii="Arial" w:hAnsi="Arial" w:cs="Arial"/>
          <w:sz w:val="21"/>
          <w:szCs w:val="21"/>
        </w:rPr>
        <w:t>E.</w:t>
      </w:r>
    </w:p>
    <w:p w14:paraId="0223F17B" w14:textId="77777777" w:rsidR="00167450" w:rsidRPr="00167450" w:rsidRDefault="00167450">
      <w:pPr>
        <w:widowControl/>
        <w:jc w:val="left"/>
        <w:rPr>
          <w:rFonts w:ascii="Arial" w:hAnsi="Arial" w:cs="Arial"/>
          <w:sz w:val="21"/>
          <w:szCs w:val="21"/>
        </w:rPr>
      </w:pPr>
      <w:r w:rsidRPr="00167450">
        <w:rPr>
          <w:rFonts w:ascii="Arial" w:hAnsi="Arial" w:cs="Arial"/>
          <w:sz w:val="21"/>
          <w:szCs w:val="21"/>
        </w:rPr>
        <w:br w:type="page"/>
      </w:r>
    </w:p>
    <w:p w14:paraId="44C1D18C" w14:textId="3B24A37D" w:rsidR="00F273A6" w:rsidRPr="002B6CD9" w:rsidRDefault="00324F2E" w:rsidP="00DF4A8D">
      <w:pPr>
        <w:rPr>
          <w:rFonts w:ascii="Arial" w:hAnsi="Arial" w:cs="Arial"/>
          <w:sz w:val="21"/>
          <w:szCs w:val="21"/>
        </w:rPr>
      </w:pPr>
      <w:r w:rsidRPr="00F43001">
        <w:rPr>
          <w:rFonts w:ascii="Arial" w:hAnsi="Arial" w:cs="Arial"/>
          <w:b/>
          <w:bCs/>
          <w:sz w:val="21"/>
          <w:szCs w:val="21"/>
        </w:rPr>
        <w:lastRenderedPageBreak/>
        <w:t>Supplement</w:t>
      </w:r>
      <w:r w:rsidRPr="002B6CD9">
        <w:rPr>
          <w:rFonts w:ascii="Arial" w:hAnsi="Arial" w:cs="Arial"/>
          <w:b/>
          <w:bCs/>
          <w:sz w:val="21"/>
          <w:szCs w:val="21"/>
        </w:rPr>
        <w:t>ary Table S</w:t>
      </w:r>
      <w:r w:rsidR="00167450" w:rsidRPr="002B6CD9">
        <w:rPr>
          <w:rFonts w:ascii="Arial" w:hAnsi="Arial" w:cs="Arial"/>
          <w:b/>
          <w:bCs/>
          <w:sz w:val="21"/>
          <w:szCs w:val="21"/>
        </w:rPr>
        <w:t>2</w:t>
      </w:r>
      <w:r w:rsidRPr="002B6CD9">
        <w:rPr>
          <w:rFonts w:ascii="Arial" w:hAnsi="Arial" w:cs="Arial"/>
          <w:sz w:val="21"/>
          <w:szCs w:val="21"/>
        </w:rPr>
        <w:t xml:space="preserve">: Conversion table </w:t>
      </w:r>
      <w:r w:rsidR="001410FD" w:rsidRPr="002B6CD9">
        <w:rPr>
          <w:rFonts w:ascii="Arial" w:hAnsi="Arial" w:cs="Arial"/>
          <w:sz w:val="21"/>
          <w:szCs w:val="21"/>
        </w:rPr>
        <w:t xml:space="preserve">for </w:t>
      </w:r>
      <w:r w:rsidRPr="002B6CD9">
        <w:rPr>
          <w:rFonts w:ascii="Arial" w:hAnsi="Arial" w:cs="Arial"/>
          <w:sz w:val="21"/>
          <w:szCs w:val="21"/>
        </w:rPr>
        <w:t>alcohol consum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3519"/>
        <w:gridCol w:w="2451"/>
      </w:tblGrid>
      <w:tr w:rsidR="002B6CD9" w:rsidRPr="002B6CD9" w14:paraId="3E52F155" w14:textId="77777777" w:rsidTr="00CF7418">
        <w:tc>
          <w:tcPr>
            <w:tcW w:w="1891" w:type="dxa"/>
          </w:tcPr>
          <w:p w14:paraId="6CFDA3D4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Alcoholic drinks</w:t>
            </w:r>
          </w:p>
        </w:tc>
        <w:tc>
          <w:tcPr>
            <w:tcW w:w="3519" w:type="dxa"/>
          </w:tcPr>
          <w:p w14:paraId="5982EFEE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Amount</w:t>
            </w:r>
          </w:p>
        </w:tc>
        <w:tc>
          <w:tcPr>
            <w:tcW w:w="2451" w:type="dxa"/>
          </w:tcPr>
          <w:p w14:paraId="0F3B574E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Alcohol consumption</w:t>
            </w:r>
          </w:p>
          <w:p w14:paraId="7290F6A4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(grams of pure alcohol)</w:t>
            </w:r>
          </w:p>
        </w:tc>
      </w:tr>
      <w:tr w:rsidR="002B6CD9" w:rsidRPr="002B6CD9" w14:paraId="19DA6EF8" w14:textId="77777777" w:rsidTr="00CF7418">
        <w:tc>
          <w:tcPr>
            <w:tcW w:w="1891" w:type="dxa"/>
            <w:vMerge w:val="restart"/>
          </w:tcPr>
          <w:p w14:paraId="0F01182F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Whiskey</w:t>
            </w:r>
          </w:p>
        </w:tc>
        <w:tc>
          <w:tcPr>
            <w:tcW w:w="3519" w:type="dxa"/>
          </w:tcPr>
          <w:p w14:paraId="38096F6F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a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 xml:space="preserve"> single shot (= 30 ml)</w:t>
            </w:r>
          </w:p>
        </w:tc>
        <w:tc>
          <w:tcPr>
            <w:tcW w:w="2451" w:type="dxa"/>
          </w:tcPr>
          <w:p w14:paraId="5D04BD2E" w14:textId="77777777" w:rsidR="00EE276A" w:rsidRPr="002B6CD9" w:rsidRDefault="00EE27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10</w:t>
            </w:r>
          </w:p>
        </w:tc>
      </w:tr>
      <w:tr w:rsidR="002B6CD9" w:rsidRPr="002B6CD9" w14:paraId="1B9FDD58" w14:textId="77777777" w:rsidTr="00CF7418">
        <w:tc>
          <w:tcPr>
            <w:tcW w:w="1891" w:type="dxa"/>
            <w:vMerge/>
          </w:tcPr>
          <w:p w14:paraId="6BDFF117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519" w:type="dxa"/>
          </w:tcPr>
          <w:p w14:paraId="0930E6C3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a double shot (= 60 ml)</w:t>
            </w:r>
          </w:p>
        </w:tc>
        <w:tc>
          <w:tcPr>
            <w:tcW w:w="2451" w:type="dxa"/>
          </w:tcPr>
          <w:p w14:paraId="34116D6E" w14:textId="77777777" w:rsidR="00EE276A" w:rsidRPr="002B6CD9" w:rsidRDefault="00EE27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20</w:t>
            </w:r>
          </w:p>
        </w:tc>
      </w:tr>
      <w:tr w:rsidR="002B6CD9" w:rsidRPr="002B6CD9" w14:paraId="76B6BA15" w14:textId="77777777" w:rsidTr="00CF7418">
        <w:tc>
          <w:tcPr>
            <w:tcW w:w="1891" w:type="dxa"/>
          </w:tcPr>
          <w:p w14:paraId="5EFB3E47" w14:textId="77777777" w:rsidR="000A6B6A" w:rsidRPr="002B6CD9" w:rsidRDefault="000A6B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Wine</w:t>
            </w:r>
          </w:p>
        </w:tc>
        <w:tc>
          <w:tcPr>
            <w:tcW w:w="3519" w:type="dxa"/>
          </w:tcPr>
          <w:p w14:paraId="6791044E" w14:textId="77777777" w:rsidR="000A6B6A" w:rsidRPr="002B6CD9" w:rsidRDefault="000A6B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a glass (=120 ml)</w:t>
            </w:r>
          </w:p>
        </w:tc>
        <w:tc>
          <w:tcPr>
            <w:tcW w:w="2451" w:type="dxa"/>
          </w:tcPr>
          <w:p w14:paraId="415F0E5C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12</w:t>
            </w:r>
          </w:p>
        </w:tc>
      </w:tr>
      <w:tr w:rsidR="002B6CD9" w:rsidRPr="002B6CD9" w14:paraId="591B2E58" w14:textId="77777777" w:rsidTr="00CF7418">
        <w:tc>
          <w:tcPr>
            <w:tcW w:w="1891" w:type="dxa"/>
            <w:vMerge w:val="restart"/>
          </w:tcPr>
          <w:p w14:paraId="5B0DAF96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Beer</w:t>
            </w:r>
          </w:p>
        </w:tc>
        <w:tc>
          <w:tcPr>
            <w:tcW w:w="3519" w:type="dxa"/>
          </w:tcPr>
          <w:p w14:paraId="3716065A" w14:textId="59BA3881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 xml:space="preserve">a 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>large</w:t>
            </w:r>
            <w:r w:rsidRPr="002B6CD9">
              <w:rPr>
                <w:rFonts w:ascii="Arial" w:hAnsi="Arial" w:cs="Arial"/>
                <w:sz w:val="21"/>
                <w:szCs w:val="21"/>
              </w:rPr>
              <w:t xml:space="preserve"> bottle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 xml:space="preserve"> (= 633 ml)</w:t>
            </w:r>
          </w:p>
        </w:tc>
        <w:tc>
          <w:tcPr>
            <w:tcW w:w="2451" w:type="dxa"/>
          </w:tcPr>
          <w:p w14:paraId="62FE8402" w14:textId="77777777" w:rsidR="00EE276A" w:rsidRPr="002B6CD9" w:rsidRDefault="00EE27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25</w:t>
            </w:r>
          </w:p>
        </w:tc>
      </w:tr>
      <w:tr w:rsidR="002B6CD9" w:rsidRPr="002B6CD9" w14:paraId="4FA3867E" w14:textId="77777777" w:rsidTr="00CF7418">
        <w:tc>
          <w:tcPr>
            <w:tcW w:w="1891" w:type="dxa"/>
            <w:vMerge/>
          </w:tcPr>
          <w:p w14:paraId="02CDDC36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519" w:type="dxa"/>
          </w:tcPr>
          <w:p w14:paraId="2E85A8DC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 xml:space="preserve">a 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>mid</w:t>
            </w:r>
            <w:r w:rsidRPr="002B6CD9">
              <w:rPr>
                <w:rFonts w:ascii="Arial" w:hAnsi="Arial" w:cs="Arial"/>
                <w:sz w:val="21"/>
                <w:szCs w:val="21"/>
              </w:rPr>
              <w:t>-sized bottle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 xml:space="preserve"> (= 500 ml)</w:t>
            </w:r>
          </w:p>
        </w:tc>
        <w:tc>
          <w:tcPr>
            <w:tcW w:w="2451" w:type="dxa"/>
          </w:tcPr>
          <w:p w14:paraId="58ABBDF7" w14:textId="77777777" w:rsidR="00EE276A" w:rsidRPr="002B6CD9" w:rsidRDefault="00EE27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20</w:t>
            </w:r>
          </w:p>
        </w:tc>
      </w:tr>
      <w:tr w:rsidR="002B6CD9" w:rsidRPr="002B6CD9" w14:paraId="34991286" w14:textId="77777777" w:rsidTr="00CF7418">
        <w:tc>
          <w:tcPr>
            <w:tcW w:w="1891" w:type="dxa"/>
            <w:vMerge/>
          </w:tcPr>
          <w:p w14:paraId="4F6B80D7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519" w:type="dxa"/>
          </w:tcPr>
          <w:p w14:paraId="6A3A959D" w14:textId="5547ECAA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 xml:space="preserve">a </w:t>
            </w:r>
            <w:r w:rsidR="00244938" w:rsidRPr="002B6CD9">
              <w:rPr>
                <w:rFonts w:ascii="Arial" w:hAnsi="Arial" w:cs="Arial" w:hint="eastAsia"/>
                <w:sz w:val="21"/>
                <w:szCs w:val="21"/>
              </w:rPr>
              <w:t>350</w:t>
            </w:r>
            <w:r w:rsidR="00244938" w:rsidRPr="002B6CD9">
              <w:rPr>
                <w:rFonts w:ascii="Arial" w:hAnsi="Arial" w:cs="Arial"/>
                <w:sz w:val="21"/>
                <w:szCs w:val="21"/>
              </w:rPr>
              <w:t>-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>ml</w:t>
            </w:r>
            <w:r w:rsidR="00244938" w:rsidRPr="002B6CD9">
              <w:rPr>
                <w:rFonts w:ascii="Arial" w:hAnsi="Arial" w:cs="Arial"/>
                <w:sz w:val="21"/>
                <w:szCs w:val="21"/>
              </w:rPr>
              <w:t xml:space="preserve"> can or less</w:t>
            </w:r>
          </w:p>
        </w:tc>
        <w:tc>
          <w:tcPr>
            <w:tcW w:w="2451" w:type="dxa"/>
          </w:tcPr>
          <w:p w14:paraId="648A9C3F" w14:textId="77777777" w:rsidR="00EE276A" w:rsidRPr="002B6CD9" w:rsidRDefault="00EE27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14</w:t>
            </w:r>
          </w:p>
        </w:tc>
      </w:tr>
      <w:tr w:rsidR="002B6CD9" w:rsidRPr="002B6CD9" w14:paraId="5BD2B072" w14:textId="77777777" w:rsidTr="00CF7418">
        <w:tc>
          <w:tcPr>
            <w:tcW w:w="1891" w:type="dxa"/>
            <w:vMerge/>
          </w:tcPr>
          <w:p w14:paraId="6F687F42" w14:textId="77777777" w:rsidR="00EE276A" w:rsidRPr="002B6CD9" w:rsidRDefault="00EE276A" w:rsidP="00CF741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519" w:type="dxa"/>
          </w:tcPr>
          <w:p w14:paraId="16E70C5A" w14:textId="47A4963A" w:rsidR="00EE276A" w:rsidRPr="002B6CD9" w:rsidRDefault="00244938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a 2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>50</w:t>
            </w:r>
            <w:r w:rsidRPr="002B6CD9">
              <w:rPr>
                <w:rFonts w:ascii="Arial" w:hAnsi="Arial" w:cs="Arial"/>
                <w:sz w:val="21"/>
                <w:szCs w:val="21"/>
              </w:rPr>
              <w:t>-</w:t>
            </w:r>
            <w:r w:rsidRPr="002B6CD9">
              <w:rPr>
                <w:rFonts w:ascii="Arial" w:hAnsi="Arial" w:cs="Arial" w:hint="eastAsia"/>
                <w:sz w:val="21"/>
                <w:szCs w:val="21"/>
              </w:rPr>
              <w:t>ml</w:t>
            </w:r>
            <w:r w:rsidRPr="002B6CD9">
              <w:rPr>
                <w:rFonts w:ascii="Arial" w:hAnsi="Arial" w:cs="Arial"/>
                <w:sz w:val="21"/>
                <w:szCs w:val="21"/>
              </w:rPr>
              <w:t xml:space="preserve"> can or less</w:t>
            </w:r>
          </w:p>
        </w:tc>
        <w:tc>
          <w:tcPr>
            <w:tcW w:w="2451" w:type="dxa"/>
          </w:tcPr>
          <w:p w14:paraId="38D19876" w14:textId="77777777" w:rsidR="00EE276A" w:rsidRPr="002B6CD9" w:rsidRDefault="00EE27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2B6CD9" w:rsidRPr="002B6CD9" w14:paraId="2DB5E666" w14:textId="77777777" w:rsidTr="00CF7418">
        <w:tc>
          <w:tcPr>
            <w:tcW w:w="1891" w:type="dxa"/>
          </w:tcPr>
          <w:p w14:paraId="3CC7ED7D" w14:textId="77777777" w:rsidR="000A6B6A" w:rsidRPr="002B6CD9" w:rsidRDefault="000A6B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Japanese sake</w:t>
            </w:r>
          </w:p>
        </w:tc>
        <w:tc>
          <w:tcPr>
            <w:tcW w:w="3519" w:type="dxa"/>
          </w:tcPr>
          <w:p w14:paraId="5CEEB9B6" w14:textId="01F5F454" w:rsidR="000A6B6A" w:rsidRPr="002B6CD9" w:rsidRDefault="009901DE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 xml:space="preserve">1 </w:t>
            </w:r>
            <w:proofErr w:type="spellStart"/>
            <w:r w:rsidRPr="002B6CD9">
              <w:rPr>
                <w:rFonts w:ascii="Arial" w:hAnsi="Arial" w:cs="Arial" w:hint="eastAsia"/>
                <w:sz w:val="21"/>
                <w:szCs w:val="21"/>
              </w:rPr>
              <w:t>gou</w:t>
            </w:r>
            <w:proofErr w:type="spellEnd"/>
            <w:r w:rsidRPr="002B6CD9">
              <w:rPr>
                <w:rFonts w:ascii="Arial" w:hAnsi="Arial" w:cs="Arial" w:hint="eastAsia"/>
                <w:sz w:val="21"/>
                <w:szCs w:val="21"/>
              </w:rPr>
              <w:t xml:space="preserve"> (=180 ml)</w:t>
            </w:r>
          </w:p>
        </w:tc>
        <w:tc>
          <w:tcPr>
            <w:tcW w:w="2451" w:type="dxa"/>
          </w:tcPr>
          <w:p w14:paraId="4D576B22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22</w:t>
            </w:r>
          </w:p>
        </w:tc>
      </w:tr>
      <w:tr w:rsidR="002B6CD9" w:rsidRPr="002B6CD9" w14:paraId="435CE421" w14:textId="77777777" w:rsidTr="00CF7418">
        <w:tc>
          <w:tcPr>
            <w:tcW w:w="1891" w:type="dxa"/>
          </w:tcPr>
          <w:p w14:paraId="365491E0" w14:textId="77777777" w:rsidR="000A6B6A" w:rsidRPr="002B6CD9" w:rsidRDefault="000A6B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Shochu</w:t>
            </w:r>
          </w:p>
        </w:tc>
        <w:tc>
          <w:tcPr>
            <w:tcW w:w="3519" w:type="dxa"/>
          </w:tcPr>
          <w:p w14:paraId="656D0867" w14:textId="7896CFE4" w:rsidR="000A6B6A" w:rsidRPr="002B6CD9" w:rsidRDefault="009901DE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 xml:space="preserve">1 </w:t>
            </w:r>
            <w:proofErr w:type="spellStart"/>
            <w:r w:rsidRPr="002B6CD9">
              <w:rPr>
                <w:rFonts w:ascii="Arial" w:hAnsi="Arial" w:cs="Arial" w:hint="eastAsia"/>
                <w:sz w:val="21"/>
                <w:szCs w:val="21"/>
              </w:rPr>
              <w:t>gou</w:t>
            </w:r>
            <w:proofErr w:type="spellEnd"/>
            <w:r w:rsidRPr="002B6CD9">
              <w:rPr>
                <w:rFonts w:ascii="Arial" w:hAnsi="Arial" w:cs="Arial" w:hint="eastAsia"/>
                <w:sz w:val="21"/>
                <w:szCs w:val="21"/>
              </w:rPr>
              <w:t xml:space="preserve"> (=180 ml)</w:t>
            </w:r>
          </w:p>
        </w:tc>
        <w:tc>
          <w:tcPr>
            <w:tcW w:w="2451" w:type="dxa"/>
          </w:tcPr>
          <w:p w14:paraId="22E842F1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50</w:t>
            </w:r>
          </w:p>
        </w:tc>
      </w:tr>
      <w:tr w:rsidR="002B6CD9" w:rsidRPr="002B6CD9" w14:paraId="2D9FB507" w14:textId="77777777" w:rsidTr="00CF7418">
        <w:tc>
          <w:tcPr>
            <w:tcW w:w="1891" w:type="dxa"/>
          </w:tcPr>
          <w:p w14:paraId="5DA891E4" w14:textId="77777777" w:rsidR="000A6B6A" w:rsidRPr="002B6CD9" w:rsidRDefault="000A6B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2B6CD9">
              <w:rPr>
                <w:rFonts w:ascii="Arial" w:hAnsi="Arial" w:cs="Arial"/>
                <w:sz w:val="21"/>
                <w:szCs w:val="21"/>
              </w:rPr>
              <w:t>hochu highball</w:t>
            </w:r>
          </w:p>
        </w:tc>
        <w:tc>
          <w:tcPr>
            <w:tcW w:w="3519" w:type="dxa"/>
          </w:tcPr>
          <w:p w14:paraId="26F1B1BE" w14:textId="77777777" w:rsidR="000A6B6A" w:rsidRPr="002B6CD9" w:rsidRDefault="000A6B6A" w:rsidP="00CF7418">
            <w:pPr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 w:hint="eastAsia"/>
                <w:sz w:val="21"/>
                <w:szCs w:val="21"/>
              </w:rPr>
              <w:t>1 glass (= 350 ml</w:t>
            </w:r>
            <w:r w:rsidRPr="002B6CD9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451" w:type="dxa"/>
          </w:tcPr>
          <w:p w14:paraId="213C9EAA" w14:textId="77777777" w:rsidR="000A6B6A" w:rsidRPr="002B6CD9" w:rsidRDefault="000A6B6A" w:rsidP="00CF741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B6CD9">
              <w:rPr>
                <w:rFonts w:ascii="Arial" w:hAnsi="Arial" w:cs="Arial"/>
                <w:sz w:val="21"/>
                <w:szCs w:val="21"/>
              </w:rPr>
              <w:t>20</w:t>
            </w:r>
          </w:p>
        </w:tc>
      </w:tr>
    </w:tbl>
    <w:p w14:paraId="5EC55765" w14:textId="54806D3B" w:rsidR="00785652" w:rsidRPr="002B6CD9" w:rsidRDefault="00785652" w:rsidP="00DF4A8D">
      <w:pPr>
        <w:rPr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Referred</w:t>
      </w:r>
      <w:r w:rsidR="000D766F" w:rsidRPr="002B6CD9">
        <w:rPr>
          <w:rFonts w:ascii="Arial" w:hAnsi="Arial" w:cs="Arial"/>
          <w:sz w:val="21"/>
          <w:szCs w:val="21"/>
        </w:rPr>
        <w:t xml:space="preserve"> from Ref. </w:t>
      </w:r>
      <w:r w:rsidR="0054022D" w:rsidRPr="002B6CD9">
        <w:rPr>
          <w:rFonts w:ascii="Arial" w:hAnsi="Arial" w:cs="Arial" w:hint="eastAsia"/>
          <w:sz w:val="21"/>
          <w:szCs w:val="21"/>
        </w:rPr>
        <w:t>6</w:t>
      </w:r>
      <w:r w:rsidR="00485F64" w:rsidRPr="002B6CD9">
        <w:rPr>
          <w:rFonts w:ascii="Arial" w:hAnsi="Arial" w:cs="Arial"/>
          <w:sz w:val="21"/>
          <w:szCs w:val="21"/>
        </w:rPr>
        <w:t xml:space="preserve"> in the main text</w:t>
      </w:r>
      <w:r w:rsidR="000D766F" w:rsidRPr="002B6CD9">
        <w:rPr>
          <w:rFonts w:ascii="Arial" w:hAnsi="Arial" w:cs="Arial"/>
          <w:sz w:val="21"/>
          <w:szCs w:val="21"/>
        </w:rPr>
        <w:t xml:space="preserve"> under the terms of the </w:t>
      </w:r>
      <w:r w:rsidR="00C068D9" w:rsidRPr="002B6CD9">
        <w:rPr>
          <w:rFonts w:ascii="Arial" w:hAnsi="Arial" w:cs="Arial"/>
          <w:sz w:val="21"/>
          <w:szCs w:val="21"/>
        </w:rPr>
        <w:t>Creative Commons Attribution-</w:t>
      </w:r>
      <w:proofErr w:type="spellStart"/>
      <w:r w:rsidR="00C068D9" w:rsidRPr="002B6CD9">
        <w:rPr>
          <w:rFonts w:ascii="Arial" w:hAnsi="Arial" w:cs="Arial"/>
          <w:sz w:val="21"/>
          <w:szCs w:val="21"/>
        </w:rPr>
        <w:t>NonCommercial</w:t>
      </w:r>
      <w:proofErr w:type="spellEnd"/>
      <w:r w:rsidR="00C068D9" w:rsidRPr="002B6CD9">
        <w:rPr>
          <w:rFonts w:ascii="Arial" w:hAnsi="Arial" w:cs="Arial"/>
          <w:sz w:val="21"/>
          <w:szCs w:val="21"/>
        </w:rPr>
        <w:t>-</w:t>
      </w:r>
      <w:proofErr w:type="spellStart"/>
      <w:r w:rsidR="00C068D9" w:rsidRPr="002B6CD9">
        <w:rPr>
          <w:rFonts w:ascii="Arial" w:hAnsi="Arial" w:cs="Arial"/>
          <w:sz w:val="21"/>
          <w:szCs w:val="21"/>
        </w:rPr>
        <w:t>NoDerivs</w:t>
      </w:r>
      <w:proofErr w:type="spellEnd"/>
      <w:r w:rsidR="00C068D9" w:rsidRPr="002B6CD9">
        <w:rPr>
          <w:rFonts w:ascii="Arial" w:hAnsi="Arial" w:cs="Arial"/>
          <w:sz w:val="21"/>
          <w:szCs w:val="21"/>
        </w:rPr>
        <w:t xml:space="preserve"> 3.0 </w:t>
      </w:r>
      <w:proofErr w:type="spellStart"/>
      <w:r w:rsidR="00C068D9" w:rsidRPr="002B6CD9">
        <w:rPr>
          <w:rFonts w:ascii="Arial" w:hAnsi="Arial" w:cs="Arial"/>
          <w:sz w:val="21"/>
          <w:szCs w:val="21"/>
        </w:rPr>
        <w:t>Unported</w:t>
      </w:r>
      <w:proofErr w:type="spellEnd"/>
      <w:r w:rsidR="00C068D9" w:rsidRPr="002B6CD9">
        <w:rPr>
          <w:rFonts w:ascii="Arial" w:hAnsi="Arial" w:cs="Arial"/>
          <w:sz w:val="21"/>
          <w:szCs w:val="21"/>
        </w:rPr>
        <w:t xml:space="preserve"> License </w:t>
      </w:r>
      <w:r w:rsidR="000D766F" w:rsidRPr="002B6CD9">
        <w:rPr>
          <w:rFonts w:ascii="Arial" w:hAnsi="Arial" w:cs="Arial"/>
          <w:sz w:val="21"/>
          <w:szCs w:val="21"/>
        </w:rPr>
        <w:t>(</w:t>
      </w:r>
      <w:r w:rsidR="00C068D9" w:rsidRPr="002B6CD9">
        <w:rPr>
          <w:rFonts w:ascii="Arial" w:hAnsi="Arial" w:cs="Arial"/>
          <w:sz w:val="21"/>
          <w:szCs w:val="21"/>
        </w:rPr>
        <w:t>https://creativecommons.org/licenses/by-nc-nd/3.0/</w:t>
      </w:r>
      <w:r w:rsidR="000D766F" w:rsidRPr="002B6CD9">
        <w:rPr>
          <w:rFonts w:ascii="Arial" w:hAnsi="Arial" w:cs="Arial"/>
          <w:sz w:val="21"/>
          <w:szCs w:val="21"/>
        </w:rPr>
        <w:t>).</w:t>
      </w:r>
      <w:r w:rsidR="00952F36" w:rsidRPr="002B6CD9">
        <w:rPr>
          <w:sz w:val="21"/>
          <w:szCs w:val="21"/>
        </w:rPr>
        <w:fldChar w:fldCharType="begin"/>
      </w:r>
      <w:r w:rsidR="00952F36" w:rsidRPr="002B6CD9">
        <w:rPr>
          <w:sz w:val="21"/>
          <w:szCs w:val="21"/>
        </w:rPr>
        <w:instrText xml:space="preserve"> ADDIN EN.REFLIST </w:instrText>
      </w:r>
      <w:r w:rsidR="00952F36" w:rsidRPr="002B6CD9">
        <w:rPr>
          <w:sz w:val="21"/>
          <w:szCs w:val="21"/>
        </w:rPr>
        <w:fldChar w:fldCharType="separate"/>
      </w:r>
      <w:r w:rsidR="00952F36" w:rsidRPr="002B6CD9">
        <w:rPr>
          <w:sz w:val="21"/>
          <w:szCs w:val="21"/>
        </w:rPr>
        <w:fldChar w:fldCharType="end"/>
      </w:r>
    </w:p>
    <w:p w14:paraId="1B852E13" w14:textId="77777777" w:rsidR="00167450" w:rsidRDefault="00167450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01CB87B2" w14:textId="3AB09129" w:rsidR="00785652" w:rsidRPr="002B6CD9" w:rsidRDefault="00E3694D" w:rsidP="00785652">
      <w:pPr>
        <w:widowControl/>
        <w:jc w:val="left"/>
        <w:rPr>
          <w:rFonts w:ascii="Arial" w:hAnsi="Arial" w:cs="Arial"/>
          <w:sz w:val="21"/>
          <w:szCs w:val="21"/>
        </w:rPr>
      </w:pPr>
      <w:r w:rsidRPr="003D0B7F">
        <w:rPr>
          <w:rFonts w:ascii="Arial" w:hAnsi="Arial" w:cs="Arial"/>
          <w:b/>
          <w:bCs/>
          <w:sz w:val="21"/>
          <w:szCs w:val="21"/>
        </w:rPr>
        <w:lastRenderedPageBreak/>
        <w:t>Supplementary Table S</w:t>
      </w:r>
      <w:r w:rsidR="00167450" w:rsidRPr="003D0B7F">
        <w:rPr>
          <w:rFonts w:ascii="Arial" w:hAnsi="Arial" w:cs="Arial"/>
          <w:b/>
          <w:bCs/>
          <w:sz w:val="21"/>
          <w:szCs w:val="21"/>
        </w:rPr>
        <w:t>3</w:t>
      </w:r>
      <w:r w:rsidRPr="00126EAC">
        <w:rPr>
          <w:rFonts w:ascii="Arial" w:hAnsi="Arial" w:cs="Arial"/>
          <w:sz w:val="21"/>
          <w:szCs w:val="21"/>
        </w:rPr>
        <w:t>: S</w:t>
      </w:r>
      <w:r w:rsidR="007F13A5">
        <w:rPr>
          <w:rFonts w:ascii="Arial" w:hAnsi="Arial" w:cs="Arial" w:hint="eastAsia"/>
          <w:sz w:val="21"/>
          <w:szCs w:val="21"/>
        </w:rPr>
        <w:t>UA</w:t>
      </w:r>
      <w:r w:rsidRPr="00126EAC">
        <w:rPr>
          <w:rFonts w:ascii="Arial" w:hAnsi="Arial" w:cs="Arial"/>
          <w:sz w:val="21"/>
          <w:szCs w:val="21"/>
        </w:rPr>
        <w:t xml:space="preserve"> in each ABCG2 functional group estimated from the combination of</w:t>
      </w:r>
      <w:r w:rsidRPr="002B6CD9">
        <w:rPr>
          <w:rFonts w:ascii="Arial" w:hAnsi="Arial" w:cs="Arial"/>
          <w:sz w:val="21"/>
          <w:szCs w:val="21"/>
        </w:rPr>
        <w:t xml:space="preserve"> dysfunctional variants</w:t>
      </w:r>
    </w:p>
    <w:tbl>
      <w:tblPr>
        <w:tblW w:w="5360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85" w:type="dxa"/>
          <w:right w:w="85" w:type="dxa"/>
        </w:tblCellMar>
        <w:tblLook w:val="0600" w:firstRow="0" w:lastRow="0" w:firstColumn="0" w:lastColumn="0" w:noHBand="1" w:noVBand="1"/>
      </w:tblPr>
      <w:tblGrid>
        <w:gridCol w:w="2372"/>
        <w:gridCol w:w="191"/>
        <w:gridCol w:w="1132"/>
        <w:gridCol w:w="190"/>
        <w:gridCol w:w="1201"/>
        <w:gridCol w:w="936"/>
        <w:gridCol w:w="1139"/>
        <w:gridCol w:w="195"/>
        <w:gridCol w:w="1198"/>
        <w:gridCol w:w="945"/>
        <w:gridCol w:w="1139"/>
        <w:gridCol w:w="190"/>
        <w:gridCol w:w="1201"/>
        <w:gridCol w:w="939"/>
        <w:gridCol w:w="1131"/>
      </w:tblGrid>
      <w:tr w:rsidR="002B6CD9" w:rsidRPr="002B6CD9" w14:paraId="53BBA904" w14:textId="77777777" w:rsidTr="00163DDF">
        <w:trPr>
          <w:trHeight w:val="628"/>
        </w:trPr>
        <w:tc>
          <w:tcPr>
            <w:tcW w:w="841" w:type="pct"/>
            <w:vMerge w:val="restart"/>
            <w:vAlign w:val="center"/>
            <w:hideMark/>
          </w:tcPr>
          <w:p w14:paraId="78217AD6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Function of ABCG2</w:t>
            </w:r>
          </w:p>
        </w:tc>
        <w:tc>
          <w:tcPr>
            <w:tcW w:w="67" w:type="pct"/>
          </w:tcPr>
          <w:p w14:paraId="37724AA9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401" w:type="pct"/>
            <w:vMerge w:val="restart"/>
            <w:vAlign w:val="center"/>
          </w:tcPr>
          <w:p w14:paraId="0E98FCCA" w14:textId="7F5384A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proofErr w:type="spellStart"/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Diplotype</w:t>
            </w:r>
            <w:proofErr w:type="spellEnd"/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 xml:space="preserve"> of </w:t>
            </w: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Q126X and Q141K</w:t>
            </w:r>
            <w:r w:rsidR="007C1954"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" w:type="pct"/>
          </w:tcPr>
          <w:p w14:paraId="1E268875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162" w:type="pct"/>
            <w:gridSpan w:val="3"/>
            <w:vAlign w:val="center"/>
          </w:tcPr>
          <w:p w14:paraId="474DB763" w14:textId="3B269FD0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Total</w:t>
            </w:r>
          </w:p>
        </w:tc>
        <w:tc>
          <w:tcPr>
            <w:tcW w:w="69" w:type="pct"/>
            <w:vAlign w:val="center"/>
          </w:tcPr>
          <w:p w14:paraId="0B81245D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164" w:type="pct"/>
            <w:gridSpan w:val="3"/>
            <w:vAlign w:val="center"/>
          </w:tcPr>
          <w:p w14:paraId="745CBDA0" w14:textId="3B92E923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Male</w:t>
            </w:r>
          </w:p>
        </w:tc>
        <w:tc>
          <w:tcPr>
            <w:tcW w:w="67" w:type="pct"/>
            <w:vAlign w:val="center"/>
          </w:tcPr>
          <w:p w14:paraId="24E3AC05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1160" w:type="pct"/>
            <w:gridSpan w:val="3"/>
            <w:vAlign w:val="center"/>
          </w:tcPr>
          <w:p w14:paraId="4D4B1043" w14:textId="3FAACE8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1"/>
                <w:szCs w:val="21"/>
              </w:rPr>
              <w:t>Female</w:t>
            </w:r>
          </w:p>
        </w:tc>
      </w:tr>
      <w:tr w:rsidR="002B6CD9" w:rsidRPr="002B6CD9" w14:paraId="43121E4C" w14:textId="77777777" w:rsidTr="00163DDF">
        <w:trPr>
          <w:trHeight w:val="574"/>
        </w:trPr>
        <w:tc>
          <w:tcPr>
            <w:tcW w:w="8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4FCDA7" w14:textId="77777777" w:rsidR="00952F36" w:rsidRPr="002B6CD9" w:rsidRDefault="00952F36" w:rsidP="0011373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</w:p>
        </w:tc>
        <w:tc>
          <w:tcPr>
            <w:tcW w:w="67" w:type="pct"/>
            <w:tcBorders>
              <w:bottom w:val="single" w:sz="4" w:space="0" w:color="auto"/>
            </w:tcBorders>
          </w:tcPr>
          <w:p w14:paraId="4D915948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01" w:type="pct"/>
            <w:vMerge/>
            <w:tcBorders>
              <w:bottom w:val="single" w:sz="4" w:space="0" w:color="auto"/>
            </w:tcBorders>
          </w:tcPr>
          <w:p w14:paraId="3C329A88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67" w:type="pct"/>
            <w:tcBorders>
              <w:bottom w:val="single" w:sz="4" w:space="0" w:color="auto"/>
            </w:tcBorders>
          </w:tcPr>
          <w:p w14:paraId="7C5F29B8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81A2" w14:textId="57B037C9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</w:rPr>
              <w:t>N</w:t>
            </w: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  <w:vertAlign w:val="subscript"/>
              </w:rPr>
              <w:t>all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(%)</w:t>
            </w:r>
            <w:r w:rsidR="007C1954" w:rsidRPr="002B6CD9">
              <w:rPr>
                <w:rFonts w:ascii="Arial" w:eastAsia="ＭＳ Ｐゴシック" w:hAnsi="Arial" w:cs="Arial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127B" w14:textId="4FB5400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</w:rPr>
              <w:t>N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(%)</w:t>
            </w:r>
            <w:r w:rsidR="007C1954" w:rsidRPr="002B6CD9">
              <w:rPr>
                <w:rFonts w:ascii="Arial" w:eastAsia="ＭＳ Ｐゴシック" w:hAnsi="Arial" w:cs="Arial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F7C2C" w14:textId="18FE040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SUA</w:t>
            </w:r>
          </w:p>
        </w:tc>
        <w:tc>
          <w:tcPr>
            <w:tcW w:w="69" w:type="pct"/>
            <w:tcBorders>
              <w:bottom w:val="single" w:sz="4" w:space="0" w:color="auto"/>
            </w:tcBorders>
            <w:vAlign w:val="center"/>
          </w:tcPr>
          <w:p w14:paraId="5B5B77D4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10E3AB" w14:textId="4437C611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</w:rPr>
              <w:t>N</w:t>
            </w: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  <w:vertAlign w:val="subscript"/>
              </w:rPr>
              <w:t>all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(%)</w:t>
            </w:r>
            <w:r w:rsidR="007C1954" w:rsidRPr="002B6CD9">
              <w:rPr>
                <w:rFonts w:ascii="Arial" w:eastAsia="ＭＳ Ｐゴシック" w:hAnsi="Arial" w:cs="Arial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D346" w14:textId="2F8871B6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</w:rPr>
              <w:t>N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(%)</w:t>
            </w:r>
            <w:r w:rsidR="007C1954" w:rsidRPr="002B6CD9">
              <w:rPr>
                <w:rFonts w:ascii="Arial" w:eastAsia="ＭＳ Ｐゴシック" w:hAnsi="Arial" w:cs="Arial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37880" w14:textId="347778B0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SUA</w:t>
            </w:r>
          </w:p>
        </w:tc>
        <w:tc>
          <w:tcPr>
            <w:tcW w:w="67" w:type="pct"/>
            <w:tcBorders>
              <w:bottom w:val="single" w:sz="4" w:space="0" w:color="auto"/>
            </w:tcBorders>
            <w:vAlign w:val="center"/>
          </w:tcPr>
          <w:p w14:paraId="5F429F70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B7CD5" w14:textId="4AB5BB9F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</w:rPr>
              <w:t>N</w:t>
            </w: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  <w:vertAlign w:val="subscript"/>
              </w:rPr>
              <w:t>all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(%)</w:t>
            </w:r>
            <w:r w:rsidR="007C1954" w:rsidRPr="002B6CD9">
              <w:rPr>
                <w:rFonts w:ascii="Arial" w:eastAsia="ＭＳ Ｐゴシック" w:hAnsi="Arial" w:cs="Arial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D4469" w14:textId="44957294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i/>
                <w:kern w:val="24"/>
                <w:sz w:val="21"/>
                <w:szCs w:val="21"/>
              </w:rPr>
              <w:t>N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(%)</w:t>
            </w:r>
            <w:r w:rsidR="007C1954" w:rsidRPr="002B6CD9">
              <w:rPr>
                <w:rFonts w:ascii="Arial" w:eastAsia="ＭＳ Ｐゴシック" w:hAnsi="Arial" w:cs="Arial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F92DE" w14:textId="26180BE6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SUA</w:t>
            </w:r>
          </w:p>
        </w:tc>
      </w:tr>
      <w:tr w:rsidR="002B6CD9" w:rsidRPr="002B6CD9" w14:paraId="151B57FE" w14:textId="77777777" w:rsidTr="00163DDF">
        <w:trPr>
          <w:trHeight w:val="736"/>
        </w:trPr>
        <w:tc>
          <w:tcPr>
            <w:tcW w:w="841" w:type="pct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292126AC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Full function</w:t>
            </w:r>
          </w:p>
        </w:tc>
        <w:tc>
          <w:tcPr>
            <w:tcW w:w="67" w:type="pct"/>
            <w:tcBorders>
              <w:top w:val="single" w:sz="4" w:space="0" w:color="auto"/>
              <w:bottom w:val="dashed" w:sz="4" w:space="0" w:color="auto"/>
            </w:tcBorders>
          </w:tcPr>
          <w:p w14:paraId="77D55EE3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689B174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*1/*1</w:t>
            </w:r>
          </w:p>
        </w:tc>
        <w:tc>
          <w:tcPr>
            <w:tcW w:w="67" w:type="pct"/>
            <w:tcBorders>
              <w:top w:val="single" w:sz="4" w:space="0" w:color="auto"/>
              <w:bottom w:val="dashed" w:sz="4" w:space="0" w:color="auto"/>
            </w:tcBorders>
          </w:tcPr>
          <w:p w14:paraId="3B697772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7A127F4" w14:textId="77B60F9F" w:rsidR="00952F36" w:rsidRPr="002B6CD9" w:rsidRDefault="002311DB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4,318</w:t>
            </w:r>
          </w:p>
          <w:p w14:paraId="5818351E" w14:textId="210324A2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4</w:t>
            </w:r>
            <w:r w:rsidR="00DF20E5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6.</w:t>
            </w:r>
            <w:r w:rsidR="002311DB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7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24785DD" w14:textId="2149863D" w:rsidR="00952F36" w:rsidRPr="002B6CD9" w:rsidRDefault="00475B92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4,274</w:t>
            </w:r>
          </w:p>
          <w:p w14:paraId="41D72B2E" w14:textId="4C00265E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47.</w:t>
            </w:r>
            <w:r w:rsidR="00475B92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3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33BA9E89" w14:textId="782AB4AA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5.1</w:t>
            </w:r>
            <w:r w:rsidR="00475B92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0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0.0</w:t>
            </w:r>
            <w:r w:rsidR="008A3340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2</w:t>
            </w:r>
          </w:p>
        </w:tc>
        <w:tc>
          <w:tcPr>
            <w:tcW w:w="69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960B10F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7249EA57" w14:textId="0F0CED49" w:rsidR="00952F36" w:rsidRPr="002B6CD9" w:rsidRDefault="004620E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,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40</w:t>
            </w:r>
          </w:p>
          <w:p w14:paraId="2D754446" w14:textId="6E07668A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</w:t>
            </w:r>
            <w:r w:rsidR="00FF29A1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6.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07D7DF3" w14:textId="491E8C50" w:rsidR="00952F36" w:rsidRPr="002B6CD9" w:rsidRDefault="001045F0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="00952F36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,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9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</w:t>
            </w:r>
          </w:p>
          <w:p w14:paraId="7D5772EE" w14:textId="69558A46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48.0)</w:t>
            </w:r>
          </w:p>
        </w:tc>
        <w:tc>
          <w:tcPr>
            <w:tcW w:w="404" w:type="pct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06C8F146" w14:textId="1961E262" w:rsidR="00952F36" w:rsidRPr="002B6CD9" w:rsidRDefault="00D01549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5.90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="00952F36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0.0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2</w:t>
            </w:r>
          </w:p>
        </w:tc>
        <w:tc>
          <w:tcPr>
            <w:tcW w:w="67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5DCB49D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0356A993" w14:textId="5FC9BB02" w:rsidR="00952F36" w:rsidRPr="002B6CD9" w:rsidRDefault="00BB5B5E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,07</w:t>
            </w:r>
            <w:r w:rsidR="00DF20E5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8</w:t>
            </w:r>
          </w:p>
          <w:p w14:paraId="5F09CEFD" w14:textId="0F33687E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46.</w:t>
            </w:r>
            <w:r w:rsidR="00BB5B5E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73B22EA" w14:textId="45033599" w:rsidR="00952F36" w:rsidRPr="002B6CD9" w:rsidRDefault="001045F0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,07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8</w:t>
            </w:r>
          </w:p>
          <w:p w14:paraId="7C7C0EAA" w14:textId="42B74A18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46.5)</w:t>
            </w:r>
          </w:p>
        </w:tc>
        <w:tc>
          <w:tcPr>
            <w:tcW w:w="401" w:type="pct"/>
            <w:tcBorders>
              <w:top w:val="single" w:sz="4" w:space="0" w:color="auto"/>
              <w:bottom w:val="dashed" w:sz="4" w:space="0" w:color="auto"/>
            </w:tcBorders>
            <w:vAlign w:val="center"/>
            <w:hideMark/>
          </w:tcPr>
          <w:p w14:paraId="1656A597" w14:textId="5B36908F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4.</w:t>
            </w:r>
            <w:r w:rsidR="004620E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2</w:t>
            </w:r>
            <w:r w:rsidR="00D01549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0.0</w:t>
            </w:r>
            <w:r w:rsidR="00D01549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2</w:t>
            </w:r>
          </w:p>
        </w:tc>
      </w:tr>
      <w:tr w:rsidR="002B6CD9" w:rsidRPr="002B6CD9" w14:paraId="70D9E304" w14:textId="77777777" w:rsidTr="00163DDF">
        <w:trPr>
          <w:trHeight w:val="736"/>
        </w:trPr>
        <w:tc>
          <w:tcPr>
            <w:tcW w:w="841" w:type="pct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550B5F59" w14:textId="77777777" w:rsidR="00952F36" w:rsidRPr="002B6CD9" w:rsidRDefault="00952F36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3/4 function</w:t>
            </w:r>
          </w:p>
          <w:p w14:paraId="3055BC63" w14:textId="77777777" w:rsidR="00952F36" w:rsidRPr="002B6CD9" w:rsidRDefault="00952F36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ild dysfunction)</w:t>
            </w:r>
          </w:p>
        </w:tc>
        <w:tc>
          <w:tcPr>
            <w:tcW w:w="67" w:type="pct"/>
            <w:tcBorders>
              <w:top w:val="dashed" w:sz="4" w:space="0" w:color="auto"/>
              <w:bottom w:val="dashed" w:sz="4" w:space="0" w:color="auto"/>
            </w:tcBorders>
          </w:tcPr>
          <w:p w14:paraId="642900BF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01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29C401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*1/*2</w:t>
            </w:r>
          </w:p>
        </w:tc>
        <w:tc>
          <w:tcPr>
            <w:tcW w:w="67" w:type="pct"/>
            <w:tcBorders>
              <w:top w:val="dashed" w:sz="4" w:space="0" w:color="auto"/>
              <w:bottom w:val="dashed" w:sz="4" w:space="0" w:color="auto"/>
            </w:tcBorders>
          </w:tcPr>
          <w:p w14:paraId="49514A3B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C3A7F1" w14:textId="1E5033D5" w:rsidR="00952F36" w:rsidRPr="002B6CD9" w:rsidRDefault="002311DB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</w:t>
            </w:r>
            <w:r w:rsidR="00DF20E5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,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64</w:t>
            </w:r>
          </w:p>
          <w:p w14:paraId="4E999A8A" w14:textId="3BA8D60B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39.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60CB2A" w14:textId="0599F5CB" w:rsidR="00952F36" w:rsidRPr="002B6CD9" w:rsidRDefault="00475B92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,57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</w:t>
            </w:r>
          </w:p>
          <w:p w14:paraId="7F6B9053" w14:textId="163C8A26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39.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CA898E" w14:textId="64435CEE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.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9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69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0BFC3A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5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4DB891" w14:textId="12C6B6A9" w:rsidR="00952F36" w:rsidRPr="002B6CD9" w:rsidRDefault="00952F36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,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881</w:t>
            </w:r>
          </w:p>
          <w:p w14:paraId="44D82FC9" w14:textId="6582349A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3</w:t>
            </w:r>
            <w:r w:rsidR="00FF29A1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.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5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A685B6" w14:textId="0AA5CCDE" w:rsidR="00952F36" w:rsidRPr="002B6CD9" w:rsidRDefault="00952F36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,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7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88</w:t>
            </w:r>
          </w:p>
          <w:p w14:paraId="3B44768B" w14:textId="7AF841ED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3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.1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AE0F75" w14:textId="07510C7A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.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</w:t>
            </w:r>
          </w:p>
        </w:tc>
        <w:tc>
          <w:tcPr>
            <w:tcW w:w="6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93C264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5979D2" w14:textId="77F0BD2E" w:rsidR="00952F36" w:rsidRPr="002B6CD9" w:rsidRDefault="00DF20E5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</w:t>
            </w:r>
            <w:r w:rsidR="00BB5B5E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,783</w:t>
            </w:r>
          </w:p>
          <w:p w14:paraId="0395235D" w14:textId="64CB87C0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</w:t>
            </w:r>
            <w:r w:rsidR="00BB5B5E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9.9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A24174" w14:textId="6B2B61B7" w:rsidR="00952F36" w:rsidRPr="002B6CD9" w:rsidRDefault="001045F0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,782</w:t>
            </w:r>
          </w:p>
          <w:p w14:paraId="74A4F91D" w14:textId="09D1408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39.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1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7A60A2" w14:textId="4B585B05" w:rsidR="00E34756" w:rsidRPr="002B6CD9" w:rsidRDefault="00952F36" w:rsidP="00D0154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.</w:t>
            </w:r>
            <w:r w:rsidR="004620E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</w:p>
        </w:tc>
      </w:tr>
      <w:tr w:rsidR="002B6CD9" w:rsidRPr="002B6CD9" w14:paraId="7BF27F88" w14:textId="77777777" w:rsidTr="00163DDF">
        <w:trPr>
          <w:trHeight w:val="736"/>
        </w:trPr>
        <w:tc>
          <w:tcPr>
            <w:tcW w:w="841" w:type="pct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71E70B2F" w14:textId="77777777" w:rsidR="00952F36" w:rsidRPr="002B6CD9" w:rsidRDefault="00952F36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2 function</w:t>
            </w:r>
          </w:p>
          <w:p w14:paraId="47A4F84B" w14:textId="77777777" w:rsidR="00952F36" w:rsidRPr="002B6CD9" w:rsidRDefault="00952F36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oderate dysfunction)</w:t>
            </w:r>
          </w:p>
        </w:tc>
        <w:tc>
          <w:tcPr>
            <w:tcW w:w="67" w:type="pct"/>
            <w:tcBorders>
              <w:top w:val="dashed" w:sz="4" w:space="0" w:color="auto"/>
              <w:bottom w:val="dashed" w:sz="4" w:space="0" w:color="auto"/>
            </w:tcBorders>
          </w:tcPr>
          <w:p w14:paraId="1ED63695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01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B6BA90" w14:textId="3B8E9B1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*1/*3 or</w:t>
            </w:r>
          </w:p>
          <w:p w14:paraId="131FD705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*2/*2</w:t>
            </w:r>
          </w:p>
        </w:tc>
        <w:tc>
          <w:tcPr>
            <w:tcW w:w="67" w:type="pct"/>
            <w:tcBorders>
              <w:top w:val="dashed" w:sz="4" w:space="0" w:color="auto"/>
              <w:bottom w:val="dashed" w:sz="4" w:space="0" w:color="auto"/>
            </w:tcBorders>
          </w:tcPr>
          <w:p w14:paraId="478890D7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36DCC4" w14:textId="53B0D71D" w:rsidR="00952F36" w:rsidRPr="002B6CD9" w:rsidRDefault="00DF20E5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</w:t>
            </w:r>
            <w:r w:rsidR="002311DB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,143</w:t>
            </w:r>
          </w:p>
          <w:p w14:paraId="5D296085" w14:textId="7AB3DDA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</w:t>
            </w:r>
            <w:r w:rsidR="00DF20E5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.</w:t>
            </w:r>
            <w:r w:rsidR="002311DB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FFA927" w14:textId="3C469E85" w:rsidR="00952F36" w:rsidRPr="002B6CD9" w:rsidRDefault="00475B92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,08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</w:t>
            </w:r>
          </w:p>
          <w:p w14:paraId="1E82B765" w14:textId="5886AB20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.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68B50C" w14:textId="17A89939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.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8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</w:p>
        </w:tc>
        <w:tc>
          <w:tcPr>
            <w:tcW w:w="69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F641F6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5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291FEF" w14:textId="5C9835E7" w:rsidR="00952F36" w:rsidRPr="002B6CD9" w:rsidRDefault="004620E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</w:t>
            </w:r>
          </w:p>
          <w:p w14:paraId="504D4179" w14:textId="44A5E993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</w:t>
            </w:r>
            <w:r w:rsidR="00FF29A1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.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5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ED2B1C" w14:textId="42EC51F8" w:rsidR="00952F36" w:rsidRPr="002B6CD9" w:rsidRDefault="001045F0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2</w:t>
            </w:r>
            <w:r w:rsidR="00952F36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</w:t>
            </w:r>
          </w:p>
          <w:p w14:paraId="137037C5" w14:textId="044C4C4F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1.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D5A742" w14:textId="3A0AE158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.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7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</w:t>
            </w:r>
          </w:p>
        </w:tc>
        <w:tc>
          <w:tcPr>
            <w:tcW w:w="6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7E62D3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A8E378" w14:textId="3C95931A" w:rsidR="00952F36" w:rsidRPr="002B6CD9" w:rsidRDefault="00BB5B5E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53</w:t>
            </w:r>
          </w:p>
          <w:p w14:paraId="7CA1F5F1" w14:textId="36CE355E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2.</w:t>
            </w:r>
            <w:r w:rsidR="00DF20E5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440A09" w14:textId="61A78DBF" w:rsidR="00952F36" w:rsidRPr="002B6CD9" w:rsidRDefault="001045F0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5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</w:p>
          <w:p w14:paraId="2972D98C" w14:textId="6A9AC98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2.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1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650EB7" w14:textId="4E73CB4E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.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3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0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</w:p>
        </w:tc>
      </w:tr>
      <w:tr w:rsidR="002B6CD9" w:rsidRPr="002B6CD9" w14:paraId="2320A5C3" w14:textId="77777777" w:rsidTr="00163DDF">
        <w:trPr>
          <w:trHeight w:val="736"/>
        </w:trPr>
        <w:tc>
          <w:tcPr>
            <w:tcW w:w="841" w:type="pct"/>
            <w:tcBorders>
              <w:top w:val="dashed" w:sz="4" w:space="0" w:color="auto"/>
              <w:bottom w:val="single" w:sz="4" w:space="0" w:color="auto"/>
            </w:tcBorders>
            <w:vAlign w:val="center"/>
            <w:hideMark/>
          </w:tcPr>
          <w:p w14:paraId="21138AC1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>≤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4 function</w:t>
            </w:r>
          </w:p>
          <w:p w14:paraId="05BEDBD1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severe dysfunction)</w:t>
            </w:r>
          </w:p>
        </w:tc>
        <w:tc>
          <w:tcPr>
            <w:tcW w:w="67" w:type="pct"/>
            <w:tcBorders>
              <w:top w:val="dashed" w:sz="4" w:space="0" w:color="auto"/>
              <w:bottom w:val="single" w:sz="4" w:space="0" w:color="auto"/>
            </w:tcBorders>
          </w:tcPr>
          <w:p w14:paraId="0603A244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0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C918B0E" w14:textId="144CE878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*2/*3 or</w:t>
            </w:r>
          </w:p>
          <w:p w14:paraId="6690560D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*3/*3</w:t>
            </w:r>
          </w:p>
        </w:tc>
        <w:tc>
          <w:tcPr>
            <w:tcW w:w="67" w:type="pct"/>
            <w:tcBorders>
              <w:top w:val="dashed" w:sz="4" w:space="0" w:color="auto"/>
              <w:bottom w:val="single" w:sz="4" w:space="0" w:color="auto"/>
            </w:tcBorders>
          </w:tcPr>
          <w:p w14:paraId="4A4212E1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F968D50" w14:textId="2F3CC0CD" w:rsidR="00952F36" w:rsidRPr="002B6CD9" w:rsidRDefault="00DF20E5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1</w:t>
            </w:r>
            <w:r w:rsidR="002311DB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</w:t>
            </w:r>
          </w:p>
          <w:p w14:paraId="63DB19A1" w14:textId="63B3B761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.</w:t>
            </w:r>
            <w:r w:rsidR="00DF20E5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2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EB39132" w14:textId="37317D54" w:rsidR="00952F36" w:rsidRPr="002B6CD9" w:rsidRDefault="00475B92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14</w:t>
            </w:r>
          </w:p>
          <w:p w14:paraId="16853B37" w14:textId="5CA363A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.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77311CC" w14:textId="4B4B3D1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.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9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1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</w:t>
            </w:r>
          </w:p>
        </w:tc>
        <w:tc>
          <w:tcPr>
            <w:tcW w:w="69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47EB6EB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5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CACE5F6" w14:textId="2801D621" w:rsidR="00952F36" w:rsidRPr="002B6CD9" w:rsidRDefault="004620E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7</w:t>
            </w:r>
          </w:p>
          <w:p w14:paraId="4C3C4038" w14:textId="39D3DC85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.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5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C0FA963" w14:textId="10AD45F3" w:rsidR="00952F36" w:rsidRPr="002B6CD9" w:rsidRDefault="001045F0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2</w:t>
            </w:r>
          </w:p>
          <w:p w14:paraId="667C8E88" w14:textId="445FBE64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.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E787EEF" w14:textId="16F99A5A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6.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0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6</w:t>
            </w:r>
          </w:p>
        </w:tc>
        <w:tc>
          <w:tcPr>
            <w:tcW w:w="6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FAA6174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BAA9085" w14:textId="0EDFE2A9" w:rsidR="00952F36" w:rsidRPr="002B6CD9" w:rsidRDefault="00BB5B5E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2</w:t>
            </w:r>
          </w:p>
          <w:p w14:paraId="366975AF" w14:textId="65910FBC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.</w:t>
            </w:r>
            <w:r w:rsidR="00DF20E5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333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80A5959" w14:textId="0D0BC793" w:rsidR="00952F36" w:rsidRPr="002B6CD9" w:rsidRDefault="001045F0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2</w:t>
            </w:r>
          </w:p>
          <w:p w14:paraId="365C9FF2" w14:textId="6E68E79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.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40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6D48C8D" w14:textId="4A7E0D2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.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84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</w:t>
            </w:r>
            <w:r w:rsidR="00D01549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5</w:t>
            </w:r>
          </w:p>
        </w:tc>
      </w:tr>
      <w:tr w:rsidR="002B6CD9" w:rsidRPr="002B6CD9" w14:paraId="23BC9B22" w14:textId="77777777" w:rsidTr="00163DDF">
        <w:trPr>
          <w:trHeight w:val="612"/>
        </w:trPr>
        <w:tc>
          <w:tcPr>
            <w:tcW w:w="841" w:type="pct"/>
            <w:tcBorders>
              <w:top w:val="single" w:sz="4" w:space="0" w:color="auto"/>
            </w:tcBorders>
            <w:vAlign w:val="center"/>
            <w:hideMark/>
          </w:tcPr>
          <w:p w14:paraId="3683E795" w14:textId="5200F05F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Total</w:t>
            </w:r>
          </w:p>
        </w:tc>
        <w:tc>
          <w:tcPr>
            <w:tcW w:w="67" w:type="pct"/>
            <w:tcBorders>
              <w:top w:val="single" w:sz="4" w:space="0" w:color="auto"/>
            </w:tcBorders>
          </w:tcPr>
          <w:p w14:paraId="7D580C60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6C0961F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67" w:type="pct"/>
            <w:tcBorders>
              <w:top w:val="single" w:sz="4" w:space="0" w:color="auto"/>
            </w:tcBorders>
          </w:tcPr>
          <w:p w14:paraId="454BF6F5" w14:textId="77777777" w:rsidR="00952F36" w:rsidRPr="002B6CD9" w:rsidRDefault="00952F36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C843190" w14:textId="2783DD19" w:rsidR="00952F36" w:rsidRPr="002B6CD9" w:rsidRDefault="002311D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,244</w:t>
            </w:r>
          </w:p>
          <w:p w14:paraId="0E4DEABA" w14:textId="0F787DF1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00.0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71209954" w14:textId="0EDA1CC1" w:rsidR="00952F36" w:rsidRPr="002B6CD9" w:rsidRDefault="00475B92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9,0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39</w:t>
            </w:r>
          </w:p>
          <w:p w14:paraId="206A7A7E" w14:textId="0AA71970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00.0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E328D41" w14:textId="60CB6FEA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.</w:t>
            </w:r>
            <w:r w:rsidR="00475B92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="00543DEA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2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0.0</w:t>
            </w:r>
            <w:r w:rsidR="00475B92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</w:t>
            </w:r>
          </w:p>
        </w:tc>
        <w:tc>
          <w:tcPr>
            <w:tcW w:w="69" w:type="pct"/>
            <w:tcBorders>
              <w:top w:val="single" w:sz="4" w:space="0" w:color="auto"/>
            </w:tcBorders>
            <w:vAlign w:val="center"/>
          </w:tcPr>
          <w:p w14:paraId="5461CC7B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652D6ED3" w14:textId="6E0F6A01" w:rsidR="00952F36" w:rsidRPr="002B6CD9" w:rsidRDefault="00FF29A1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,</w:t>
            </w:r>
            <w:r w:rsidR="001045F0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778</w:t>
            </w:r>
          </w:p>
          <w:p w14:paraId="46EE6AAB" w14:textId="19A189BA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00.0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2751D013" w14:textId="5DA7933F" w:rsidR="00952F36" w:rsidRPr="002B6CD9" w:rsidRDefault="001045F0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,57</w:t>
            </w:r>
            <w:r w:rsidR="00597644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5</w:t>
            </w:r>
          </w:p>
          <w:p w14:paraId="46692E95" w14:textId="08A81E08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00.0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37EEFBF" w14:textId="779144F6" w:rsidR="00952F36" w:rsidRPr="002B6CD9" w:rsidRDefault="00543DEA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6.05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="00952F36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0.0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2</w:t>
            </w:r>
          </w:p>
        </w:tc>
        <w:tc>
          <w:tcPr>
            <w:tcW w:w="67" w:type="pct"/>
            <w:tcBorders>
              <w:top w:val="single" w:sz="4" w:space="0" w:color="auto"/>
            </w:tcBorders>
            <w:vAlign w:val="center"/>
          </w:tcPr>
          <w:p w14:paraId="77C0531E" w14:textId="77777777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95C917A" w14:textId="545295A1" w:rsidR="00952F36" w:rsidRPr="002B6CD9" w:rsidRDefault="00BB5B5E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,466</w:t>
            </w:r>
          </w:p>
          <w:p w14:paraId="284192D9" w14:textId="2101490F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00.0)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150112D4" w14:textId="4166D07B" w:rsidR="00952F36" w:rsidRPr="002B6CD9" w:rsidRDefault="00BB5B5E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4,464</w:t>
            </w:r>
          </w:p>
          <w:p w14:paraId="74578138" w14:textId="653BFEE5" w:rsidR="00952F36" w:rsidRPr="002B6CD9" w:rsidRDefault="00952F36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(100.0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76AB4680" w14:textId="1B0F9338" w:rsidR="00952F36" w:rsidRPr="002B6CD9" w:rsidRDefault="00543DEA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4.3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 xml:space="preserve"> ± </w:t>
            </w:r>
            <w:r w:rsidR="00952F36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.</w:t>
            </w:r>
            <w:r w:rsidR="004620E8"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0</w:t>
            </w:r>
            <w:r w:rsidRPr="002B6CD9">
              <w:rPr>
                <w:rFonts w:ascii="Arial" w:eastAsia="ＭＳ Ｐゴシック" w:hAnsi="Arial" w:cs="Arial"/>
                <w:kern w:val="0"/>
                <w:sz w:val="21"/>
                <w:szCs w:val="21"/>
              </w:rPr>
              <w:t>1</w:t>
            </w:r>
          </w:p>
        </w:tc>
      </w:tr>
    </w:tbl>
    <w:p w14:paraId="159819EE" w14:textId="4615DD12" w:rsidR="00785652" w:rsidRPr="002B6CD9" w:rsidRDefault="00785652" w:rsidP="00785652">
      <w:pPr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Abbreviation</w:t>
      </w:r>
      <w:r w:rsidR="002A068E" w:rsidRPr="002B6CD9">
        <w:rPr>
          <w:rFonts w:ascii="Arial" w:hAnsi="Arial" w:cs="Arial"/>
          <w:sz w:val="21"/>
          <w:szCs w:val="21"/>
        </w:rPr>
        <w:t>s</w:t>
      </w:r>
      <w:r w:rsidRPr="002B6CD9">
        <w:rPr>
          <w:rFonts w:ascii="Arial" w:hAnsi="Arial" w:cs="Arial"/>
          <w:sz w:val="21"/>
          <w:szCs w:val="21"/>
        </w:rPr>
        <w:t xml:space="preserve">: SUA, serum uric acid. </w:t>
      </w:r>
    </w:p>
    <w:p w14:paraId="07278A3E" w14:textId="07558DB9" w:rsidR="00785652" w:rsidRPr="002B6CD9" w:rsidRDefault="00785652" w:rsidP="00785652">
      <w:pPr>
        <w:rPr>
          <w:rFonts w:ascii="Arial" w:hAnsi="Arial" w:cs="Arial"/>
          <w:sz w:val="21"/>
          <w:szCs w:val="21"/>
        </w:rPr>
      </w:pPr>
      <w:r w:rsidRPr="002B6CD9">
        <w:rPr>
          <w:rFonts w:ascii="Arial" w:hAnsi="Arial" w:cs="Arial"/>
          <w:sz w:val="21"/>
          <w:szCs w:val="21"/>
        </w:rPr>
        <w:t>SUA is expressed as means</w:t>
      </w:r>
      <w:r w:rsidR="00244938" w:rsidRPr="002B6CD9">
        <w:rPr>
          <w:rFonts w:ascii="Arial" w:hAnsi="Arial" w:cs="Arial"/>
          <w:sz w:val="21"/>
          <w:szCs w:val="21"/>
        </w:rPr>
        <w:t xml:space="preserve"> ± </w:t>
      </w:r>
      <w:r w:rsidRPr="002B6CD9">
        <w:rPr>
          <w:rFonts w:ascii="Arial" w:hAnsi="Arial" w:cs="Arial"/>
          <w:sz w:val="21"/>
          <w:szCs w:val="21"/>
        </w:rPr>
        <w:t>SE</w:t>
      </w:r>
      <w:r w:rsidR="00F85A11" w:rsidRPr="002B6CD9">
        <w:rPr>
          <w:rFonts w:ascii="Arial" w:hAnsi="Arial" w:cs="Arial"/>
          <w:sz w:val="21"/>
          <w:szCs w:val="21"/>
        </w:rPr>
        <w:t xml:space="preserve"> (mg/dl)</w:t>
      </w:r>
      <w:r w:rsidRPr="002B6CD9">
        <w:rPr>
          <w:rFonts w:ascii="Arial" w:hAnsi="Arial" w:cs="Arial"/>
          <w:sz w:val="21"/>
          <w:szCs w:val="21"/>
        </w:rPr>
        <w:t>.</w:t>
      </w:r>
    </w:p>
    <w:p w14:paraId="2E50107F" w14:textId="2E4A7C12" w:rsidR="00952F36" w:rsidRPr="002B6CD9" w:rsidRDefault="007C1954">
      <w:pPr>
        <w:rPr>
          <w:rFonts w:ascii="Arial" w:hAnsi="Arial" w:cs="Arial"/>
          <w:sz w:val="21"/>
          <w:szCs w:val="21"/>
        </w:rPr>
      </w:pPr>
      <w:r w:rsidRPr="002B6CD9">
        <w:rPr>
          <w:rFonts w:ascii="Arial" w:eastAsia="ＭＳ Ｐゴシック" w:hAnsi="Arial" w:cs="Arial"/>
          <w:bCs/>
          <w:kern w:val="24"/>
          <w:sz w:val="21"/>
          <w:szCs w:val="21"/>
          <w:vertAlign w:val="superscript"/>
        </w:rPr>
        <w:t>a</w:t>
      </w:r>
      <w:r w:rsidR="00823AB0" w:rsidRPr="002B6CD9">
        <w:rPr>
          <w:rFonts w:ascii="Arial" w:eastAsia="ＭＳ Ｐゴシック" w:hAnsi="Arial" w:cs="Arial"/>
          <w:bCs/>
          <w:kern w:val="24"/>
          <w:sz w:val="21"/>
          <w:szCs w:val="21"/>
          <w:vertAlign w:val="superscript"/>
        </w:rPr>
        <w:t xml:space="preserve"> </w:t>
      </w:r>
      <w:r w:rsidR="00126EAC" w:rsidRPr="002B6CD9">
        <w:rPr>
          <w:rFonts w:ascii="Arial" w:hAnsi="Arial" w:cs="Arial"/>
          <w:sz w:val="21"/>
          <w:szCs w:val="21"/>
        </w:rPr>
        <w:t>*1, *2 and *3 represent haplotypes “C</w:t>
      </w:r>
      <w:r w:rsidR="00126EAC" w:rsidRPr="002B6CD9">
        <w:rPr>
          <w:rFonts w:ascii="Arial" w:hAnsi="Arial" w:cs="Arial" w:hint="eastAsia"/>
          <w:sz w:val="21"/>
          <w:szCs w:val="21"/>
        </w:rPr>
        <w:t>–</w:t>
      </w:r>
      <w:r w:rsidR="00126EAC" w:rsidRPr="002B6CD9">
        <w:rPr>
          <w:rFonts w:ascii="Arial" w:hAnsi="Arial" w:cs="Arial"/>
          <w:sz w:val="21"/>
          <w:szCs w:val="21"/>
        </w:rPr>
        <w:t>C” (Q126 and Q141), “C-A” (Q126 and K141) and “T-C” (X126 and Q141) of two dysfunctional variants</w:t>
      </w:r>
      <w:r w:rsidR="00877B46" w:rsidRPr="002B6CD9">
        <w:rPr>
          <w:rFonts w:ascii="Arial" w:hAnsi="Arial" w:cs="Arial" w:hint="eastAsia"/>
          <w:sz w:val="21"/>
          <w:szCs w:val="21"/>
        </w:rPr>
        <w:t xml:space="preserve"> </w:t>
      </w:r>
      <w:r w:rsidR="00877B46" w:rsidRPr="002B6CD9">
        <w:rPr>
          <w:rFonts w:ascii="Arial" w:hAnsi="Arial" w:cs="Arial"/>
          <w:sz w:val="21"/>
          <w:szCs w:val="21"/>
        </w:rPr>
        <w:t xml:space="preserve">of </w:t>
      </w:r>
      <w:r w:rsidR="00877B46" w:rsidRPr="002B6CD9">
        <w:rPr>
          <w:rFonts w:ascii="Arial" w:hAnsi="Arial" w:cs="Arial"/>
          <w:i/>
          <w:iCs/>
          <w:sz w:val="21"/>
          <w:szCs w:val="21"/>
        </w:rPr>
        <w:t>ABCG2</w:t>
      </w:r>
      <w:r w:rsidR="00877B46" w:rsidRPr="002B6CD9">
        <w:rPr>
          <w:rFonts w:ascii="Arial" w:hAnsi="Arial" w:cs="Arial"/>
          <w:sz w:val="21"/>
          <w:szCs w:val="21"/>
        </w:rPr>
        <w:t xml:space="preserve"> gene, </w:t>
      </w:r>
      <w:r w:rsidR="002B45EC" w:rsidRPr="002B6CD9">
        <w:rPr>
          <w:rFonts w:ascii="Arial" w:hAnsi="Arial" w:cs="Arial" w:hint="eastAsia"/>
          <w:sz w:val="21"/>
          <w:szCs w:val="21"/>
        </w:rPr>
        <w:t>p.</w:t>
      </w:r>
      <w:r w:rsidR="00126EAC" w:rsidRPr="002B6CD9">
        <w:rPr>
          <w:rFonts w:ascii="Arial" w:hAnsi="Arial" w:cs="Arial"/>
          <w:sz w:val="21"/>
          <w:szCs w:val="21"/>
        </w:rPr>
        <w:t>Q126X (c.376C &gt; T; rs72552713) and p.Q141K (c.421C &gt; A; rs2231142), respectively.</w:t>
      </w:r>
    </w:p>
    <w:p w14:paraId="5973E4ED" w14:textId="61CB995F" w:rsidR="00113738" w:rsidRPr="006A5917" w:rsidRDefault="007C1954" w:rsidP="00113738">
      <w:pPr>
        <w:rPr>
          <w:rFonts w:ascii="Arial" w:hAnsi="Arial" w:cs="Arial"/>
          <w:sz w:val="21"/>
          <w:szCs w:val="21"/>
        </w:rPr>
      </w:pPr>
      <w:r w:rsidRPr="002B6CD9">
        <w:rPr>
          <w:rFonts w:ascii="Arial" w:eastAsia="ＭＳ Ｐゴシック" w:hAnsi="Arial" w:cs="Arial"/>
          <w:kern w:val="24"/>
          <w:sz w:val="21"/>
          <w:szCs w:val="21"/>
          <w:vertAlign w:val="superscript"/>
        </w:rPr>
        <w:t>b</w:t>
      </w:r>
      <w:r w:rsidR="00823AB0" w:rsidRPr="002B6CD9">
        <w:rPr>
          <w:rFonts w:ascii="Arial" w:eastAsia="ＭＳ Ｐゴシック" w:hAnsi="Arial" w:cs="Arial"/>
          <w:kern w:val="24"/>
          <w:sz w:val="21"/>
          <w:szCs w:val="21"/>
          <w:vertAlign w:val="superscript"/>
        </w:rPr>
        <w:t xml:space="preserve"> </w:t>
      </w:r>
      <w:r w:rsidR="00823AB0" w:rsidRPr="002B6CD9">
        <w:rPr>
          <w:rFonts w:ascii="Arial" w:eastAsia="ＭＳ Ｐゴシック" w:hAnsi="Arial" w:cs="Arial"/>
          <w:kern w:val="24"/>
          <w:sz w:val="21"/>
          <w:szCs w:val="21"/>
        </w:rPr>
        <w:t>“</w:t>
      </w:r>
      <w:r w:rsidR="00952F36" w:rsidRPr="002B6CD9">
        <w:rPr>
          <w:rFonts w:ascii="Arial" w:hAnsi="Arial" w:cs="Arial" w:hint="eastAsia"/>
          <w:i/>
          <w:iCs/>
          <w:sz w:val="21"/>
          <w:szCs w:val="21"/>
        </w:rPr>
        <w:t>N</w:t>
      </w:r>
      <w:r w:rsidR="00952F36" w:rsidRPr="002B6CD9">
        <w:rPr>
          <w:rFonts w:ascii="Arial" w:hAnsi="Arial" w:cs="Arial"/>
          <w:i/>
          <w:iCs/>
          <w:sz w:val="21"/>
          <w:szCs w:val="21"/>
          <w:vertAlign w:val="subscript"/>
        </w:rPr>
        <w:t>all</w:t>
      </w:r>
      <w:r w:rsidR="00823AB0" w:rsidRPr="002B6CD9">
        <w:rPr>
          <w:rFonts w:ascii="Arial" w:hAnsi="Arial" w:cs="Arial"/>
          <w:sz w:val="21"/>
          <w:szCs w:val="21"/>
        </w:rPr>
        <w:t>”</w:t>
      </w:r>
      <w:r w:rsidR="00952F36" w:rsidRPr="002B6CD9">
        <w:rPr>
          <w:rFonts w:ascii="Arial" w:hAnsi="Arial" w:cs="Arial"/>
          <w:sz w:val="21"/>
          <w:szCs w:val="21"/>
        </w:rPr>
        <w:t xml:space="preserve"> represents the </w:t>
      </w:r>
      <w:r w:rsidR="00823AB0" w:rsidRPr="002B6CD9">
        <w:rPr>
          <w:rFonts w:ascii="Arial" w:hAnsi="Arial" w:cs="Arial"/>
          <w:sz w:val="21"/>
          <w:szCs w:val="21"/>
        </w:rPr>
        <w:t xml:space="preserve">numbers of </w:t>
      </w:r>
      <w:r w:rsidR="00952F36" w:rsidRPr="002B6CD9">
        <w:rPr>
          <w:rFonts w:ascii="Arial" w:hAnsi="Arial" w:cs="Arial"/>
          <w:sz w:val="21"/>
          <w:szCs w:val="21"/>
        </w:rPr>
        <w:t xml:space="preserve">all </w:t>
      </w:r>
      <w:r w:rsidR="002311DB" w:rsidRPr="002B6CD9">
        <w:rPr>
          <w:rFonts w:ascii="Arial" w:hAnsi="Arial" w:cs="Arial"/>
          <w:sz w:val="21"/>
          <w:szCs w:val="21"/>
        </w:rPr>
        <w:t>9,244</w:t>
      </w:r>
      <w:r w:rsidR="00952F36" w:rsidRPr="002B6CD9">
        <w:rPr>
          <w:rFonts w:ascii="Arial" w:hAnsi="Arial" w:cs="Arial"/>
          <w:sz w:val="21"/>
          <w:szCs w:val="21"/>
        </w:rPr>
        <w:t xml:space="preserve"> participants in the present study, </w:t>
      </w:r>
      <w:r w:rsidR="00823AB0" w:rsidRPr="002B6CD9">
        <w:rPr>
          <w:rFonts w:ascii="Arial" w:hAnsi="Arial" w:cs="Arial"/>
          <w:sz w:val="21"/>
          <w:szCs w:val="21"/>
        </w:rPr>
        <w:t>while “</w:t>
      </w:r>
      <w:r w:rsidR="00823AB0" w:rsidRPr="002B6CD9">
        <w:rPr>
          <w:rFonts w:ascii="Arial" w:hAnsi="Arial" w:cs="Arial"/>
          <w:i/>
          <w:iCs/>
          <w:sz w:val="21"/>
          <w:szCs w:val="21"/>
        </w:rPr>
        <w:t>N</w:t>
      </w:r>
      <w:r w:rsidR="00823AB0" w:rsidRPr="002B6CD9">
        <w:rPr>
          <w:rFonts w:ascii="Arial" w:hAnsi="Arial" w:cs="Arial"/>
          <w:sz w:val="21"/>
          <w:szCs w:val="21"/>
        </w:rPr>
        <w:t xml:space="preserve">” indicates the numbers from </w:t>
      </w:r>
      <w:r w:rsidR="002311DB" w:rsidRPr="002B6CD9">
        <w:rPr>
          <w:rFonts w:ascii="Arial" w:hAnsi="Arial" w:cs="Arial"/>
          <w:sz w:val="21"/>
          <w:szCs w:val="21"/>
        </w:rPr>
        <w:t>9,0</w:t>
      </w:r>
      <w:r w:rsidR="00597644" w:rsidRPr="002B6CD9">
        <w:rPr>
          <w:rFonts w:ascii="Arial" w:hAnsi="Arial" w:cs="Arial"/>
          <w:sz w:val="21"/>
          <w:szCs w:val="21"/>
        </w:rPr>
        <w:t>39</w:t>
      </w:r>
      <w:r w:rsidR="00823AB0" w:rsidRPr="002B6CD9">
        <w:rPr>
          <w:rFonts w:ascii="Arial" w:hAnsi="Arial" w:cs="Arial"/>
          <w:sz w:val="21"/>
          <w:szCs w:val="21"/>
        </w:rPr>
        <w:t xml:space="preserve"> individuals who received </w:t>
      </w:r>
      <w:r w:rsidR="00D53CFF" w:rsidRPr="002B6CD9">
        <w:rPr>
          <w:rFonts w:ascii="Arial" w:hAnsi="Arial" w:cs="Arial"/>
          <w:sz w:val="21"/>
          <w:szCs w:val="21"/>
        </w:rPr>
        <w:t xml:space="preserve">no urate-lowering therapy against gout/hyperuricemia and had no past histories of gout </w:t>
      </w:r>
      <w:r w:rsidR="00823AB0" w:rsidRPr="002B6CD9">
        <w:rPr>
          <w:rFonts w:ascii="Arial" w:hAnsi="Arial" w:cs="Arial"/>
          <w:sz w:val="21"/>
          <w:szCs w:val="21"/>
        </w:rPr>
        <w:t xml:space="preserve">among </w:t>
      </w:r>
      <w:r w:rsidR="00823AB0" w:rsidRPr="002B6CD9">
        <w:rPr>
          <w:rFonts w:ascii="Arial" w:hAnsi="Arial" w:cs="Arial" w:hint="eastAsia"/>
          <w:sz w:val="21"/>
          <w:szCs w:val="21"/>
        </w:rPr>
        <w:t>a</w:t>
      </w:r>
      <w:r w:rsidR="00823AB0" w:rsidRPr="002B6CD9">
        <w:rPr>
          <w:rFonts w:ascii="Arial" w:hAnsi="Arial" w:cs="Arial"/>
          <w:sz w:val="21"/>
          <w:szCs w:val="21"/>
        </w:rPr>
        <w:t xml:space="preserve">ll </w:t>
      </w:r>
      <w:r w:rsidR="002311DB" w:rsidRPr="002B6CD9">
        <w:rPr>
          <w:rFonts w:ascii="Arial" w:hAnsi="Arial" w:cs="Arial"/>
          <w:sz w:val="21"/>
          <w:szCs w:val="21"/>
        </w:rPr>
        <w:t>9,244</w:t>
      </w:r>
      <w:r w:rsidR="00823AB0" w:rsidRPr="002B6CD9">
        <w:rPr>
          <w:rFonts w:ascii="Arial" w:hAnsi="Arial" w:cs="Arial"/>
          <w:sz w:val="21"/>
          <w:szCs w:val="21"/>
        </w:rPr>
        <w:t xml:space="preserve"> participants.</w:t>
      </w:r>
      <w:r w:rsidR="00113738" w:rsidRPr="006A5917">
        <w:rPr>
          <w:rFonts w:ascii="Arial" w:hAnsi="Arial" w:cs="Arial"/>
          <w:sz w:val="21"/>
          <w:szCs w:val="21"/>
        </w:rPr>
        <w:br w:type="page"/>
      </w:r>
    </w:p>
    <w:p w14:paraId="6B89E7BD" w14:textId="07A0BDB8" w:rsidR="00113738" w:rsidRPr="002B6CD9" w:rsidRDefault="00AC346C" w:rsidP="00113738">
      <w:pPr>
        <w:rPr>
          <w:rFonts w:ascii="Arial" w:hAnsi="Arial" w:cs="Arial"/>
          <w:sz w:val="20"/>
          <w:szCs w:val="20"/>
        </w:rPr>
      </w:pPr>
      <w:bookmarkStart w:id="7" w:name="_Hlk100914535"/>
      <w:r w:rsidRPr="00663852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Pr="002B6CD9">
        <w:rPr>
          <w:rFonts w:ascii="Arial" w:hAnsi="Arial" w:cs="Arial"/>
          <w:b/>
          <w:bCs/>
          <w:sz w:val="20"/>
          <w:szCs w:val="20"/>
        </w:rPr>
        <w:t xml:space="preserve">ry </w:t>
      </w:r>
      <w:r w:rsidR="00113738" w:rsidRPr="002B6CD9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47AAB" w:rsidRPr="002B6CD9">
        <w:rPr>
          <w:rFonts w:ascii="Arial" w:hAnsi="Arial" w:cs="Arial"/>
          <w:b/>
          <w:bCs/>
          <w:sz w:val="20"/>
          <w:szCs w:val="20"/>
        </w:rPr>
        <w:t>S4</w:t>
      </w:r>
      <w:r w:rsidR="00113738" w:rsidRPr="002B6CD9">
        <w:rPr>
          <w:rFonts w:ascii="Arial" w:hAnsi="Arial" w:cs="Arial"/>
          <w:sz w:val="20"/>
          <w:szCs w:val="20"/>
        </w:rPr>
        <w:t xml:space="preserve">: </w:t>
      </w:r>
      <w:r w:rsidR="005E42AE" w:rsidRPr="002B6CD9">
        <w:rPr>
          <w:rFonts w:ascii="Arial" w:hAnsi="Arial" w:cs="Arial"/>
          <w:sz w:val="20"/>
          <w:szCs w:val="20"/>
        </w:rPr>
        <w:t>PAF for</w:t>
      </w:r>
      <w:r w:rsidR="00113738" w:rsidRPr="002B6CD9">
        <w:rPr>
          <w:rFonts w:ascii="Arial" w:hAnsi="Arial" w:cs="Arial"/>
          <w:sz w:val="20"/>
          <w:szCs w:val="20"/>
        </w:rPr>
        <w:t xml:space="preserve"> hyperuricemia progression for each functional level of ABCG2</w:t>
      </w:r>
    </w:p>
    <w:tbl>
      <w:tblPr>
        <w:tblW w:w="1320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552"/>
        <w:gridCol w:w="2577"/>
        <w:gridCol w:w="151"/>
        <w:gridCol w:w="1474"/>
        <w:gridCol w:w="1474"/>
        <w:gridCol w:w="1474"/>
        <w:gridCol w:w="1806"/>
        <w:gridCol w:w="1701"/>
      </w:tblGrid>
      <w:tr w:rsidR="002B6CD9" w:rsidRPr="002B6CD9" w14:paraId="3C6B75B7" w14:textId="77777777" w:rsidTr="00347AAB">
        <w:trPr>
          <w:trHeight w:val="34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230A" w14:textId="11E241DC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opulation</w:t>
            </w:r>
            <w:r w:rsidR="00763430" w:rsidRPr="002B6CD9">
              <w:rPr>
                <w:rFonts w:ascii="Arial" w:eastAsia="ＭＳ Ｐゴシック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290755" w14:textId="5C6F465D" w:rsidR="00113738" w:rsidRPr="002B6CD9" w:rsidRDefault="00347AAB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ysfunctional level of ABCG2</w:t>
            </w:r>
            <w:r w:rsidR="003229A7"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B1368" w14:textId="77777777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45A37" w14:textId="56222181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  <w:t>PA</w:t>
            </w:r>
            <w:r w:rsidR="00C8306B" w:rsidRPr="002B6CD9">
              <w:rPr>
                <w:rFonts w:ascii="Arial" w:eastAsia="ＭＳ Ｐゴシック" w:hAnsi="Arial" w:cs="Arial" w:hint="eastAsia"/>
                <w:bCs/>
                <w:kern w:val="24"/>
                <w:sz w:val="20"/>
                <w:szCs w:val="20"/>
              </w:rPr>
              <w:t>F</w:t>
            </w:r>
            <w:r w:rsidRPr="002B6CD9"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5DD3B" w14:textId="77777777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4CD78" w14:textId="77777777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  <w:t>Risk ratio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2E71" w14:textId="77777777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16137" w14:textId="77777777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i/>
                <w:iCs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2B6CD9">
              <w:rPr>
                <w:rFonts w:ascii="Arial" w:eastAsia="ＭＳ Ｐゴシック" w:hAnsi="Arial" w:cs="Arial"/>
                <w:bCs/>
                <w:kern w:val="24"/>
                <w:sz w:val="20"/>
                <w:szCs w:val="20"/>
              </w:rPr>
              <w:t>value</w:t>
            </w:r>
          </w:p>
        </w:tc>
      </w:tr>
      <w:tr w:rsidR="002B6CD9" w:rsidRPr="002B6CD9" w14:paraId="50DA6F24" w14:textId="77777777" w:rsidTr="00347AAB">
        <w:trPr>
          <w:trHeight w:val="349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18FB557" w14:textId="77777777" w:rsidR="00113738" w:rsidRPr="002B6CD9" w:rsidRDefault="00113738" w:rsidP="00CF741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ll</w:t>
            </w:r>
          </w:p>
        </w:tc>
        <w:tc>
          <w:tcPr>
            <w:tcW w:w="2577" w:type="dxa"/>
            <w:tcBorders>
              <w:top w:val="single" w:sz="4" w:space="0" w:color="auto"/>
              <w:bottom w:val="nil"/>
            </w:tcBorders>
            <w:vAlign w:val="center"/>
          </w:tcPr>
          <w:p w14:paraId="4DF1854F" w14:textId="2DEAF376" w:rsidR="00113738" w:rsidRPr="002B6CD9" w:rsidRDefault="00113738" w:rsidP="00CF741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Whole </w:t>
            </w:r>
            <w:r w:rsidR="00D53CFF"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dys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unction</w:t>
            </w:r>
          </w:p>
          <w:p w14:paraId="012C8581" w14:textId="72E60C0E" w:rsidR="00763430" w:rsidRPr="002B6CD9" w:rsidRDefault="00763430" w:rsidP="00CF741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(</w:t>
            </w:r>
            <w:r w:rsidR="00D53CFF"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any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dysfunction)</w:t>
            </w:r>
          </w:p>
        </w:tc>
        <w:tc>
          <w:tcPr>
            <w:tcW w:w="151" w:type="dxa"/>
            <w:tcBorders>
              <w:top w:val="single" w:sz="4" w:space="0" w:color="auto"/>
              <w:bottom w:val="nil"/>
            </w:tcBorders>
            <w:vAlign w:val="center"/>
          </w:tcPr>
          <w:p w14:paraId="240A5080" w14:textId="77777777" w:rsidR="00113738" w:rsidRPr="002B6CD9" w:rsidRDefault="00113738" w:rsidP="00CF741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3ABF0B0A" w14:textId="26DD060B" w:rsidR="00113738" w:rsidRPr="002B6CD9" w:rsidRDefault="00D1025C" w:rsidP="00CF741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0.1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4E17433B" w14:textId="3FA4EC04" w:rsidR="00113738" w:rsidRPr="002B6CD9" w:rsidRDefault="00792E4B" w:rsidP="00CF741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4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412F9E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r w:rsidR="00412F9E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6D7B0041" w14:textId="074B8118" w:rsidR="00113738" w:rsidRPr="002B6CD9" w:rsidRDefault="00412F9E" w:rsidP="00CF741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14:paraId="22C5A4F1" w14:textId="34FF3117" w:rsidR="00113738" w:rsidRPr="002B6CD9" w:rsidRDefault="00412F9E" w:rsidP="00CF741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6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0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355779D" w14:textId="3C425F7F" w:rsidR="00113738" w:rsidRPr="002B6CD9" w:rsidRDefault="00D1025C" w:rsidP="00CF741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2.85</w:t>
            </w:r>
            <w:r w:rsidR="00113738" w:rsidRPr="002B6CD9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="00412F9E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A04858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2B6CD9" w:rsidRPr="002B6CD9" w14:paraId="5DB747F8" w14:textId="77777777" w:rsidTr="00347AAB">
        <w:trPr>
          <w:trHeight w:val="349"/>
        </w:trPr>
        <w:tc>
          <w:tcPr>
            <w:tcW w:w="2552" w:type="dxa"/>
            <w:tcBorders>
              <w:top w:val="nil"/>
            </w:tcBorders>
            <w:vAlign w:val="center"/>
          </w:tcPr>
          <w:p w14:paraId="66E69F41" w14:textId="77777777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</w:tcBorders>
            <w:vAlign w:val="center"/>
          </w:tcPr>
          <w:p w14:paraId="2845CE93" w14:textId="77777777" w:rsidR="00113738" w:rsidRPr="002B6CD9" w:rsidRDefault="0011373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3/4 function</w:t>
            </w:r>
          </w:p>
          <w:p w14:paraId="38785F06" w14:textId="1912B479" w:rsidR="00113738" w:rsidRPr="002B6CD9" w:rsidRDefault="00113738" w:rsidP="0011373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ild dysfunction)</w:t>
            </w:r>
          </w:p>
        </w:tc>
        <w:tc>
          <w:tcPr>
            <w:tcW w:w="151" w:type="dxa"/>
            <w:tcBorders>
              <w:top w:val="nil"/>
            </w:tcBorders>
            <w:vAlign w:val="center"/>
          </w:tcPr>
          <w:p w14:paraId="7CE23DEC" w14:textId="77777777" w:rsidR="00113738" w:rsidRPr="002B6CD9" w:rsidRDefault="00113738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0E6E7149" w14:textId="407C6556" w:rsidR="00113738" w:rsidRPr="002B6CD9" w:rsidRDefault="00792E4B" w:rsidP="0011373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9</w:t>
            </w:r>
            <w:r w:rsidR="00412F9E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3DFCBC63" w14:textId="3D0B1ED1" w:rsidR="00113738" w:rsidRPr="002B6CD9" w:rsidRDefault="00792E4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4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3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23D3E4A7" w14:textId="280CEB2A" w:rsidR="00113738" w:rsidRPr="002B6CD9" w:rsidRDefault="00412F9E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12F7A779" w14:textId="6EA9FB22" w:rsidR="00113738" w:rsidRPr="002B6CD9" w:rsidRDefault="00412F9E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0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1E08767" w14:textId="6B8E3822" w:rsidR="00113738" w:rsidRPr="002B6CD9" w:rsidRDefault="00D1025C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3.46</w:t>
            </w:r>
            <w:r w:rsidR="00113738" w:rsidRPr="002B6CD9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="00412F9E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A04858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2B6CD9" w:rsidRPr="002B6CD9" w14:paraId="090015F2" w14:textId="77777777" w:rsidTr="00347AAB">
        <w:trPr>
          <w:trHeight w:val="349"/>
        </w:trPr>
        <w:tc>
          <w:tcPr>
            <w:tcW w:w="2552" w:type="dxa"/>
            <w:vAlign w:val="center"/>
          </w:tcPr>
          <w:p w14:paraId="5B50CEDB" w14:textId="77777777" w:rsidR="0021074B" w:rsidRPr="002B6CD9" w:rsidRDefault="0021074B" w:rsidP="0021074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vAlign w:val="center"/>
          </w:tcPr>
          <w:p w14:paraId="7DA23BFA" w14:textId="77777777" w:rsidR="0021074B" w:rsidRPr="002B6CD9" w:rsidRDefault="0021074B" w:rsidP="0021074B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2 function</w:t>
            </w:r>
          </w:p>
          <w:p w14:paraId="461C98A0" w14:textId="53E3E499" w:rsidR="0021074B" w:rsidRPr="002B6CD9" w:rsidRDefault="0021074B" w:rsidP="0021074B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oderate dysfunction)</w:t>
            </w:r>
          </w:p>
        </w:tc>
        <w:tc>
          <w:tcPr>
            <w:tcW w:w="151" w:type="dxa"/>
            <w:vAlign w:val="center"/>
          </w:tcPr>
          <w:p w14:paraId="52180FA2" w14:textId="77777777" w:rsidR="0021074B" w:rsidRPr="002B6CD9" w:rsidRDefault="0021074B" w:rsidP="0021074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01CAE12" w14:textId="18064807" w:rsidR="0021074B" w:rsidRPr="002B6CD9" w:rsidRDefault="00792E4B" w:rsidP="0021074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9</w:t>
            </w:r>
            <w:r w:rsidR="0021074B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1474" w:type="dxa"/>
            <w:vAlign w:val="center"/>
          </w:tcPr>
          <w:p w14:paraId="674E9173" w14:textId="0A1444EF" w:rsidR="0021074B" w:rsidRPr="002B6CD9" w:rsidRDefault="00792E4B" w:rsidP="0021074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4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2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1474" w:type="dxa"/>
            <w:vAlign w:val="center"/>
          </w:tcPr>
          <w:p w14:paraId="4C2EC95C" w14:textId="1854AE33" w:rsidR="0021074B" w:rsidRPr="002B6CD9" w:rsidRDefault="00792E4B" w:rsidP="0021074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1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806" w:type="dxa"/>
            <w:vAlign w:val="center"/>
          </w:tcPr>
          <w:p w14:paraId="39EFBBD1" w14:textId="46A548C9" w:rsidR="0021074B" w:rsidRPr="002B6CD9" w:rsidRDefault="0021074B" w:rsidP="0021074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center"/>
          </w:tcPr>
          <w:p w14:paraId="3D052242" w14:textId="0403F89C" w:rsidR="0021074B" w:rsidRPr="002B6CD9" w:rsidRDefault="00D1025C" w:rsidP="0021074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1.24</w:t>
            </w:r>
            <w:r w:rsidR="0021074B" w:rsidRPr="002B6CD9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="0021074B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A04858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21074B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B6CD9" w:rsidRPr="002B6CD9" w14:paraId="0C9215D8" w14:textId="77777777" w:rsidTr="00347AAB">
        <w:trPr>
          <w:trHeight w:val="349"/>
        </w:trPr>
        <w:tc>
          <w:tcPr>
            <w:tcW w:w="2552" w:type="dxa"/>
            <w:tcBorders>
              <w:bottom w:val="nil"/>
            </w:tcBorders>
            <w:vAlign w:val="center"/>
          </w:tcPr>
          <w:p w14:paraId="6356A1D4" w14:textId="77777777" w:rsidR="0021074B" w:rsidRPr="002B6CD9" w:rsidRDefault="0021074B" w:rsidP="0021074B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bottom w:val="nil"/>
            </w:tcBorders>
            <w:vAlign w:val="center"/>
          </w:tcPr>
          <w:p w14:paraId="68C5A84E" w14:textId="3871B3EB" w:rsidR="0021074B" w:rsidRPr="002B6CD9" w:rsidRDefault="0021074B" w:rsidP="0021074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>≤</w:t>
            </w:r>
            <w:r w:rsidR="002A068E"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 xml:space="preserve"> 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4 function</w:t>
            </w:r>
          </w:p>
          <w:p w14:paraId="0D8B35B5" w14:textId="01D6B9AB" w:rsidR="0021074B" w:rsidRPr="002B6CD9" w:rsidRDefault="0021074B" w:rsidP="0021074B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severe dysfunction)</w:t>
            </w:r>
          </w:p>
        </w:tc>
        <w:tc>
          <w:tcPr>
            <w:tcW w:w="151" w:type="dxa"/>
            <w:tcBorders>
              <w:bottom w:val="nil"/>
            </w:tcBorders>
            <w:vAlign w:val="center"/>
          </w:tcPr>
          <w:p w14:paraId="3098259D" w14:textId="77777777" w:rsidR="0021074B" w:rsidRPr="002B6CD9" w:rsidRDefault="0021074B" w:rsidP="0021074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57E7CF1A" w14:textId="08B72E79" w:rsidR="0021074B" w:rsidRPr="002B6CD9" w:rsidRDefault="00792E4B" w:rsidP="0021074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</w:t>
            </w:r>
            <w:r w:rsidR="0021074B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.9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7300F4D4" w14:textId="4DE61731" w:rsidR="0021074B" w:rsidRPr="002B6CD9" w:rsidRDefault="00792E4B" w:rsidP="0021074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7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06BD67CC" w14:textId="03AB877D" w:rsidR="0021074B" w:rsidRPr="002B6CD9" w:rsidRDefault="00792E4B" w:rsidP="0021074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2B43BD79" w14:textId="5C749C50" w:rsidR="0021074B" w:rsidRPr="002B6CD9" w:rsidRDefault="0021074B" w:rsidP="0021074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0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0C8A5EB" w14:textId="6054D13C" w:rsidR="0021074B" w:rsidRPr="002B6CD9" w:rsidRDefault="00A04858" w:rsidP="0021074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6.54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2B6CD9" w:rsidRPr="002B6CD9" w14:paraId="542FAF60" w14:textId="77777777" w:rsidTr="00347AAB">
        <w:trPr>
          <w:trHeight w:val="349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971D580" w14:textId="356A228D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ll</w:t>
            </w:r>
          </w:p>
        </w:tc>
        <w:tc>
          <w:tcPr>
            <w:tcW w:w="2577" w:type="dxa"/>
            <w:tcBorders>
              <w:top w:val="single" w:sz="4" w:space="0" w:color="auto"/>
              <w:bottom w:val="nil"/>
            </w:tcBorders>
            <w:vAlign w:val="center"/>
          </w:tcPr>
          <w:p w14:paraId="5FBBAB02" w14:textId="77777777" w:rsidR="00D53CFF" w:rsidRPr="002B6CD9" w:rsidRDefault="00D53CFF" w:rsidP="00D53CFF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Whole </w:t>
            </w: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dys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unction</w:t>
            </w:r>
          </w:p>
          <w:p w14:paraId="7F187DF1" w14:textId="3D9C4F62" w:rsidR="00347AAB" w:rsidRPr="002B6CD9" w:rsidRDefault="00D53CFF" w:rsidP="00D53CFF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(any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dysfunction)</w:t>
            </w:r>
          </w:p>
        </w:tc>
        <w:tc>
          <w:tcPr>
            <w:tcW w:w="151" w:type="dxa"/>
            <w:tcBorders>
              <w:top w:val="single" w:sz="4" w:space="0" w:color="auto"/>
              <w:bottom w:val="nil"/>
            </w:tcBorders>
            <w:vAlign w:val="center"/>
          </w:tcPr>
          <w:p w14:paraId="69A47CB6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66513D30" w14:textId="2AC79C1B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0.3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55A549EE" w14:textId="009D8E12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5.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5.4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41121417" w14:textId="4B269F3C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81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14:paraId="6D998E05" w14:textId="375FF652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63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6EA4396" w14:textId="56DF2370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1.86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28</w:t>
            </w:r>
          </w:p>
        </w:tc>
      </w:tr>
      <w:tr w:rsidR="002B6CD9" w:rsidRPr="002B6CD9" w14:paraId="70E396D9" w14:textId="77777777" w:rsidTr="00347AAB">
        <w:trPr>
          <w:trHeight w:val="349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74400B2" w14:textId="77777777" w:rsidR="008D6106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(</w:t>
            </w:r>
            <w:r w:rsidR="008D6106"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 xml:space="preserve">HUA: 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UA &gt; 6 mg/dl</w:t>
            </w:r>
          </w:p>
          <w:p w14:paraId="4467E691" w14:textId="7D1DB209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in female)</w:t>
            </w:r>
          </w:p>
        </w:tc>
        <w:tc>
          <w:tcPr>
            <w:tcW w:w="2577" w:type="dxa"/>
            <w:tcBorders>
              <w:top w:val="nil"/>
              <w:bottom w:val="nil"/>
            </w:tcBorders>
            <w:vAlign w:val="center"/>
          </w:tcPr>
          <w:p w14:paraId="495F527C" w14:textId="77777777" w:rsidR="00347AAB" w:rsidRPr="002B6CD9" w:rsidRDefault="00347AAB" w:rsidP="00347AAB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3/4 function</w:t>
            </w:r>
          </w:p>
          <w:p w14:paraId="610529B5" w14:textId="68EC2DDF" w:rsidR="00347AAB" w:rsidRPr="002B6CD9" w:rsidRDefault="00347AAB" w:rsidP="00347AAB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ild dysfunction)</w:t>
            </w:r>
          </w:p>
        </w:tc>
        <w:tc>
          <w:tcPr>
            <w:tcW w:w="151" w:type="dxa"/>
            <w:tcBorders>
              <w:top w:val="nil"/>
              <w:bottom w:val="nil"/>
            </w:tcBorders>
            <w:vAlign w:val="center"/>
          </w:tcPr>
          <w:p w14:paraId="1E1DE736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3BD004" w14:textId="47A8A126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9.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DA81BA5" w14:textId="777980F4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5.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3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5395BE3" w14:textId="1182A23B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7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486F03B" w14:textId="0B54FBCB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5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BAB5F8" w14:textId="3464E7E9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7.86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20</w:t>
            </w:r>
          </w:p>
        </w:tc>
      </w:tr>
      <w:tr w:rsidR="002B6CD9" w:rsidRPr="002B6CD9" w14:paraId="10CFD9ED" w14:textId="77777777" w:rsidTr="00347AAB">
        <w:trPr>
          <w:trHeight w:val="349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61F0608" w14:textId="77777777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bottom w:val="nil"/>
            </w:tcBorders>
            <w:vAlign w:val="center"/>
          </w:tcPr>
          <w:p w14:paraId="1E21AFB6" w14:textId="77777777" w:rsidR="00347AAB" w:rsidRPr="002B6CD9" w:rsidRDefault="00347AAB" w:rsidP="00347AAB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2 function</w:t>
            </w:r>
          </w:p>
          <w:p w14:paraId="4F373CD8" w14:textId="0D5E9956" w:rsidR="00347AAB" w:rsidRPr="002B6CD9" w:rsidRDefault="00347AAB" w:rsidP="00347AAB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oderate dysfunction)</w:t>
            </w:r>
          </w:p>
        </w:tc>
        <w:tc>
          <w:tcPr>
            <w:tcW w:w="151" w:type="dxa"/>
            <w:tcBorders>
              <w:top w:val="nil"/>
              <w:bottom w:val="nil"/>
            </w:tcBorders>
            <w:vAlign w:val="center"/>
          </w:tcPr>
          <w:p w14:paraId="1525FF71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DC544C6" w14:textId="012D1EE9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9.8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3EC5F02" w14:textId="564C44A1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.70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2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E05ABF6" w14:textId="28D1FD0B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AA2ED36" w14:textId="46F1C2EF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8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72F938" w14:textId="6A13F807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3.26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25</w:t>
            </w:r>
          </w:p>
        </w:tc>
      </w:tr>
      <w:tr w:rsidR="002B6CD9" w:rsidRPr="002B6CD9" w14:paraId="2E15AC6A" w14:textId="77777777" w:rsidTr="00347AAB">
        <w:trPr>
          <w:trHeight w:val="349"/>
        </w:trPr>
        <w:tc>
          <w:tcPr>
            <w:tcW w:w="2552" w:type="dxa"/>
            <w:tcBorders>
              <w:top w:val="nil"/>
            </w:tcBorders>
            <w:vAlign w:val="center"/>
          </w:tcPr>
          <w:p w14:paraId="10E800E3" w14:textId="77777777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</w:tcBorders>
            <w:vAlign w:val="center"/>
          </w:tcPr>
          <w:p w14:paraId="1B1F269F" w14:textId="77777777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>≤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4 function</w:t>
            </w:r>
          </w:p>
          <w:p w14:paraId="2F76C940" w14:textId="151961D4" w:rsidR="00347AAB" w:rsidRPr="002B6CD9" w:rsidRDefault="00347AAB" w:rsidP="00347AAB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severe dysfunction)</w:t>
            </w:r>
          </w:p>
        </w:tc>
        <w:tc>
          <w:tcPr>
            <w:tcW w:w="151" w:type="dxa"/>
            <w:tcBorders>
              <w:top w:val="nil"/>
            </w:tcBorders>
            <w:vAlign w:val="center"/>
          </w:tcPr>
          <w:p w14:paraId="7B136C58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333072D7" w14:textId="09CAC11C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64B27A25" w14:textId="43D01A9F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05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82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2E04C7B1" w14:textId="519F2FDB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21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086D9A82" w14:textId="219A30C3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5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FCD3275" w14:textId="6FFA92C2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2.01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2B6CD9" w:rsidRPr="002B6CD9" w14:paraId="033F1318" w14:textId="77777777" w:rsidTr="00347AAB">
        <w:trPr>
          <w:trHeight w:val="34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53C8C99" w14:textId="77777777" w:rsidR="00412F9E" w:rsidRPr="002B6CD9" w:rsidRDefault="00412F9E" w:rsidP="00412F9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14:paraId="3CF7E714" w14:textId="77777777" w:rsidR="00D53CFF" w:rsidRPr="002B6CD9" w:rsidRDefault="00D53CFF" w:rsidP="00D53CFF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Whole </w:t>
            </w: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dys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unction</w:t>
            </w:r>
          </w:p>
          <w:p w14:paraId="1EEA805B" w14:textId="0D68CE73" w:rsidR="00763430" w:rsidRPr="002B6CD9" w:rsidRDefault="00D53CFF" w:rsidP="00D53CFF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(any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dysfunction)</w:t>
            </w: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254AF46F" w14:textId="77777777" w:rsidR="00412F9E" w:rsidRPr="002B6CD9" w:rsidRDefault="00412F9E" w:rsidP="00412F9E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79003D7" w14:textId="767E8F53" w:rsidR="00412F9E" w:rsidRPr="002B6CD9" w:rsidRDefault="00792E4B" w:rsidP="00412F9E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0</w:t>
            </w:r>
            <w:r w:rsidR="00412F9E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.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AF02DD0" w14:textId="334D6B01" w:rsidR="00412F9E" w:rsidRPr="002B6CD9" w:rsidRDefault="00412F9E" w:rsidP="00412F9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B1A752D" w14:textId="66797949" w:rsidR="00412F9E" w:rsidRPr="002B6CD9" w:rsidRDefault="00412F9E" w:rsidP="00412F9E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710E3FD9" w14:textId="3C0EC7C0" w:rsidR="00412F9E" w:rsidRPr="002B6CD9" w:rsidRDefault="00412F9E" w:rsidP="00412F9E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2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B45574" w14:textId="702193A2" w:rsidR="00412F9E" w:rsidRPr="002B6CD9" w:rsidRDefault="00D1025C" w:rsidP="00412F9E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9.72</w:t>
            </w:r>
            <w:r w:rsidR="00412F9E" w:rsidRPr="002B6CD9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="00412F9E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A04858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0B7A75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2B6CD9" w:rsidRPr="002B6CD9" w14:paraId="37BA83E6" w14:textId="77777777" w:rsidTr="00347AAB">
        <w:trPr>
          <w:trHeight w:val="349"/>
        </w:trPr>
        <w:tc>
          <w:tcPr>
            <w:tcW w:w="2552" w:type="dxa"/>
            <w:vAlign w:val="center"/>
          </w:tcPr>
          <w:p w14:paraId="25CC2BEE" w14:textId="77777777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vAlign w:val="center"/>
          </w:tcPr>
          <w:p w14:paraId="392618F8" w14:textId="77777777" w:rsidR="00113738" w:rsidRPr="002B6CD9" w:rsidRDefault="0011373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3/4 function</w:t>
            </w:r>
          </w:p>
          <w:p w14:paraId="24BE0363" w14:textId="0598A1A3" w:rsidR="00113738" w:rsidRPr="002B6CD9" w:rsidRDefault="00113738" w:rsidP="0011373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ild dysfunction)</w:t>
            </w:r>
          </w:p>
        </w:tc>
        <w:tc>
          <w:tcPr>
            <w:tcW w:w="151" w:type="dxa"/>
            <w:vAlign w:val="center"/>
          </w:tcPr>
          <w:p w14:paraId="2894A0BE" w14:textId="77777777" w:rsidR="00113738" w:rsidRPr="002B6CD9" w:rsidRDefault="00113738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8E76034" w14:textId="653F7C7D" w:rsidR="00113738" w:rsidRPr="002B6CD9" w:rsidRDefault="00792E4B" w:rsidP="0011373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9</w:t>
            </w:r>
            <w:r w:rsidR="00956274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474" w:type="dxa"/>
            <w:vAlign w:val="center"/>
          </w:tcPr>
          <w:p w14:paraId="0F629A2A" w14:textId="1E11E80B" w:rsidR="00113738" w:rsidRPr="002B6CD9" w:rsidRDefault="00792E4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5.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3.7</w:t>
            </w:r>
          </w:p>
        </w:tc>
        <w:tc>
          <w:tcPr>
            <w:tcW w:w="1474" w:type="dxa"/>
            <w:vAlign w:val="center"/>
          </w:tcPr>
          <w:p w14:paraId="54C0E69E" w14:textId="675B87FA" w:rsidR="00113738" w:rsidRPr="002B6CD9" w:rsidRDefault="0021074B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956274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06" w:type="dxa"/>
            <w:vAlign w:val="center"/>
          </w:tcPr>
          <w:p w14:paraId="075C1F6E" w14:textId="2FFFB8ED" w:rsidR="00113738" w:rsidRPr="002B6CD9" w:rsidRDefault="0021074B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956274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9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742E853E" w14:textId="5074685B" w:rsidR="00113738" w:rsidRPr="002B6CD9" w:rsidRDefault="00D1025C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6.70</w:t>
            </w:r>
            <w:r w:rsidR="00113738" w:rsidRPr="002B6CD9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="00956274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A04858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</w:tr>
      <w:tr w:rsidR="002B6CD9" w:rsidRPr="002B6CD9" w14:paraId="2485B51E" w14:textId="77777777" w:rsidTr="00347AAB">
        <w:trPr>
          <w:trHeight w:val="349"/>
        </w:trPr>
        <w:tc>
          <w:tcPr>
            <w:tcW w:w="2552" w:type="dxa"/>
            <w:tcBorders>
              <w:bottom w:val="nil"/>
            </w:tcBorders>
            <w:vAlign w:val="center"/>
          </w:tcPr>
          <w:p w14:paraId="0962E972" w14:textId="77777777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bottom w:val="nil"/>
            </w:tcBorders>
            <w:vAlign w:val="center"/>
          </w:tcPr>
          <w:p w14:paraId="2D455EE8" w14:textId="77777777" w:rsidR="00113738" w:rsidRPr="002B6CD9" w:rsidRDefault="0011373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2 function</w:t>
            </w:r>
          </w:p>
          <w:p w14:paraId="32A27A8E" w14:textId="5956A819" w:rsidR="00113738" w:rsidRPr="002B6CD9" w:rsidRDefault="00113738" w:rsidP="0011373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oderate dysfunction)</w:t>
            </w:r>
          </w:p>
        </w:tc>
        <w:tc>
          <w:tcPr>
            <w:tcW w:w="151" w:type="dxa"/>
            <w:tcBorders>
              <w:bottom w:val="nil"/>
            </w:tcBorders>
            <w:vAlign w:val="center"/>
          </w:tcPr>
          <w:p w14:paraId="1E445FA5" w14:textId="77777777" w:rsidR="00113738" w:rsidRPr="002B6CD9" w:rsidRDefault="00113738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40161069" w14:textId="74755BB1" w:rsidR="00113738" w:rsidRPr="002B6CD9" w:rsidRDefault="00D1025C" w:rsidP="0011373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9.98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29807353" w14:textId="669EEF73" w:rsidR="00113738" w:rsidRPr="002B6CD9" w:rsidRDefault="00792E4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9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2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3FD4EF33" w14:textId="3D7C7369" w:rsidR="00113738" w:rsidRPr="002B6CD9" w:rsidRDefault="00792E4B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16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66E94C45" w14:textId="7A54F31A" w:rsidR="00113738" w:rsidRPr="002B6CD9" w:rsidRDefault="00956274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8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</w:t>
            </w:r>
            <w:r w:rsidR="00792E4B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1FDD9E" w14:textId="07438997" w:rsidR="00113738" w:rsidRPr="002B6CD9" w:rsidRDefault="00D1025C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1.00</w:t>
            </w:r>
            <w:r w:rsidR="00113738" w:rsidRPr="002B6CD9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="00956274"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2B6CD9" w:rsidRPr="002B6CD9" w14:paraId="0F16738C" w14:textId="77777777" w:rsidTr="00347AAB">
        <w:trPr>
          <w:trHeight w:val="349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3881F4A6" w14:textId="77777777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  <w:vAlign w:val="center"/>
          </w:tcPr>
          <w:p w14:paraId="5D01B91B" w14:textId="30253F40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>≤</w:t>
            </w:r>
            <w:r w:rsidR="002A068E"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 xml:space="preserve"> 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4 function</w:t>
            </w:r>
          </w:p>
          <w:p w14:paraId="6C935959" w14:textId="26271C73" w:rsidR="00113738" w:rsidRPr="002B6CD9" w:rsidRDefault="00113738" w:rsidP="0011373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severe dysfunction)</w:t>
            </w:r>
          </w:p>
        </w:tc>
        <w:tc>
          <w:tcPr>
            <w:tcW w:w="151" w:type="dxa"/>
            <w:tcBorders>
              <w:top w:val="nil"/>
              <w:bottom w:val="single" w:sz="4" w:space="0" w:color="auto"/>
            </w:tcBorders>
            <w:vAlign w:val="center"/>
          </w:tcPr>
          <w:p w14:paraId="6BD78B63" w14:textId="77777777" w:rsidR="00113738" w:rsidRPr="002B6CD9" w:rsidRDefault="00113738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470B5012" w14:textId="4E90F4BF" w:rsidR="00113738" w:rsidRPr="002B6CD9" w:rsidRDefault="00792E4B" w:rsidP="0011373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</w:t>
            </w:r>
            <w:r w:rsidR="00956274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.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5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180BAD2A" w14:textId="27FF34F7" w:rsidR="00113738" w:rsidRPr="002B6CD9" w:rsidRDefault="00792E4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935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4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12FEE9F2" w14:textId="6A646B11" w:rsidR="00113738" w:rsidRPr="002B6CD9" w:rsidRDefault="00956274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792E4B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14:paraId="5861998B" w14:textId="049FBFC6" w:rsidR="00113738" w:rsidRPr="002B6CD9" w:rsidRDefault="00A04858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0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956274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34C3EEA" w14:textId="601E2CD2" w:rsidR="00113738" w:rsidRPr="002B6CD9" w:rsidRDefault="00956274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0.0</w:t>
            </w:r>
            <w:r w:rsidR="00D1025C" w:rsidRPr="002B6CD9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</w:tr>
      <w:tr w:rsidR="002B6CD9" w:rsidRPr="002B6CD9" w14:paraId="3224C7E7" w14:textId="77777777" w:rsidTr="00347AAB">
        <w:trPr>
          <w:trHeight w:val="34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B5B81D9" w14:textId="77777777" w:rsidR="00412F9E" w:rsidRPr="002B6CD9" w:rsidRDefault="00412F9E" w:rsidP="00412F9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14:paraId="1168921D" w14:textId="77777777" w:rsidR="003229A7" w:rsidRPr="002B6CD9" w:rsidRDefault="003229A7" w:rsidP="003229A7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Whole </w:t>
            </w: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dys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unction</w:t>
            </w:r>
          </w:p>
          <w:p w14:paraId="30914051" w14:textId="73BA206C" w:rsidR="00763430" w:rsidRPr="002B6CD9" w:rsidRDefault="003229A7" w:rsidP="003229A7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(any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dysfunction)</w:t>
            </w: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4F5D3F36" w14:textId="77777777" w:rsidR="00412F9E" w:rsidRPr="002B6CD9" w:rsidRDefault="00412F9E" w:rsidP="00412F9E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74EE803" w14:textId="634F280E" w:rsidR="00412F9E" w:rsidRPr="002B6CD9" w:rsidRDefault="00D1025C" w:rsidP="00412F9E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3.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9279C6C" w14:textId="7F8CD2D0" w:rsidR="00412F9E" w:rsidRPr="002B6CD9" w:rsidRDefault="00D1025C" w:rsidP="00412F9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9</w:t>
            </w:r>
            <w:r w:rsidR="000B7A75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2.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FA8B333" w14:textId="3DD7E297" w:rsidR="00412F9E" w:rsidRPr="002B6CD9" w:rsidRDefault="00412F9E" w:rsidP="00412F9E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45EF8ECF" w14:textId="58806521" w:rsidR="00412F9E" w:rsidRPr="002B6CD9" w:rsidRDefault="00D1025C" w:rsidP="00412F9E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03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412F9E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466887" w14:textId="1AF4766D" w:rsidR="00412F9E" w:rsidRPr="002B6CD9" w:rsidRDefault="00412F9E" w:rsidP="00412F9E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0.0</w:t>
            </w:r>
            <w:r w:rsidR="00D1025C" w:rsidRPr="002B6CD9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2B6CD9" w:rsidRPr="002B6CD9" w14:paraId="4E12B9E9" w14:textId="77777777" w:rsidTr="00347AAB">
        <w:trPr>
          <w:trHeight w:val="349"/>
        </w:trPr>
        <w:tc>
          <w:tcPr>
            <w:tcW w:w="2552" w:type="dxa"/>
            <w:vAlign w:val="center"/>
          </w:tcPr>
          <w:p w14:paraId="4815BFFC" w14:textId="77777777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vAlign w:val="center"/>
          </w:tcPr>
          <w:p w14:paraId="118D01D8" w14:textId="77777777" w:rsidR="00113738" w:rsidRPr="002B6CD9" w:rsidRDefault="0011373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3/4 function</w:t>
            </w:r>
          </w:p>
          <w:p w14:paraId="057302F0" w14:textId="698C7D07" w:rsidR="00113738" w:rsidRPr="002B6CD9" w:rsidRDefault="00113738" w:rsidP="0011373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ild dysfunction)</w:t>
            </w:r>
          </w:p>
        </w:tc>
        <w:tc>
          <w:tcPr>
            <w:tcW w:w="151" w:type="dxa"/>
            <w:vAlign w:val="center"/>
          </w:tcPr>
          <w:p w14:paraId="2844633E" w14:textId="77777777" w:rsidR="00113738" w:rsidRPr="002B6CD9" w:rsidRDefault="00113738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2A001E3" w14:textId="639A8B26" w:rsidR="00113738" w:rsidRPr="002B6CD9" w:rsidRDefault="00956274" w:rsidP="0011373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1474" w:type="dxa"/>
            <w:vAlign w:val="center"/>
          </w:tcPr>
          <w:p w14:paraId="2F753C6E" w14:textId="50B48EA9" w:rsidR="00113738" w:rsidRPr="002B6CD9" w:rsidRDefault="00792E4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3</w:t>
            </w:r>
            <w:r w:rsidR="000B7A75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.3</w:t>
            </w:r>
          </w:p>
        </w:tc>
        <w:tc>
          <w:tcPr>
            <w:tcW w:w="1474" w:type="dxa"/>
            <w:vAlign w:val="center"/>
          </w:tcPr>
          <w:p w14:paraId="3F9C0F11" w14:textId="1A76FD36" w:rsidR="00113738" w:rsidRPr="002B6CD9" w:rsidRDefault="00956274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1806" w:type="dxa"/>
            <w:vAlign w:val="center"/>
          </w:tcPr>
          <w:p w14:paraId="60FAE779" w14:textId="3F55854E" w:rsidR="00113738" w:rsidRPr="002B6CD9" w:rsidRDefault="00956274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4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7</w:t>
            </w:r>
          </w:p>
        </w:tc>
        <w:tc>
          <w:tcPr>
            <w:tcW w:w="1701" w:type="dxa"/>
            <w:vAlign w:val="center"/>
          </w:tcPr>
          <w:p w14:paraId="148F072B" w14:textId="2041BD98" w:rsidR="00113738" w:rsidRPr="002B6CD9" w:rsidRDefault="00956274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0.</w:t>
            </w:r>
            <w:r w:rsidR="00D1025C" w:rsidRPr="002B6CD9">
              <w:rPr>
                <w:rFonts w:ascii="Arial" w:hAnsi="Arial" w:cs="Arial"/>
                <w:sz w:val="20"/>
                <w:szCs w:val="20"/>
              </w:rPr>
              <w:t>0710</w:t>
            </w:r>
          </w:p>
        </w:tc>
      </w:tr>
      <w:tr w:rsidR="002B6CD9" w:rsidRPr="002B6CD9" w14:paraId="5DE84DAE" w14:textId="77777777" w:rsidTr="00347AAB">
        <w:trPr>
          <w:trHeight w:val="349"/>
        </w:trPr>
        <w:tc>
          <w:tcPr>
            <w:tcW w:w="2552" w:type="dxa"/>
            <w:tcBorders>
              <w:bottom w:val="nil"/>
            </w:tcBorders>
            <w:vAlign w:val="center"/>
          </w:tcPr>
          <w:p w14:paraId="3F730FD0" w14:textId="77777777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bottom w:val="nil"/>
            </w:tcBorders>
            <w:vAlign w:val="center"/>
          </w:tcPr>
          <w:p w14:paraId="5F441653" w14:textId="77777777" w:rsidR="00113738" w:rsidRPr="002B6CD9" w:rsidRDefault="00113738" w:rsidP="00113738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2 function</w:t>
            </w:r>
          </w:p>
          <w:p w14:paraId="3C32752E" w14:textId="52195C72" w:rsidR="00113738" w:rsidRPr="002B6CD9" w:rsidRDefault="00113738" w:rsidP="0011373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oderate dysfunction)</w:t>
            </w:r>
          </w:p>
        </w:tc>
        <w:tc>
          <w:tcPr>
            <w:tcW w:w="151" w:type="dxa"/>
            <w:tcBorders>
              <w:bottom w:val="nil"/>
            </w:tcBorders>
            <w:vAlign w:val="center"/>
          </w:tcPr>
          <w:p w14:paraId="76C63EA6" w14:textId="77777777" w:rsidR="00113738" w:rsidRPr="002B6CD9" w:rsidRDefault="00113738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2E5E5773" w14:textId="1F64B9A2" w:rsidR="00113738" w:rsidRPr="002B6CD9" w:rsidRDefault="00D1025C" w:rsidP="0011373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.28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744D950A" w14:textId="6A4E1DB5" w:rsidR="00113738" w:rsidRPr="002B6CD9" w:rsidRDefault="00792E4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27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0.2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5F5B9EA9" w14:textId="458996C0" w:rsidR="00113738" w:rsidRPr="002B6CD9" w:rsidRDefault="00F46375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58E2A750" w14:textId="4EE7DC00" w:rsidR="00113738" w:rsidRPr="002B6CD9" w:rsidRDefault="00F46375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6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A3993D0" w14:textId="304C88AD" w:rsidR="00113738" w:rsidRPr="002B6CD9" w:rsidRDefault="00F46375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0.</w:t>
            </w:r>
            <w:r w:rsidR="00D1025C" w:rsidRPr="002B6CD9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</w:tr>
      <w:tr w:rsidR="002B6CD9" w:rsidRPr="002B6CD9" w14:paraId="106C75DE" w14:textId="77777777" w:rsidTr="00347AAB">
        <w:trPr>
          <w:trHeight w:val="349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33F8F21D" w14:textId="77777777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  <w:vAlign w:val="center"/>
          </w:tcPr>
          <w:p w14:paraId="3B6D8575" w14:textId="1BE3DD5E" w:rsidR="00113738" w:rsidRPr="002B6CD9" w:rsidRDefault="00113738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>≤</w:t>
            </w:r>
            <w:r w:rsidR="002A068E"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 xml:space="preserve"> 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4 function</w:t>
            </w:r>
          </w:p>
          <w:p w14:paraId="706D1D92" w14:textId="73A59AEA" w:rsidR="00113738" w:rsidRPr="002B6CD9" w:rsidRDefault="00113738" w:rsidP="00113738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severe dysfunction)</w:t>
            </w:r>
          </w:p>
        </w:tc>
        <w:tc>
          <w:tcPr>
            <w:tcW w:w="151" w:type="dxa"/>
            <w:tcBorders>
              <w:top w:val="nil"/>
              <w:bottom w:val="single" w:sz="4" w:space="0" w:color="auto"/>
            </w:tcBorders>
            <w:vAlign w:val="center"/>
          </w:tcPr>
          <w:p w14:paraId="25145E7B" w14:textId="77777777" w:rsidR="00113738" w:rsidRPr="002B6CD9" w:rsidRDefault="00113738" w:rsidP="00113738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197952A7" w14:textId="0195D56E" w:rsidR="00113738" w:rsidRPr="002B6CD9" w:rsidRDefault="00792E4B" w:rsidP="00113738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</w:t>
            </w:r>
            <w:r w:rsidR="00F46375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.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5E648C76" w14:textId="1B496901" w:rsidR="00113738" w:rsidRPr="002B6CD9" w:rsidRDefault="00792E4B" w:rsidP="001137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57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526D62C2" w14:textId="2A482772" w:rsidR="00113738" w:rsidRPr="002B6CD9" w:rsidRDefault="00F46375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.</w:t>
            </w:r>
            <w:r w:rsidR="00D1025C"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14:paraId="497288CA" w14:textId="2FEFBD99" w:rsidR="00113738" w:rsidRPr="002B6CD9" w:rsidRDefault="00F46375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3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="00D1025C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4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9F67ED4" w14:textId="518A8DDE" w:rsidR="00113738" w:rsidRPr="002B6CD9" w:rsidRDefault="00D1025C" w:rsidP="00113738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8.87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2B6CD9" w:rsidRPr="002B6CD9" w14:paraId="3578C5D8" w14:textId="77777777" w:rsidTr="00347AAB">
        <w:trPr>
          <w:trHeight w:val="34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3FB1647" w14:textId="2C993292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14:paraId="34A92DFB" w14:textId="77777777" w:rsidR="003229A7" w:rsidRPr="002B6CD9" w:rsidRDefault="003229A7" w:rsidP="003229A7">
            <w:pPr>
              <w:widowControl/>
              <w:ind w:rightChars="93" w:right="22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Whole </w:t>
            </w: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dys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unction</w:t>
            </w:r>
          </w:p>
          <w:p w14:paraId="2292660E" w14:textId="5955CB60" w:rsidR="00763430" w:rsidRPr="002B6CD9" w:rsidRDefault="003229A7" w:rsidP="003229A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(any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dysfunction)</w:t>
            </w: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6561ECC4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8C5188E" w14:textId="0A0D83C0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1.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C4BFB5E" w14:textId="51D69A7F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8.5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5.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9F721AF" w14:textId="3DE2220F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87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28D41CEE" w14:textId="6F5E4658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41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668E94" w14:textId="15B146E5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1.04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2B6CD9" w:rsidRPr="002B6CD9" w14:paraId="12BC9CD6" w14:textId="77777777" w:rsidTr="00347AAB">
        <w:trPr>
          <w:trHeight w:val="349"/>
        </w:trPr>
        <w:tc>
          <w:tcPr>
            <w:tcW w:w="2552" w:type="dxa"/>
            <w:vAlign w:val="center"/>
          </w:tcPr>
          <w:p w14:paraId="5F80BD20" w14:textId="77777777" w:rsidR="008D6106" w:rsidRPr="002B6CD9" w:rsidRDefault="008D6106" w:rsidP="008D61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 xml:space="preserve">(HUA: </w:t>
            </w: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UA &gt; 6 mg/dl</w:t>
            </w:r>
          </w:p>
          <w:p w14:paraId="754AAF88" w14:textId="68E45B6D" w:rsidR="00347AAB" w:rsidRPr="002B6CD9" w:rsidRDefault="008D6106" w:rsidP="008D61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in female)</w:t>
            </w:r>
          </w:p>
        </w:tc>
        <w:tc>
          <w:tcPr>
            <w:tcW w:w="2577" w:type="dxa"/>
            <w:vAlign w:val="center"/>
          </w:tcPr>
          <w:p w14:paraId="4CF96AA6" w14:textId="77777777" w:rsidR="00347AAB" w:rsidRPr="002B6CD9" w:rsidRDefault="00347AAB" w:rsidP="00347AAB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3/4 function</w:t>
            </w:r>
          </w:p>
          <w:p w14:paraId="4D3CD9DC" w14:textId="177D49A2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ild dysfunction)</w:t>
            </w:r>
          </w:p>
        </w:tc>
        <w:tc>
          <w:tcPr>
            <w:tcW w:w="151" w:type="dxa"/>
            <w:vAlign w:val="center"/>
          </w:tcPr>
          <w:p w14:paraId="327EA4AA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F7FDC22" w14:textId="3C7E91D6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9.7</w:t>
            </w:r>
          </w:p>
        </w:tc>
        <w:tc>
          <w:tcPr>
            <w:tcW w:w="1474" w:type="dxa"/>
            <w:vAlign w:val="center"/>
          </w:tcPr>
          <w:p w14:paraId="272CDE0B" w14:textId="30F1C9A3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.86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0.5</w:t>
            </w:r>
          </w:p>
        </w:tc>
        <w:tc>
          <w:tcPr>
            <w:tcW w:w="1474" w:type="dxa"/>
            <w:vAlign w:val="center"/>
          </w:tcPr>
          <w:p w14:paraId="7F4F0FBA" w14:textId="42C3B4D2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.72</w:t>
            </w:r>
          </w:p>
        </w:tc>
        <w:tc>
          <w:tcPr>
            <w:tcW w:w="1806" w:type="dxa"/>
            <w:vAlign w:val="center"/>
          </w:tcPr>
          <w:p w14:paraId="171B5A91" w14:textId="4BB4BA5C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27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33</w:t>
            </w:r>
          </w:p>
        </w:tc>
        <w:tc>
          <w:tcPr>
            <w:tcW w:w="1701" w:type="dxa"/>
            <w:vAlign w:val="center"/>
          </w:tcPr>
          <w:p w14:paraId="0F6E3A3B" w14:textId="4284DA6B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3.77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2B6CD9" w:rsidRPr="002B6CD9" w14:paraId="43AEC0E0" w14:textId="77777777" w:rsidTr="00347AAB">
        <w:trPr>
          <w:trHeight w:val="349"/>
        </w:trPr>
        <w:tc>
          <w:tcPr>
            <w:tcW w:w="2552" w:type="dxa"/>
            <w:vAlign w:val="center"/>
          </w:tcPr>
          <w:p w14:paraId="68D98872" w14:textId="77777777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vAlign w:val="center"/>
          </w:tcPr>
          <w:p w14:paraId="7DBC13A8" w14:textId="77777777" w:rsidR="00347AAB" w:rsidRPr="002B6CD9" w:rsidRDefault="00347AAB" w:rsidP="00347AAB">
            <w:pPr>
              <w:widowControl/>
              <w:wordWrap w:val="0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2 function</w:t>
            </w:r>
          </w:p>
          <w:p w14:paraId="7C545AEC" w14:textId="334B1D9A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moderate dysfunction)</w:t>
            </w:r>
          </w:p>
        </w:tc>
        <w:tc>
          <w:tcPr>
            <w:tcW w:w="151" w:type="dxa"/>
            <w:vAlign w:val="center"/>
          </w:tcPr>
          <w:p w14:paraId="4B3103F3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27150A1" w14:textId="63BB634D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9.56</w:t>
            </w:r>
          </w:p>
        </w:tc>
        <w:tc>
          <w:tcPr>
            <w:tcW w:w="1474" w:type="dxa"/>
            <w:vAlign w:val="center"/>
          </w:tcPr>
          <w:p w14:paraId="402EF1AD" w14:textId="46D14157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89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5.5</w:t>
            </w:r>
          </w:p>
        </w:tc>
        <w:tc>
          <w:tcPr>
            <w:tcW w:w="1474" w:type="dxa"/>
            <w:vAlign w:val="center"/>
          </w:tcPr>
          <w:p w14:paraId="63FA54BC" w14:textId="182AAA1F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13</w:t>
            </w:r>
          </w:p>
        </w:tc>
        <w:tc>
          <w:tcPr>
            <w:tcW w:w="1806" w:type="dxa"/>
            <w:vAlign w:val="center"/>
          </w:tcPr>
          <w:p w14:paraId="159196CD" w14:textId="3B97DAE1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45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14</w:t>
            </w:r>
          </w:p>
        </w:tc>
        <w:tc>
          <w:tcPr>
            <w:tcW w:w="1701" w:type="dxa"/>
            <w:vAlign w:val="center"/>
          </w:tcPr>
          <w:p w14:paraId="0D52FC89" w14:textId="53706BDB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9.85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2B6CD9" w:rsidRPr="002B6CD9" w14:paraId="3E491017" w14:textId="77777777" w:rsidTr="00347AAB">
        <w:trPr>
          <w:trHeight w:val="34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B23B819" w14:textId="77777777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tcBorders>
              <w:bottom w:val="single" w:sz="4" w:space="0" w:color="auto"/>
            </w:tcBorders>
            <w:vAlign w:val="center"/>
          </w:tcPr>
          <w:p w14:paraId="1AE6956A" w14:textId="7DACB52E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>≤</w:t>
            </w:r>
            <w:r w:rsidR="002A068E" w:rsidRPr="002B6CD9"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  <w:t xml:space="preserve"> </w:t>
            </w: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1/4 function</w:t>
            </w:r>
          </w:p>
          <w:p w14:paraId="545A7B43" w14:textId="1AFEC9B8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bCs/>
                <w:iCs/>
                <w:kern w:val="24"/>
                <w:sz w:val="21"/>
                <w:szCs w:val="21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1"/>
                <w:szCs w:val="21"/>
              </w:rPr>
              <w:t>(severe dysfunction)</w:t>
            </w:r>
          </w:p>
        </w:tc>
        <w:tc>
          <w:tcPr>
            <w:tcW w:w="151" w:type="dxa"/>
            <w:tcBorders>
              <w:bottom w:val="single" w:sz="4" w:space="0" w:color="auto"/>
            </w:tcBorders>
            <w:vAlign w:val="center"/>
          </w:tcPr>
          <w:p w14:paraId="2E378DA3" w14:textId="77777777" w:rsidR="00347AAB" w:rsidRPr="002B6CD9" w:rsidRDefault="00347AAB" w:rsidP="00347AAB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44166F4" w14:textId="3B8D52E3" w:rsidR="00347AAB" w:rsidRPr="002B6CD9" w:rsidRDefault="00347AAB" w:rsidP="00347AAB">
            <w:pPr>
              <w:widowControl/>
              <w:ind w:rightChars="80" w:right="192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.5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C177614" w14:textId="64C47940" w:rsidR="00347AAB" w:rsidRPr="002B6CD9" w:rsidRDefault="00347AAB" w:rsidP="00347AA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35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.0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B19DC7F" w14:textId="36560137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.18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1A2CB819" w14:textId="606C7380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eastAsia="ＭＳ Ｐゴシック" w:hAnsi="Arial" w:cs="Arial"/>
                <w:kern w:val="24"/>
                <w:sz w:val="20"/>
                <w:szCs w:val="20"/>
              </w:rPr>
            </w:pP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02</w:t>
            </w:r>
            <w:r w:rsidR="00244938"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- </w:t>
            </w:r>
            <w:r w:rsidRPr="002B6CD9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.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9F6741" w14:textId="78B1C2E9" w:rsidR="00347AAB" w:rsidRPr="002B6CD9" w:rsidRDefault="00347AAB" w:rsidP="00347AAB">
            <w:pPr>
              <w:widowControl/>
              <w:ind w:rightChars="72" w:right="173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B6CD9">
              <w:rPr>
                <w:rFonts w:ascii="Arial" w:hAnsi="Arial" w:cs="Arial"/>
                <w:sz w:val="20"/>
                <w:szCs w:val="20"/>
              </w:rPr>
              <w:t>6.84 × 10</w:t>
            </w:r>
            <w:r w:rsidRPr="002B6CD9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2BF279E0" w14:textId="4D05242C" w:rsidR="00113738" w:rsidRPr="002B6CD9" w:rsidRDefault="00113738" w:rsidP="00113738">
      <w:pPr>
        <w:rPr>
          <w:rFonts w:ascii="Arial" w:hAnsi="Arial" w:cs="Arial"/>
          <w:sz w:val="20"/>
          <w:szCs w:val="20"/>
        </w:rPr>
      </w:pPr>
      <w:r w:rsidRPr="002B6CD9">
        <w:rPr>
          <w:rFonts w:ascii="Arial" w:hAnsi="Arial" w:cs="Arial"/>
          <w:sz w:val="20"/>
          <w:szCs w:val="20"/>
        </w:rPr>
        <w:t>Abbreviation</w:t>
      </w:r>
      <w:r w:rsidR="002A068E" w:rsidRPr="002B6CD9">
        <w:rPr>
          <w:rFonts w:ascii="Arial" w:hAnsi="Arial" w:cs="Arial"/>
          <w:sz w:val="20"/>
          <w:szCs w:val="20"/>
        </w:rPr>
        <w:t>s</w:t>
      </w:r>
      <w:r w:rsidRPr="002B6CD9">
        <w:rPr>
          <w:rFonts w:ascii="Arial" w:hAnsi="Arial" w:cs="Arial"/>
          <w:sz w:val="20"/>
          <w:szCs w:val="20"/>
        </w:rPr>
        <w:t>: PA</w:t>
      </w:r>
      <w:r w:rsidR="00C8306B" w:rsidRPr="002B6CD9">
        <w:rPr>
          <w:rFonts w:ascii="Arial" w:hAnsi="Arial" w:cs="Arial" w:hint="eastAsia"/>
          <w:sz w:val="20"/>
          <w:szCs w:val="20"/>
        </w:rPr>
        <w:t>F</w:t>
      </w:r>
      <w:r w:rsidRPr="002B6CD9">
        <w:rPr>
          <w:rFonts w:ascii="Arial" w:hAnsi="Arial" w:cs="Arial"/>
          <w:sz w:val="20"/>
          <w:szCs w:val="20"/>
        </w:rPr>
        <w:t xml:space="preserve">, population attributable </w:t>
      </w:r>
      <w:r w:rsidR="00C8306B" w:rsidRPr="002B6CD9">
        <w:rPr>
          <w:rFonts w:ascii="Arial" w:hAnsi="Arial" w:cs="Arial" w:hint="eastAsia"/>
          <w:sz w:val="20"/>
          <w:szCs w:val="20"/>
        </w:rPr>
        <w:t>fraction.</w:t>
      </w:r>
      <w:r w:rsidR="00C8306B" w:rsidRPr="002B6CD9">
        <w:rPr>
          <w:rFonts w:ascii="Arial" w:hAnsi="Arial" w:cs="Arial"/>
          <w:sz w:val="20"/>
          <w:szCs w:val="20"/>
        </w:rPr>
        <w:t xml:space="preserve"> CI, confidence interval.</w:t>
      </w:r>
      <w:r w:rsidRPr="002B6CD9">
        <w:rPr>
          <w:rFonts w:ascii="Arial" w:hAnsi="Arial" w:cs="Arial"/>
          <w:sz w:val="20"/>
          <w:szCs w:val="20"/>
        </w:rPr>
        <w:t xml:space="preserve"> </w:t>
      </w:r>
      <w:r w:rsidR="00C8306B" w:rsidRPr="002B6CD9">
        <w:rPr>
          <w:rFonts w:ascii="Arial" w:hAnsi="Arial" w:cs="Arial" w:hint="eastAsia"/>
          <w:sz w:val="20"/>
          <w:szCs w:val="20"/>
        </w:rPr>
        <w:t xml:space="preserve">HUA, hyperuricemia. SUA, serum uric acid level. </w:t>
      </w:r>
    </w:p>
    <w:p w14:paraId="620517F6" w14:textId="6D4EDDD2" w:rsidR="00347AAB" w:rsidRPr="002B6CD9" w:rsidRDefault="00CE5A2B" w:rsidP="00CE5A2B">
      <w:pPr>
        <w:widowControl/>
        <w:ind w:rightChars="93" w:right="223"/>
        <w:textAlignment w:val="center"/>
        <w:rPr>
          <w:rFonts w:ascii="Arial" w:hAnsi="Arial" w:cs="Arial"/>
          <w:sz w:val="20"/>
          <w:szCs w:val="20"/>
        </w:rPr>
      </w:pPr>
      <w:bookmarkStart w:id="8" w:name="_Hlk150667686"/>
      <w:bookmarkEnd w:id="7"/>
      <w:r w:rsidRPr="002B6CD9">
        <w:rPr>
          <w:rFonts w:ascii="Arial" w:eastAsia="ＭＳ Ｐゴシック" w:hAnsi="Arial" w:cs="Arial"/>
          <w:kern w:val="0"/>
          <w:sz w:val="20"/>
          <w:szCs w:val="20"/>
          <w:vertAlign w:val="superscript"/>
        </w:rPr>
        <w:t>a</w:t>
      </w:r>
      <w:r w:rsidRPr="002B6CD9">
        <w:rPr>
          <w:rFonts w:ascii="Arial" w:hAnsi="Arial" w:cs="Arial"/>
          <w:sz w:val="20"/>
          <w:szCs w:val="20"/>
        </w:rPr>
        <w:t xml:space="preserve"> Hyperuricemia was defined for both sexes when their serum uric acid (SUA) level was over 7 mg/dl. It was set as over 6 mg/d for female if indicated.</w:t>
      </w:r>
      <w:bookmarkEnd w:id="8"/>
    </w:p>
    <w:p w14:paraId="1AE4102C" w14:textId="27FF7422" w:rsidR="00D17D75" w:rsidRPr="002B6CD9" w:rsidRDefault="003229A7" w:rsidP="00CE5A2B">
      <w:pPr>
        <w:widowControl/>
        <w:ind w:rightChars="93" w:right="223"/>
        <w:textAlignment w:val="center"/>
        <w:rPr>
          <w:rFonts w:ascii="Arial" w:hAnsi="Arial" w:cs="Arial"/>
          <w:sz w:val="20"/>
          <w:szCs w:val="20"/>
        </w:rPr>
      </w:pPr>
      <w:r w:rsidRPr="002B6CD9">
        <w:rPr>
          <w:rFonts w:ascii="Arial" w:eastAsia="ＭＳ Ｐゴシック" w:hAnsi="Arial" w:cs="Arial" w:hint="eastAsia"/>
          <w:kern w:val="0"/>
          <w:sz w:val="20"/>
          <w:szCs w:val="20"/>
          <w:vertAlign w:val="superscript"/>
        </w:rPr>
        <w:t>b</w:t>
      </w:r>
      <w:r w:rsidRPr="002B6CD9">
        <w:rPr>
          <w:rFonts w:ascii="Arial" w:hAnsi="Arial" w:cs="Arial"/>
          <w:sz w:val="20"/>
          <w:szCs w:val="20"/>
        </w:rPr>
        <w:t xml:space="preserve"> “</w:t>
      </w:r>
      <w:r w:rsidRPr="002B6CD9">
        <w:rPr>
          <w:rFonts w:ascii="Arial" w:hAnsi="Arial" w:cs="Arial" w:hint="eastAsia"/>
          <w:sz w:val="20"/>
          <w:szCs w:val="20"/>
        </w:rPr>
        <w:t>Whole dysfunction (any dysfunction)</w:t>
      </w:r>
      <w:r w:rsidRPr="002B6CD9">
        <w:rPr>
          <w:rFonts w:ascii="Arial" w:hAnsi="Arial" w:cs="Arial"/>
          <w:sz w:val="20"/>
          <w:szCs w:val="20"/>
        </w:rPr>
        <w:t xml:space="preserve">” </w:t>
      </w:r>
      <w:r w:rsidRPr="002B6CD9">
        <w:rPr>
          <w:rFonts w:ascii="Arial" w:hAnsi="Arial" w:cs="Arial" w:hint="eastAsia"/>
          <w:sz w:val="20"/>
          <w:szCs w:val="20"/>
        </w:rPr>
        <w:t>indicates the total value</w:t>
      </w:r>
      <w:r w:rsidR="00C8306B" w:rsidRPr="002B6CD9">
        <w:rPr>
          <w:rFonts w:ascii="Arial" w:hAnsi="Arial" w:cs="Arial" w:hint="eastAsia"/>
          <w:sz w:val="20"/>
          <w:szCs w:val="20"/>
        </w:rPr>
        <w:t xml:space="preserve"> of</w:t>
      </w:r>
      <w:r w:rsidRPr="002B6CD9">
        <w:rPr>
          <w:rFonts w:ascii="Arial" w:hAnsi="Arial" w:cs="Arial" w:hint="eastAsia"/>
          <w:sz w:val="20"/>
          <w:szCs w:val="20"/>
        </w:rPr>
        <w:t xml:space="preserve"> </w:t>
      </w:r>
      <w:r w:rsidRPr="002B6CD9">
        <w:rPr>
          <w:rFonts w:ascii="Arial" w:hAnsi="Arial" w:cs="Arial"/>
          <w:sz w:val="20"/>
          <w:szCs w:val="20"/>
        </w:rPr>
        <w:t>“</w:t>
      </w:r>
      <w:r w:rsidRPr="002B6CD9">
        <w:rPr>
          <w:rFonts w:ascii="Arial" w:hAnsi="Arial" w:cs="Arial" w:hint="eastAsia"/>
          <w:sz w:val="20"/>
          <w:szCs w:val="20"/>
        </w:rPr>
        <w:t>3/4 dysfunction,</w:t>
      </w:r>
      <w:r w:rsidRPr="002B6CD9">
        <w:rPr>
          <w:rFonts w:ascii="Arial" w:hAnsi="Arial" w:cs="Arial"/>
          <w:sz w:val="20"/>
          <w:szCs w:val="20"/>
        </w:rPr>
        <w:t>”</w:t>
      </w:r>
      <w:r w:rsidRPr="002B6CD9">
        <w:rPr>
          <w:rFonts w:ascii="Arial" w:hAnsi="Arial" w:cs="Arial" w:hint="eastAsia"/>
          <w:sz w:val="20"/>
          <w:szCs w:val="20"/>
        </w:rPr>
        <w:t xml:space="preserve"> </w:t>
      </w:r>
      <w:r w:rsidRPr="002B6CD9">
        <w:rPr>
          <w:rFonts w:ascii="Arial" w:hAnsi="Arial" w:cs="Arial"/>
          <w:sz w:val="20"/>
          <w:szCs w:val="20"/>
        </w:rPr>
        <w:t>“</w:t>
      </w:r>
      <w:r w:rsidRPr="002B6CD9">
        <w:rPr>
          <w:rFonts w:ascii="Arial" w:hAnsi="Arial" w:cs="Arial" w:hint="eastAsia"/>
          <w:sz w:val="20"/>
          <w:szCs w:val="20"/>
        </w:rPr>
        <w:t>1/2 dysfunction</w:t>
      </w:r>
      <w:r w:rsidRPr="002B6CD9">
        <w:rPr>
          <w:rFonts w:ascii="Arial" w:hAnsi="Arial" w:cs="Arial"/>
          <w:sz w:val="20"/>
          <w:szCs w:val="20"/>
        </w:rPr>
        <w:t>”</w:t>
      </w:r>
      <w:r w:rsidRPr="002B6CD9">
        <w:rPr>
          <w:rFonts w:ascii="Arial" w:hAnsi="Arial" w:cs="Arial" w:hint="eastAsia"/>
          <w:sz w:val="20"/>
          <w:szCs w:val="20"/>
        </w:rPr>
        <w:t xml:space="preserve"> and </w:t>
      </w:r>
      <w:r w:rsidRPr="002B6CD9">
        <w:rPr>
          <w:rFonts w:ascii="Arial" w:hAnsi="Arial" w:cs="Arial"/>
          <w:sz w:val="20"/>
          <w:szCs w:val="20"/>
        </w:rPr>
        <w:t>“</w:t>
      </w:r>
      <w:r w:rsidRPr="002B6CD9">
        <w:rPr>
          <w:rFonts w:ascii="Arial" w:eastAsia="ＭＳ Ｐゴシック" w:hAnsi="Arial" w:cs="Arial"/>
          <w:bCs/>
          <w:iCs/>
          <w:kern w:val="24"/>
          <w:sz w:val="21"/>
          <w:szCs w:val="21"/>
        </w:rPr>
        <w:t>≤</w:t>
      </w:r>
      <w:r w:rsidRPr="002B6CD9">
        <w:rPr>
          <w:rFonts w:ascii="Arial" w:eastAsia="ＭＳ Ｐゴシック" w:hAnsi="Arial" w:cs="Arial"/>
          <w:kern w:val="24"/>
          <w:sz w:val="21"/>
          <w:szCs w:val="21"/>
        </w:rPr>
        <w:t>1/4</w:t>
      </w:r>
      <w:r w:rsidRPr="002B6CD9">
        <w:rPr>
          <w:rFonts w:ascii="Arial" w:hAnsi="Arial" w:cs="Arial" w:hint="eastAsia"/>
          <w:sz w:val="20"/>
          <w:szCs w:val="20"/>
        </w:rPr>
        <w:t xml:space="preserve"> dysfunction.</w:t>
      </w:r>
      <w:r w:rsidRPr="002B6CD9">
        <w:rPr>
          <w:rFonts w:ascii="Arial" w:hAnsi="Arial" w:cs="Arial"/>
          <w:sz w:val="20"/>
          <w:szCs w:val="20"/>
        </w:rPr>
        <w:t>”</w:t>
      </w:r>
    </w:p>
    <w:sectPr w:rsidR="00D17D75" w:rsidRPr="002B6CD9" w:rsidSect="00B71DB4">
      <w:footerReference w:type="defaul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9B0B5" w14:textId="77777777" w:rsidR="00206075" w:rsidRDefault="00206075" w:rsidP="0050001B">
      <w:r>
        <w:separator/>
      </w:r>
    </w:p>
  </w:endnote>
  <w:endnote w:type="continuationSeparator" w:id="0">
    <w:p w14:paraId="7CADF128" w14:textId="77777777" w:rsidR="00206075" w:rsidRDefault="00206075" w:rsidP="005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2471597"/>
      <w:docPartObj>
        <w:docPartGallery w:val="Page Numbers (Bottom of Page)"/>
        <w:docPartUnique/>
      </w:docPartObj>
    </w:sdtPr>
    <w:sdtContent>
      <w:p w14:paraId="240E362A" w14:textId="035ED617" w:rsidR="00D8348A" w:rsidRDefault="00D8348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58C5" w:rsidRPr="00E158C5">
          <w:rPr>
            <w:noProof/>
            <w:lang w:val="ja-JP"/>
          </w:rPr>
          <w:t>18</w:t>
        </w:r>
        <w:r>
          <w:fldChar w:fldCharType="end"/>
        </w:r>
      </w:p>
    </w:sdtContent>
  </w:sdt>
  <w:p w14:paraId="5040AC51" w14:textId="77777777" w:rsidR="00D8348A" w:rsidRDefault="00D834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2A017" w14:textId="77777777" w:rsidR="00206075" w:rsidRDefault="00206075" w:rsidP="0050001B">
      <w:r>
        <w:separator/>
      </w:r>
    </w:p>
  </w:footnote>
  <w:footnote w:type="continuationSeparator" w:id="0">
    <w:p w14:paraId="0A4D9C73" w14:textId="77777777" w:rsidR="00206075" w:rsidRDefault="00206075" w:rsidP="005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C2050"/>
    <w:multiLevelType w:val="hybridMultilevel"/>
    <w:tmpl w:val="1910C3F2"/>
    <w:lvl w:ilvl="0" w:tplc="782482B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6FC120F"/>
    <w:multiLevelType w:val="hybridMultilevel"/>
    <w:tmpl w:val="09C049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09466828">
    <w:abstractNumId w:val="1"/>
  </w:num>
  <w:num w:numId="2" w16cid:durableId="112010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/>
  <w:defaultTabStop w:val="2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5z5fersp0s2ue5x9tv5aedfzartssrevas&quot;&gt;ABCG2&lt;record-ids&gt;&lt;item&gt;508&lt;/item&gt;&lt;/record-ids&gt;&lt;/item&gt;&lt;/Libraries&gt;"/>
  </w:docVars>
  <w:rsids>
    <w:rsidRoot w:val="00C172C6"/>
    <w:rsid w:val="00004967"/>
    <w:rsid w:val="00007717"/>
    <w:rsid w:val="000142C7"/>
    <w:rsid w:val="000165D2"/>
    <w:rsid w:val="00017E05"/>
    <w:rsid w:val="00017E32"/>
    <w:rsid w:val="00025678"/>
    <w:rsid w:val="00026C17"/>
    <w:rsid w:val="00027096"/>
    <w:rsid w:val="000276E4"/>
    <w:rsid w:val="000321DC"/>
    <w:rsid w:val="00040F98"/>
    <w:rsid w:val="00041A0B"/>
    <w:rsid w:val="000420B9"/>
    <w:rsid w:val="000463E4"/>
    <w:rsid w:val="0005423C"/>
    <w:rsid w:val="0005452B"/>
    <w:rsid w:val="000576F3"/>
    <w:rsid w:val="00057D9F"/>
    <w:rsid w:val="00063E33"/>
    <w:rsid w:val="000650B3"/>
    <w:rsid w:val="00067838"/>
    <w:rsid w:val="0007275D"/>
    <w:rsid w:val="000828E0"/>
    <w:rsid w:val="000849AB"/>
    <w:rsid w:val="000850DB"/>
    <w:rsid w:val="00091F21"/>
    <w:rsid w:val="000963CA"/>
    <w:rsid w:val="00097666"/>
    <w:rsid w:val="000A47E1"/>
    <w:rsid w:val="000A4FDD"/>
    <w:rsid w:val="000A6382"/>
    <w:rsid w:val="000A6B6A"/>
    <w:rsid w:val="000A77F9"/>
    <w:rsid w:val="000B0024"/>
    <w:rsid w:val="000B1800"/>
    <w:rsid w:val="000B350F"/>
    <w:rsid w:val="000B7A75"/>
    <w:rsid w:val="000C1CAC"/>
    <w:rsid w:val="000D20C2"/>
    <w:rsid w:val="000D2346"/>
    <w:rsid w:val="000D766F"/>
    <w:rsid w:val="000E259B"/>
    <w:rsid w:val="000E38AE"/>
    <w:rsid w:val="000E390F"/>
    <w:rsid w:val="000F3F42"/>
    <w:rsid w:val="000F4258"/>
    <w:rsid w:val="001018C9"/>
    <w:rsid w:val="001045F0"/>
    <w:rsid w:val="00106727"/>
    <w:rsid w:val="00113738"/>
    <w:rsid w:val="00113CFC"/>
    <w:rsid w:val="00114EA5"/>
    <w:rsid w:val="00115CEC"/>
    <w:rsid w:val="001160D2"/>
    <w:rsid w:val="001239BD"/>
    <w:rsid w:val="00123EB0"/>
    <w:rsid w:val="00126EAC"/>
    <w:rsid w:val="00130B64"/>
    <w:rsid w:val="001352AF"/>
    <w:rsid w:val="00137711"/>
    <w:rsid w:val="001410FD"/>
    <w:rsid w:val="0014209C"/>
    <w:rsid w:val="00142DF7"/>
    <w:rsid w:val="001445F1"/>
    <w:rsid w:val="00144BAF"/>
    <w:rsid w:val="00150A0B"/>
    <w:rsid w:val="00152206"/>
    <w:rsid w:val="00153486"/>
    <w:rsid w:val="00161CAC"/>
    <w:rsid w:val="00163140"/>
    <w:rsid w:val="00163DDF"/>
    <w:rsid w:val="00164A1B"/>
    <w:rsid w:val="00167450"/>
    <w:rsid w:val="0016797C"/>
    <w:rsid w:val="00171E15"/>
    <w:rsid w:val="0017467F"/>
    <w:rsid w:val="001752C5"/>
    <w:rsid w:val="00176B01"/>
    <w:rsid w:val="00176D7B"/>
    <w:rsid w:val="001845E1"/>
    <w:rsid w:val="00184685"/>
    <w:rsid w:val="00185EC4"/>
    <w:rsid w:val="0018681A"/>
    <w:rsid w:val="00187363"/>
    <w:rsid w:val="00190846"/>
    <w:rsid w:val="00190E38"/>
    <w:rsid w:val="00191B59"/>
    <w:rsid w:val="00193AA2"/>
    <w:rsid w:val="0019610E"/>
    <w:rsid w:val="001A0628"/>
    <w:rsid w:val="001A4E5B"/>
    <w:rsid w:val="001A7D5A"/>
    <w:rsid w:val="001B0F91"/>
    <w:rsid w:val="001B66AC"/>
    <w:rsid w:val="001C0DF7"/>
    <w:rsid w:val="001C4108"/>
    <w:rsid w:val="001C52DA"/>
    <w:rsid w:val="001E0BEA"/>
    <w:rsid w:val="001E38FA"/>
    <w:rsid w:val="001E5DAD"/>
    <w:rsid w:val="001F3630"/>
    <w:rsid w:val="001F5385"/>
    <w:rsid w:val="001F681E"/>
    <w:rsid w:val="001F7669"/>
    <w:rsid w:val="0020369E"/>
    <w:rsid w:val="00203D59"/>
    <w:rsid w:val="00206075"/>
    <w:rsid w:val="00210422"/>
    <w:rsid w:val="0021074B"/>
    <w:rsid w:val="002137E9"/>
    <w:rsid w:val="00214636"/>
    <w:rsid w:val="00214823"/>
    <w:rsid w:val="00215122"/>
    <w:rsid w:val="0021719F"/>
    <w:rsid w:val="00221468"/>
    <w:rsid w:val="00224AAE"/>
    <w:rsid w:val="0022783C"/>
    <w:rsid w:val="0023056C"/>
    <w:rsid w:val="002311DB"/>
    <w:rsid w:val="00231296"/>
    <w:rsid w:val="00231563"/>
    <w:rsid w:val="002366B8"/>
    <w:rsid w:val="00244938"/>
    <w:rsid w:val="00250154"/>
    <w:rsid w:val="00252098"/>
    <w:rsid w:val="0025410C"/>
    <w:rsid w:val="00254165"/>
    <w:rsid w:val="00263373"/>
    <w:rsid w:val="00270AA4"/>
    <w:rsid w:val="00275E05"/>
    <w:rsid w:val="00276471"/>
    <w:rsid w:val="002765D1"/>
    <w:rsid w:val="0027669B"/>
    <w:rsid w:val="002767DE"/>
    <w:rsid w:val="002843D0"/>
    <w:rsid w:val="0029034F"/>
    <w:rsid w:val="00297264"/>
    <w:rsid w:val="0029786F"/>
    <w:rsid w:val="002A068E"/>
    <w:rsid w:val="002A3A29"/>
    <w:rsid w:val="002A51B9"/>
    <w:rsid w:val="002A5606"/>
    <w:rsid w:val="002B11B5"/>
    <w:rsid w:val="002B1D8E"/>
    <w:rsid w:val="002B3B1D"/>
    <w:rsid w:val="002B45EC"/>
    <w:rsid w:val="002B4D00"/>
    <w:rsid w:val="002B6792"/>
    <w:rsid w:val="002B6CD9"/>
    <w:rsid w:val="002C0D60"/>
    <w:rsid w:val="002C33AA"/>
    <w:rsid w:val="002C49DA"/>
    <w:rsid w:val="002D355D"/>
    <w:rsid w:val="002D3CFA"/>
    <w:rsid w:val="002D6B42"/>
    <w:rsid w:val="002E08AC"/>
    <w:rsid w:val="002F00B4"/>
    <w:rsid w:val="002F249B"/>
    <w:rsid w:val="002F307F"/>
    <w:rsid w:val="002F74CC"/>
    <w:rsid w:val="0030019E"/>
    <w:rsid w:val="003001B4"/>
    <w:rsid w:val="00302EB1"/>
    <w:rsid w:val="003070DF"/>
    <w:rsid w:val="00311C76"/>
    <w:rsid w:val="00321FF9"/>
    <w:rsid w:val="003229A7"/>
    <w:rsid w:val="00322C3C"/>
    <w:rsid w:val="00324F2E"/>
    <w:rsid w:val="003318F0"/>
    <w:rsid w:val="0033468E"/>
    <w:rsid w:val="00343364"/>
    <w:rsid w:val="00347AAB"/>
    <w:rsid w:val="00350152"/>
    <w:rsid w:val="0035128E"/>
    <w:rsid w:val="00360749"/>
    <w:rsid w:val="00363BD3"/>
    <w:rsid w:val="00364566"/>
    <w:rsid w:val="00370122"/>
    <w:rsid w:val="0037077C"/>
    <w:rsid w:val="00374220"/>
    <w:rsid w:val="0037786D"/>
    <w:rsid w:val="00382A2B"/>
    <w:rsid w:val="00382F14"/>
    <w:rsid w:val="00384FBB"/>
    <w:rsid w:val="0039388C"/>
    <w:rsid w:val="0039464C"/>
    <w:rsid w:val="003A053B"/>
    <w:rsid w:val="003A273C"/>
    <w:rsid w:val="003A3BA0"/>
    <w:rsid w:val="003A4CA0"/>
    <w:rsid w:val="003A68D4"/>
    <w:rsid w:val="003B005B"/>
    <w:rsid w:val="003B0554"/>
    <w:rsid w:val="003B3706"/>
    <w:rsid w:val="003B478E"/>
    <w:rsid w:val="003B72DA"/>
    <w:rsid w:val="003C10B6"/>
    <w:rsid w:val="003C152A"/>
    <w:rsid w:val="003C2685"/>
    <w:rsid w:val="003D0B7F"/>
    <w:rsid w:val="003D3628"/>
    <w:rsid w:val="003D4025"/>
    <w:rsid w:val="003D4E32"/>
    <w:rsid w:val="003D59F0"/>
    <w:rsid w:val="003E52DA"/>
    <w:rsid w:val="003E5ECA"/>
    <w:rsid w:val="003F10CD"/>
    <w:rsid w:val="003F5101"/>
    <w:rsid w:val="004032A8"/>
    <w:rsid w:val="00403303"/>
    <w:rsid w:val="00403C35"/>
    <w:rsid w:val="00412862"/>
    <w:rsid w:val="00412F9E"/>
    <w:rsid w:val="004145A4"/>
    <w:rsid w:val="004167C1"/>
    <w:rsid w:val="004200DA"/>
    <w:rsid w:val="0042257A"/>
    <w:rsid w:val="0042569D"/>
    <w:rsid w:val="00426D7B"/>
    <w:rsid w:val="0043165B"/>
    <w:rsid w:val="00434144"/>
    <w:rsid w:val="00442AE6"/>
    <w:rsid w:val="00443774"/>
    <w:rsid w:val="004453B6"/>
    <w:rsid w:val="00445C97"/>
    <w:rsid w:val="00451667"/>
    <w:rsid w:val="00451F30"/>
    <w:rsid w:val="00456104"/>
    <w:rsid w:val="004576BD"/>
    <w:rsid w:val="00457B21"/>
    <w:rsid w:val="00457DAA"/>
    <w:rsid w:val="004620E8"/>
    <w:rsid w:val="00470AA7"/>
    <w:rsid w:val="00472FCC"/>
    <w:rsid w:val="00475B92"/>
    <w:rsid w:val="00485004"/>
    <w:rsid w:val="00485E34"/>
    <w:rsid w:val="00485F64"/>
    <w:rsid w:val="00487EFF"/>
    <w:rsid w:val="004901CB"/>
    <w:rsid w:val="004A7837"/>
    <w:rsid w:val="004B0142"/>
    <w:rsid w:val="004B0974"/>
    <w:rsid w:val="004B0C0B"/>
    <w:rsid w:val="004B3605"/>
    <w:rsid w:val="004B3F44"/>
    <w:rsid w:val="004B54CE"/>
    <w:rsid w:val="004B55B8"/>
    <w:rsid w:val="004C0061"/>
    <w:rsid w:val="004C2DBB"/>
    <w:rsid w:val="004C3E21"/>
    <w:rsid w:val="004C5F77"/>
    <w:rsid w:val="004D125C"/>
    <w:rsid w:val="004D1D9D"/>
    <w:rsid w:val="004D1E8B"/>
    <w:rsid w:val="004D2FD3"/>
    <w:rsid w:val="004E5F85"/>
    <w:rsid w:val="004F5CF7"/>
    <w:rsid w:val="004F5FF4"/>
    <w:rsid w:val="0050001B"/>
    <w:rsid w:val="00500DA3"/>
    <w:rsid w:val="0050137A"/>
    <w:rsid w:val="00504B71"/>
    <w:rsid w:val="00514E3B"/>
    <w:rsid w:val="005206F2"/>
    <w:rsid w:val="00523F77"/>
    <w:rsid w:val="00524984"/>
    <w:rsid w:val="00525C62"/>
    <w:rsid w:val="00526B8A"/>
    <w:rsid w:val="005331A4"/>
    <w:rsid w:val="00536258"/>
    <w:rsid w:val="0054022D"/>
    <w:rsid w:val="00540EC5"/>
    <w:rsid w:val="00543DEA"/>
    <w:rsid w:val="00545CB6"/>
    <w:rsid w:val="0055028E"/>
    <w:rsid w:val="00551C64"/>
    <w:rsid w:val="00556B34"/>
    <w:rsid w:val="00560BAE"/>
    <w:rsid w:val="00560C7B"/>
    <w:rsid w:val="0056483D"/>
    <w:rsid w:val="00565F4D"/>
    <w:rsid w:val="00570ABF"/>
    <w:rsid w:val="00573AF7"/>
    <w:rsid w:val="00573EDE"/>
    <w:rsid w:val="00575ABD"/>
    <w:rsid w:val="00577203"/>
    <w:rsid w:val="005807C6"/>
    <w:rsid w:val="005835D6"/>
    <w:rsid w:val="00585ED2"/>
    <w:rsid w:val="0058738E"/>
    <w:rsid w:val="00591E27"/>
    <w:rsid w:val="00592588"/>
    <w:rsid w:val="00597644"/>
    <w:rsid w:val="005A0882"/>
    <w:rsid w:val="005A1688"/>
    <w:rsid w:val="005B2B51"/>
    <w:rsid w:val="005B3602"/>
    <w:rsid w:val="005B3B14"/>
    <w:rsid w:val="005B57D8"/>
    <w:rsid w:val="005B69A9"/>
    <w:rsid w:val="005C4431"/>
    <w:rsid w:val="005D0C62"/>
    <w:rsid w:val="005D4D16"/>
    <w:rsid w:val="005D5AD9"/>
    <w:rsid w:val="005E171A"/>
    <w:rsid w:val="005E181B"/>
    <w:rsid w:val="005E20A3"/>
    <w:rsid w:val="005E42AE"/>
    <w:rsid w:val="005E49EC"/>
    <w:rsid w:val="005E6A7C"/>
    <w:rsid w:val="005F1AA9"/>
    <w:rsid w:val="005F5ED7"/>
    <w:rsid w:val="005F6024"/>
    <w:rsid w:val="006077D5"/>
    <w:rsid w:val="00610D2E"/>
    <w:rsid w:val="00612470"/>
    <w:rsid w:val="00612BE6"/>
    <w:rsid w:val="00612E07"/>
    <w:rsid w:val="006146FF"/>
    <w:rsid w:val="00621C53"/>
    <w:rsid w:val="006263F7"/>
    <w:rsid w:val="00630819"/>
    <w:rsid w:val="00634BE0"/>
    <w:rsid w:val="00634FB5"/>
    <w:rsid w:val="00637FFB"/>
    <w:rsid w:val="00641948"/>
    <w:rsid w:val="00645F00"/>
    <w:rsid w:val="00651CE6"/>
    <w:rsid w:val="00654545"/>
    <w:rsid w:val="00654FC6"/>
    <w:rsid w:val="00660843"/>
    <w:rsid w:val="00660E7B"/>
    <w:rsid w:val="00663852"/>
    <w:rsid w:val="0066387D"/>
    <w:rsid w:val="00664174"/>
    <w:rsid w:val="006701B5"/>
    <w:rsid w:val="00680F93"/>
    <w:rsid w:val="00685D3F"/>
    <w:rsid w:val="00691818"/>
    <w:rsid w:val="00691E48"/>
    <w:rsid w:val="006942D2"/>
    <w:rsid w:val="0069465B"/>
    <w:rsid w:val="00697871"/>
    <w:rsid w:val="00697D7C"/>
    <w:rsid w:val="006A25CC"/>
    <w:rsid w:val="006A5917"/>
    <w:rsid w:val="006A6FF3"/>
    <w:rsid w:val="006A7431"/>
    <w:rsid w:val="006A7830"/>
    <w:rsid w:val="006A7E75"/>
    <w:rsid w:val="006B0424"/>
    <w:rsid w:val="006B56A8"/>
    <w:rsid w:val="006B588B"/>
    <w:rsid w:val="006B5BF2"/>
    <w:rsid w:val="006C00C1"/>
    <w:rsid w:val="006C569C"/>
    <w:rsid w:val="006C5739"/>
    <w:rsid w:val="006C5F61"/>
    <w:rsid w:val="006C748A"/>
    <w:rsid w:val="006E05D3"/>
    <w:rsid w:val="006E309E"/>
    <w:rsid w:val="006E4E0F"/>
    <w:rsid w:val="006E7E26"/>
    <w:rsid w:val="006F31D6"/>
    <w:rsid w:val="006F61D0"/>
    <w:rsid w:val="006F76FD"/>
    <w:rsid w:val="00713051"/>
    <w:rsid w:val="007141E7"/>
    <w:rsid w:val="0071469E"/>
    <w:rsid w:val="007208DF"/>
    <w:rsid w:val="007234DF"/>
    <w:rsid w:val="0072665C"/>
    <w:rsid w:val="007338BF"/>
    <w:rsid w:val="00734557"/>
    <w:rsid w:val="00734680"/>
    <w:rsid w:val="00734FD2"/>
    <w:rsid w:val="00735C2E"/>
    <w:rsid w:val="00736FF5"/>
    <w:rsid w:val="007459CA"/>
    <w:rsid w:val="00746EC3"/>
    <w:rsid w:val="007566E8"/>
    <w:rsid w:val="00761373"/>
    <w:rsid w:val="00761DE9"/>
    <w:rsid w:val="00763430"/>
    <w:rsid w:val="00767749"/>
    <w:rsid w:val="00771389"/>
    <w:rsid w:val="00771837"/>
    <w:rsid w:val="007718AC"/>
    <w:rsid w:val="007745A1"/>
    <w:rsid w:val="007768FC"/>
    <w:rsid w:val="00785652"/>
    <w:rsid w:val="00785EA5"/>
    <w:rsid w:val="007868A6"/>
    <w:rsid w:val="00792E4B"/>
    <w:rsid w:val="00793F7D"/>
    <w:rsid w:val="007942CC"/>
    <w:rsid w:val="007965C8"/>
    <w:rsid w:val="007A1CCD"/>
    <w:rsid w:val="007A5ABC"/>
    <w:rsid w:val="007B7BD5"/>
    <w:rsid w:val="007B7CC0"/>
    <w:rsid w:val="007C1954"/>
    <w:rsid w:val="007C2ADA"/>
    <w:rsid w:val="007C2FE1"/>
    <w:rsid w:val="007D021A"/>
    <w:rsid w:val="007D04C8"/>
    <w:rsid w:val="007D0E05"/>
    <w:rsid w:val="007D1CF4"/>
    <w:rsid w:val="007E09A4"/>
    <w:rsid w:val="007E0ECC"/>
    <w:rsid w:val="007E6F85"/>
    <w:rsid w:val="007E7601"/>
    <w:rsid w:val="007F13A5"/>
    <w:rsid w:val="007F29DC"/>
    <w:rsid w:val="007F30A4"/>
    <w:rsid w:val="00802D89"/>
    <w:rsid w:val="00803EA8"/>
    <w:rsid w:val="00810051"/>
    <w:rsid w:val="008111B2"/>
    <w:rsid w:val="008111BB"/>
    <w:rsid w:val="00812FB7"/>
    <w:rsid w:val="00813F52"/>
    <w:rsid w:val="00814871"/>
    <w:rsid w:val="00820088"/>
    <w:rsid w:val="00823AB0"/>
    <w:rsid w:val="00825F0A"/>
    <w:rsid w:val="0083372B"/>
    <w:rsid w:val="008337A1"/>
    <w:rsid w:val="00833A04"/>
    <w:rsid w:val="0085336E"/>
    <w:rsid w:val="00853660"/>
    <w:rsid w:val="00856A82"/>
    <w:rsid w:val="00860123"/>
    <w:rsid w:val="00860D90"/>
    <w:rsid w:val="00866D7D"/>
    <w:rsid w:val="00871C8E"/>
    <w:rsid w:val="00876720"/>
    <w:rsid w:val="008773CA"/>
    <w:rsid w:val="00877B46"/>
    <w:rsid w:val="00880983"/>
    <w:rsid w:val="00881735"/>
    <w:rsid w:val="008825C9"/>
    <w:rsid w:val="008919E2"/>
    <w:rsid w:val="008919E7"/>
    <w:rsid w:val="00894479"/>
    <w:rsid w:val="008A2244"/>
    <w:rsid w:val="008A3340"/>
    <w:rsid w:val="008A5E80"/>
    <w:rsid w:val="008B200D"/>
    <w:rsid w:val="008B6D50"/>
    <w:rsid w:val="008C126F"/>
    <w:rsid w:val="008C3BE1"/>
    <w:rsid w:val="008D191E"/>
    <w:rsid w:val="008D1D62"/>
    <w:rsid w:val="008D3919"/>
    <w:rsid w:val="008D3DEA"/>
    <w:rsid w:val="008D4F0A"/>
    <w:rsid w:val="008D6106"/>
    <w:rsid w:val="008D7F92"/>
    <w:rsid w:val="008E2259"/>
    <w:rsid w:val="008F09EC"/>
    <w:rsid w:val="008F0A8F"/>
    <w:rsid w:val="008F313E"/>
    <w:rsid w:val="009053CF"/>
    <w:rsid w:val="009070E0"/>
    <w:rsid w:val="00912EF2"/>
    <w:rsid w:val="00913A03"/>
    <w:rsid w:val="00920427"/>
    <w:rsid w:val="009245A7"/>
    <w:rsid w:val="009315CF"/>
    <w:rsid w:val="00932E4D"/>
    <w:rsid w:val="00934D99"/>
    <w:rsid w:val="00944A93"/>
    <w:rsid w:val="00947E2E"/>
    <w:rsid w:val="009509A4"/>
    <w:rsid w:val="00952F36"/>
    <w:rsid w:val="00956274"/>
    <w:rsid w:val="00956962"/>
    <w:rsid w:val="00960F3D"/>
    <w:rsid w:val="00962F3D"/>
    <w:rsid w:val="00964374"/>
    <w:rsid w:val="00965740"/>
    <w:rsid w:val="00966E70"/>
    <w:rsid w:val="00981D8F"/>
    <w:rsid w:val="00982650"/>
    <w:rsid w:val="00982C7D"/>
    <w:rsid w:val="009901DE"/>
    <w:rsid w:val="0099241D"/>
    <w:rsid w:val="00992B5C"/>
    <w:rsid w:val="00993A55"/>
    <w:rsid w:val="00995EE4"/>
    <w:rsid w:val="009A0298"/>
    <w:rsid w:val="009A0E3F"/>
    <w:rsid w:val="009A3159"/>
    <w:rsid w:val="009A62F9"/>
    <w:rsid w:val="009B5BF0"/>
    <w:rsid w:val="009B6E72"/>
    <w:rsid w:val="009B78B7"/>
    <w:rsid w:val="009B7E32"/>
    <w:rsid w:val="009C590C"/>
    <w:rsid w:val="009C6ED6"/>
    <w:rsid w:val="009C7662"/>
    <w:rsid w:val="009D5EFE"/>
    <w:rsid w:val="009E3B57"/>
    <w:rsid w:val="009E3FE4"/>
    <w:rsid w:val="009E50BA"/>
    <w:rsid w:val="009E6F99"/>
    <w:rsid w:val="009F1531"/>
    <w:rsid w:val="009F1C22"/>
    <w:rsid w:val="009F744D"/>
    <w:rsid w:val="00A0073E"/>
    <w:rsid w:val="00A00C5C"/>
    <w:rsid w:val="00A01B20"/>
    <w:rsid w:val="00A04858"/>
    <w:rsid w:val="00A12788"/>
    <w:rsid w:val="00A20B62"/>
    <w:rsid w:val="00A244E6"/>
    <w:rsid w:val="00A30C62"/>
    <w:rsid w:val="00A30E29"/>
    <w:rsid w:val="00A35475"/>
    <w:rsid w:val="00A40ED5"/>
    <w:rsid w:val="00A42265"/>
    <w:rsid w:val="00A43406"/>
    <w:rsid w:val="00A438EC"/>
    <w:rsid w:val="00A45D26"/>
    <w:rsid w:val="00A465F4"/>
    <w:rsid w:val="00A469EF"/>
    <w:rsid w:val="00A527E9"/>
    <w:rsid w:val="00A53837"/>
    <w:rsid w:val="00A54474"/>
    <w:rsid w:val="00A5585F"/>
    <w:rsid w:val="00A5797F"/>
    <w:rsid w:val="00A667C1"/>
    <w:rsid w:val="00A70CF4"/>
    <w:rsid w:val="00A733DD"/>
    <w:rsid w:val="00A809A1"/>
    <w:rsid w:val="00A8108D"/>
    <w:rsid w:val="00A83F32"/>
    <w:rsid w:val="00A87A99"/>
    <w:rsid w:val="00A93B0C"/>
    <w:rsid w:val="00A97AE6"/>
    <w:rsid w:val="00AA44F8"/>
    <w:rsid w:val="00AB0463"/>
    <w:rsid w:val="00AB0B1F"/>
    <w:rsid w:val="00AB2F8B"/>
    <w:rsid w:val="00AB3F5D"/>
    <w:rsid w:val="00AB7DB4"/>
    <w:rsid w:val="00AC016E"/>
    <w:rsid w:val="00AC346C"/>
    <w:rsid w:val="00AC63ED"/>
    <w:rsid w:val="00AC6D09"/>
    <w:rsid w:val="00AD35DC"/>
    <w:rsid w:val="00AD4204"/>
    <w:rsid w:val="00AD50D0"/>
    <w:rsid w:val="00AE1322"/>
    <w:rsid w:val="00AE4E4A"/>
    <w:rsid w:val="00AE5085"/>
    <w:rsid w:val="00AF1CF4"/>
    <w:rsid w:val="00AF33BB"/>
    <w:rsid w:val="00AF4BC5"/>
    <w:rsid w:val="00B003A8"/>
    <w:rsid w:val="00B02878"/>
    <w:rsid w:val="00B02BEE"/>
    <w:rsid w:val="00B041C8"/>
    <w:rsid w:val="00B10D60"/>
    <w:rsid w:val="00B1126A"/>
    <w:rsid w:val="00B11A6A"/>
    <w:rsid w:val="00B138D9"/>
    <w:rsid w:val="00B14247"/>
    <w:rsid w:val="00B2031E"/>
    <w:rsid w:val="00B20AA4"/>
    <w:rsid w:val="00B224F0"/>
    <w:rsid w:val="00B2353E"/>
    <w:rsid w:val="00B235A2"/>
    <w:rsid w:val="00B24DA3"/>
    <w:rsid w:val="00B26581"/>
    <w:rsid w:val="00B304CA"/>
    <w:rsid w:val="00B351BC"/>
    <w:rsid w:val="00B45604"/>
    <w:rsid w:val="00B50903"/>
    <w:rsid w:val="00B51987"/>
    <w:rsid w:val="00B51E1B"/>
    <w:rsid w:val="00B523B0"/>
    <w:rsid w:val="00B5362E"/>
    <w:rsid w:val="00B54D13"/>
    <w:rsid w:val="00B55F84"/>
    <w:rsid w:val="00B672F6"/>
    <w:rsid w:val="00B71761"/>
    <w:rsid w:val="00B71DB4"/>
    <w:rsid w:val="00B72557"/>
    <w:rsid w:val="00B739F9"/>
    <w:rsid w:val="00B8080C"/>
    <w:rsid w:val="00B87661"/>
    <w:rsid w:val="00B90BFC"/>
    <w:rsid w:val="00B913A3"/>
    <w:rsid w:val="00BA096D"/>
    <w:rsid w:val="00BA4110"/>
    <w:rsid w:val="00BA78A5"/>
    <w:rsid w:val="00BB372B"/>
    <w:rsid w:val="00BB38C0"/>
    <w:rsid w:val="00BB5B5E"/>
    <w:rsid w:val="00BB767B"/>
    <w:rsid w:val="00BC090F"/>
    <w:rsid w:val="00BC2EC4"/>
    <w:rsid w:val="00BC305A"/>
    <w:rsid w:val="00BC443B"/>
    <w:rsid w:val="00BD2717"/>
    <w:rsid w:val="00BD3BAD"/>
    <w:rsid w:val="00BD40C2"/>
    <w:rsid w:val="00BD7CCA"/>
    <w:rsid w:val="00BE7409"/>
    <w:rsid w:val="00BF25D7"/>
    <w:rsid w:val="00BF2731"/>
    <w:rsid w:val="00BF2896"/>
    <w:rsid w:val="00BF3D78"/>
    <w:rsid w:val="00BF4859"/>
    <w:rsid w:val="00BF76FD"/>
    <w:rsid w:val="00C020DA"/>
    <w:rsid w:val="00C068D9"/>
    <w:rsid w:val="00C06A9D"/>
    <w:rsid w:val="00C11DDE"/>
    <w:rsid w:val="00C11E6A"/>
    <w:rsid w:val="00C172C6"/>
    <w:rsid w:val="00C236CE"/>
    <w:rsid w:val="00C24A00"/>
    <w:rsid w:val="00C27C26"/>
    <w:rsid w:val="00C34380"/>
    <w:rsid w:val="00C366F7"/>
    <w:rsid w:val="00C513C7"/>
    <w:rsid w:val="00C565E8"/>
    <w:rsid w:val="00C64F5D"/>
    <w:rsid w:val="00C65A2D"/>
    <w:rsid w:val="00C67388"/>
    <w:rsid w:val="00C71C5E"/>
    <w:rsid w:val="00C7297A"/>
    <w:rsid w:val="00C82B28"/>
    <w:rsid w:val="00C82FF5"/>
    <w:rsid w:val="00C8306B"/>
    <w:rsid w:val="00C83DDF"/>
    <w:rsid w:val="00C91F43"/>
    <w:rsid w:val="00CA1049"/>
    <w:rsid w:val="00CA5F74"/>
    <w:rsid w:val="00CB0836"/>
    <w:rsid w:val="00CB7736"/>
    <w:rsid w:val="00CC04EF"/>
    <w:rsid w:val="00CC0E0F"/>
    <w:rsid w:val="00CC3CAB"/>
    <w:rsid w:val="00CC470D"/>
    <w:rsid w:val="00CC6C53"/>
    <w:rsid w:val="00CD351F"/>
    <w:rsid w:val="00CD73E0"/>
    <w:rsid w:val="00CE3B60"/>
    <w:rsid w:val="00CE57E4"/>
    <w:rsid w:val="00CE5A2B"/>
    <w:rsid w:val="00CE7943"/>
    <w:rsid w:val="00CF039B"/>
    <w:rsid w:val="00CF7949"/>
    <w:rsid w:val="00D01549"/>
    <w:rsid w:val="00D07236"/>
    <w:rsid w:val="00D1025C"/>
    <w:rsid w:val="00D13E08"/>
    <w:rsid w:val="00D1425C"/>
    <w:rsid w:val="00D164E3"/>
    <w:rsid w:val="00D1658C"/>
    <w:rsid w:val="00D16C3F"/>
    <w:rsid w:val="00D17D75"/>
    <w:rsid w:val="00D24B2C"/>
    <w:rsid w:val="00D25070"/>
    <w:rsid w:val="00D30DB3"/>
    <w:rsid w:val="00D31043"/>
    <w:rsid w:val="00D3186C"/>
    <w:rsid w:val="00D32706"/>
    <w:rsid w:val="00D364AB"/>
    <w:rsid w:val="00D420E9"/>
    <w:rsid w:val="00D42576"/>
    <w:rsid w:val="00D425D3"/>
    <w:rsid w:val="00D51CE0"/>
    <w:rsid w:val="00D538C1"/>
    <w:rsid w:val="00D53B64"/>
    <w:rsid w:val="00D53CFF"/>
    <w:rsid w:val="00D54D59"/>
    <w:rsid w:val="00D550C9"/>
    <w:rsid w:val="00D5705F"/>
    <w:rsid w:val="00D575E9"/>
    <w:rsid w:val="00D5785E"/>
    <w:rsid w:val="00D619C9"/>
    <w:rsid w:val="00D662A3"/>
    <w:rsid w:val="00D7454E"/>
    <w:rsid w:val="00D7627D"/>
    <w:rsid w:val="00D82A15"/>
    <w:rsid w:val="00D8348A"/>
    <w:rsid w:val="00D87C83"/>
    <w:rsid w:val="00D97E5B"/>
    <w:rsid w:val="00DA1C3A"/>
    <w:rsid w:val="00DA3B74"/>
    <w:rsid w:val="00DA3EC9"/>
    <w:rsid w:val="00DA72E1"/>
    <w:rsid w:val="00DC0B19"/>
    <w:rsid w:val="00DC38D3"/>
    <w:rsid w:val="00DD2D4E"/>
    <w:rsid w:val="00DD7457"/>
    <w:rsid w:val="00DE4488"/>
    <w:rsid w:val="00DE6EE9"/>
    <w:rsid w:val="00DF20E5"/>
    <w:rsid w:val="00DF4A8D"/>
    <w:rsid w:val="00DF52FA"/>
    <w:rsid w:val="00DF5E46"/>
    <w:rsid w:val="00E03F2F"/>
    <w:rsid w:val="00E0437D"/>
    <w:rsid w:val="00E05E94"/>
    <w:rsid w:val="00E065DD"/>
    <w:rsid w:val="00E071A0"/>
    <w:rsid w:val="00E13769"/>
    <w:rsid w:val="00E13EDB"/>
    <w:rsid w:val="00E158C5"/>
    <w:rsid w:val="00E165D7"/>
    <w:rsid w:val="00E17567"/>
    <w:rsid w:val="00E20929"/>
    <w:rsid w:val="00E212B7"/>
    <w:rsid w:val="00E24D14"/>
    <w:rsid w:val="00E33A44"/>
    <w:rsid w:val="00E34756"/>
    <w:rsid w:val="00E3694D"/>
    <w:rsid w:val="00E43F95"/>
    <w:rsid w:val="00E45C0C"/>
    <w:rsid w:val="00E57EB6"/>
    <w:rsid w:val="00E6117A"/>
    <w:rsid w:val="00E636DF"/>
    <w:rsid w:val="00E673AD"/>
    <w:rsid w:val="00E726DC"/>
    <w:rsid w:val="00E73D59"/>
    <w:rsid w:val="00E76F7E"/>
    <w:rsid w:val="00E837CB"/>
    <w:rsid w:val="00E87985"/>
    <w:rsid w:val="00E87E00"/>
    <w:rsid w:val="00E9666A"/>
    <w:rsid w:val="00EA00A2"/>
    <w:rsid w:val="00EB1FFB"/>
    <w:rsid w:val="00EB27CB"/>
    <w:rsid w:val="00EB2F2D"/>
    <w:rsid w:val="00EB3951"/>
    <w:rsid w:val="00EB524F"/>
    <w:rsid w:val="00EB57A2"/>
    <w:rsid w:val="00EB72A9"/>
    <w:rsid w:val="00EC35C5"/>
    <w:rsid w:val="00EC7B55"/>
    <w:rsid w:val="00EC7BAF"/>
    <w:rsid w:val="00ED04A9"/>
    <w:rsid w:val="00ED590A"/>
    <w:rsid w:val="00ED6A36"/>
    <w:rsid w:val="00EE077C"/>
    <w:rsid w:val="00EE10CF"/>
    <w:rsid w:val="00EE1B25"/>
    <w:rsid w:val="00EE276A"/>
    <w:rsid w:val="00EE2F32"/>
    <w:rsid w:val="00EE3DC4"/>
    <w:rsid w:val="00EE437C"/>
    <w:rsid w:val="00EE4955"/>
    <w:rsid w:val="00EE75FE"/>
    <w:rsid w:val="00EF0721"/>
    <w:rsid w:val="00EF0AC6"/>
    <w:rsid w:val="00EF3747"/>
    <w:rsid w:val="00F0258C"/>
    <w:rsid w:val="00F041B5"/>
    <w:rsid w:val="00F0676E"/>
    <w:rsid w:val="00F07400"/>
    <w:rsid w:val="00F075D2"/>
    <w:rsid w:val="00F1213F"/>
    <w:rsid w:val="00F13C6B"/>
    <w:rsid w:val="00F17F55"/>
    <w:rsid w:val="00F20361"/>
    <w:rsid w:val="00F273A6"/>
    <w:rsid w:val="00F33DBA"/>
    <w:rsid w:val="00F36FD6"/>
    <w:rsid w:val="00F3726C"/>
    <w:rsid w:val="00F41AA0"/>
    <w:rsid w:val="00F43001"/>
    <w:rsid w:val="00F45646"/>
    <w:rsid w:val="00F46375"/>
    <w:rsid w:val="00F504F9"/>
    <w:rsid w:val="00F53549"/>
    <w:rsid w:val="00F5430A"/>
    <w:rsid w:val="00F5520D"/>
    <w:rsid w:val="00F60EAF"/>
    <w:rsid w:val="00F62D79"/>
    <w:rsid w:val="00F6646D"/>
    <w:rsid w:val="00F66B97"/>
    <w:rsid w:val="00F71415"/>
    <w:rsid w:val="00F73595"/>
    <w:rsid w:val="00F822DD"/>
    <w:rsid w:val="00F83C3A"/>
    <w:rsid w:val="00F85A11"/>
    <w:rsid w:val="00F867D1"/>
    <w:rsid w:val="00F87C91"/>
    <w:rsid w:val="00F918F1"/>
    <w:rsid w:val="00F92F1D"/>
    <w:rsid w:val="00F930BE"/>
    <w:rsid w:val="00F940F4"/>
    <w:rsid w:val="00FB1B12"/>
    <w:rsid w:val="00FB57DA"/>
    <w:rsid w:val="00FB5BFF"/>
    <w:rsid w:val="00FB7F98"/>
    <w:rsid w:val="00FC0568"/>
    <w:rsid w:val="00FC43E3"/>
    <w:rsid w:val="00FC5055"/>
    <w:rsid w:val="00FD05E7"/>
    <w:rsid w:val="00FD0CEC"/>
    <w:rsid w:val="00FD6EFB"/>
    <w:rsid w:val="00FD7046"/>
    <w:rsid w:val="00FD74E2"/>
    <w:rsid w:val="00FE05B9"/>
    <w:rsid w:val="00FE2164"/>
    <w:rsid w:val="00FE39C8"/>
    <w:rsid w:val="00FE5CDB"/>
    <w:rsid w:val="00FE78FB"/>
    <w:rsid w:val="00FF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2AC9B"/>
  <w15:docId w15:val="{4C7BF575-D79D-4A37-8CD9-B925D395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C17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01B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50001B"/>
  </w:style>
  <w:style w:type="paragraph" w:styleId="a5">
    <w:name w:val="footer"/>
    <w:basedOn w:val="a"/>
    <w:link w:val="a6"/>
    <w:uiPriority w:val="99"/>
    <w:unhideWhenUsed/>
    <w:rsid w:val="0050001B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50001B"/>
  </w:style>
  <w:style w:type="character" w:styleId="a7">
    <w:name w:val="Hyperlink"/>
    <w:basedOn w:val="a0"/>
    <w:uiPriority w:val="99"/>
    <w:unhideWhenUsed/>
    <w:rsid w:val="00BB372B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063E3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63E3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063E33"/>
    <w:rPr>
      <w:rFonts w:ascii="Times New Roman" w:eastAsia="ＭＳ 明朝" w:hAnsi="Times New Roman" w:cs="Times New Roman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63E3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63E33"/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063E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63E33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FollowedHyperlink"/>
    <w:basedOn w:val="a0"/>
    <w:uiPriority w:val="99"/>
    <w:semiHidden/>
    <w:unhideWhenUsed/>
    <w:rsid w:val="00063E3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22C3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22C3C"/>
    <w:rPr>
      <w:rFonts w:ascii="Times New Roman" w:eastAsia="ＭＳ 明朝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322C3C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22C3C"/>
    <w:rPr>
      <w:rFonts w:ascii="Times New Roman" w:eastAsia="ＭＳ 明朝" w:hAnsi="Times New Roman" w:cs="Times New Roman"/>
      <w:noProof/>
      <w:sz w:val="20"/>
      <w:szCs w:val="24"/>
    </w:rPr>
  </w:style>
  <w:style w:type="paragraph" w:customStyle="1" w:styleId="MDPI31text">
    <w:name w:val="MDPI_3.1_text"/>
    <w:qFormat/>
    <w:rsid w:val="0019084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19084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link w:val="MDPI21heading10"/>
    <w:qFormat/>
    <w:rsid w:val="0019084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19084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character" w:customStyle="1" w:styleId="MDPI21heading10">
    <w:name w:val="MDPI_2.1_heading1 (文字)"/>
    <w:basedOn w:val="a0"/>
    <w:link w:val="MDPI21heading1"/>
    <w:rsid w:val="00190846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19084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f0">
    <w:name w:val="List Paragraph"/>
    <w:basedOn w:val="a"/>
    <w:uiPriority w:val="34"/>
    <w:qFormat/>
    <w:rsid w:val="00AB0B1F"/>
    <w:pPr>
      <w:ind w:leftChars="400" w:left="840"/>
    </w:pPr>
  </w:style>
  <w:style w:type="paragraph" w:styleId="af1">
    <w:name w:val="Revision"/>
    <w:hidden/>
    <w:uiPriority w:val="99"/>
    <w:semiHidden/>
    <w:rsid w:val="00163DDF"/>
    <w:rPr>
      <w:rFonts w:ascii="Times New Roman" w:eastAsia="ＭＳ 明朝" w:hAnsi="Times New Roman" w:cs="Times New Roman"/>
      <w:sz w:val="24"/>
      <w:szCs w:val="24"/>
    </w:rPr>
  </w:style>
  <w:style w:type="character" w:styleId="af2">
    <w:name w:val="Unresolved Mention"/>
    <w:basedOn w:val="a0"/>
    <w:uiPriority w:val="99"/>
    <w:semiHidden/>
    <w:unhideWhenUsed/>
    <w:rsid w:val="00E76F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28441">
          <w:marLeft w:val="225"/>
          <w:marRight w:val="225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17244">
          <w:marLeft w:val="225"/>
          <w:marRight w:val="225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0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suo29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aknak@ndmc.ac.j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F7542-9240-4B55-A62D-48FB6846A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1444</Words>
  <Characters>8235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　Kawaguchi</dc:creator>
  <cp:keywords/>
  <dc:description/>
  <cp:lastModifiedBy>Akiyoshi Nakayama</cp:lastModifiedBy>
  <cp:revision>14</cp:revision>
  <cp:lastPrinted>2024-09-25T12:34:00Z</cp:lastPrinted>
  <dcterms:created xsi:type="dcterms:W3CDTF">2025-04-06T13:57:00Z</dcterms:created>
  <dcterms:modified xsi:type="dcterms:W3CDTF">2025-09-19T07:58:00Z</dcterms:modified>
</cp:coreProperties>
</file>